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E5020C8" w14:textId="10090024" w:rsidR="004476CD" w:rsidRPr="004476CD" w:rsidRDefault="00654E8F" w:rsidP="004476CD">
      <w:pPr>
        <w:pStyle w:val="Heading1"/>
      </w:pPr>
      <w:r w:rsidRPr="00994A3D">
        <w:t xml:space="preserve">Supplementary </w:t>
      </w:r>
      <w:r w:rsidR="004476CD">
        <w:t>Tables</w:t>
      </w:r>
    </w:p>
    <w:p w14:paraId="630684A0" w14:textId="77777777" w:rsidR="004476CD" w:rsidRPr="00D7097B" w:rsidRDefault="004476CD" w:rsidP="004476CD">
      <w:pPr>
        <w:rPr>
          <w:rStyle w:val="fadein4f9by7"/>
        </w:rPr>
      </w:pPr>
      <w:r w:rsidRPr="00D7097B">
        <w:t xml:space="preserve">Table 1. </w:t>
      </w:r>
      <w:r w:rsidRPr="00D7097B">
        <w:rPr>
          <w:rStyle w:val="fadein4f9by7"/>
          <w:rFonts w:eastAsiaTheme="majorEastAsia"/>
        </w:rPr>
        <w:t xml:space="preserve">Feature Importance for Predicting Mental Health Care Needs </w:t>
      </w:r>
      <w:r w:rsidRPr="00D7097B">
        <w:rPr>
          <w:rStyle w:val="fadein4f9by7"/>
        </w:rPr>
        <w:t>Using</w:t>
      </w:r>
      <w:r w:rsidRPr="00D7097B">
        <w:rPr>
          <w:rStyle w:val="fadein4f9by7"/>
          <w:rFonts w:eastAsiaTheme="majorEastAsia"/>
        </w:rPr>
        <w:t xml:space="preserve"> Random Forest</w:t>
      </w:r>
      <w:r w:rsidRPr="00D7097B">
        <w:rPr>
          <w:rStyle w:val="fadein4f9by7"/>
        </w:rPr>
        <w:t xml:space="preserve">. 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7"/>
        <w:gridCol w:w="3511"/>
        <w:gridCol w:w="5067"/>
      </w:tblGrid>
      <w:tr w:rsidR="004476CD" w:rsidRPr="00C44295" w14:paraId="4F60C8F5" w14:textId="77777777" w:rsidTr="00C7476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1AE497" w14:textId="77777777" w:rsidR="004476CD" w:rsidRPr="00C44295" w:rsidRDefault="004476CD" w:rsidP="001D3178">
            <w:pPr>
              <w:jc w:val="center"/>
              <w:rPr>
                <w:b/>
                <w:bCs/>
              </w:rPr>
            </w:pPr>
            <w:r w:rsidRPr="00C44295">
              <w:rPr>
                <w:b/>
                <w:bCs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C02EFF" w14:textId="77777777" w:rsidR="004476CD" w:rsidRPr="00C44295" w:rsidRDefault="004476CD" w:rsidP="001D3178">
            <w:pPr>
              <w:jc w:val="center"/>
              <w:rPr>
                <w:b/>
                <w:bCs/>
              </w:rPr>
            </w:pPr>
            <w:r w:rsidRPr="00C44295">
              <w:rPr>
                <w:b/>
                <w:bCs/>
              </w:rPr>
              <w:t>Feature</w:t>
            </w:r>
          </w:p>
        </w:tc>
        <w:tc>
          <w:tcPr>
            <w:tcW w:w="50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D7EB0B" w14:textId="77777777" w:rsidR="004476CD" w:rsidRPr="00C44295" w:rsidRDefault="004476CD" w:rsidP="001D3178">
            <w:pPr>
              <w:jc w:val="center"/>
              <w:rPr>
                <w:b/>
                <w:bCs/>
              </w:rPr>
            </w:pPr>
            <w:r w:rsidRPr="00C44295">
              <w:rPr>
                <w:b/>
                <w:bCs/>
              </w:rPr>
              <w:t>Importance</w:t>
            </w:r>
          </w:p>
        </w:tc>
      </w:tr>
      <w:tr w:rsidR="004476CD" w:rsidRPr="00C44295" w14:paraId="2E5CADAA" w14:textId="77777777" w:rsidTr="00C7476B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F0A2F2D" w14:textId="77777777" w:rsidR="004476CD" w:rsidRPr="00C44295" w:rsidRDefault="004476CD" w:rsidP="001D3178">
            <w:r w:rsidRPr="00C44295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4C0B8D3" w14:textId="77777777" w:rsidR="004476CD" w:rsidRPr="00C44295" w:rsidRDefault="004476CD" w:rsidP="001D3178">
            <w:r>
              <w:t xml:space="preserve">Caregiver </w:t>
            </w:r>
            <w:r w:rsidRPr="00C44295">
              <w:t>Age</w:t>
            </w:r>
          </w:p>
        </w:tc>
        <w:tc>
          <w:tcPr>
            <w:tcW w:w="5067" w:type="dxa"/>
            <w:tcBorders>
              <w:top w:val="single" w:sz="4" w:space="0" w:color="auto"/>
            </w:tcBorders>
            <w:hideMark/>
          </w:tcPr>
          <w:p w14:paraId="007F4A94" w14:textId="77777777" w:rsidR="004476CD" w:rsidRPr="00C44295" w:rsidRDefault="004476CD" w:rsidP="001D3178">
            <w:r w:rsidRPr="00C44295">
              <w:t>0.1535</w:t>
            </w:r>
          </w:p>
        </w:tc>
      </w:tr>
      <w:tr w:rsidR="004476CD" w:rsidRPr="00C44295" w14:paraId="4DA3DA43" w14:textId="77777777" w:rsidTr="00C7476B">
        <w:tc>
          <w:tcPr>
            <w:tcW w:w="0" w:type="auto"/>
            <w:hideMark/>
          </w:tcPr>
          <w:p w14:paraId="347F1871" w14:textId="77777777" w:rsidR="004476CD" w:rsidRPr="00C44295" w:rsidRDefault="004476CD" w:rsidP="001D3178">
            <w:r w:rsidRPr="00C44295">
              <w:t>2</w:t>
            </w:r>
          </w:p>
        </w:tc>
        <w:tc>
          <w:tcPr>
            <w:tcW w:w="0" w:type="auto"/>
            <w:hideMark/>
          </w:tcPr>
          <w:p w14:paraId="0AD9898C" w14:textId="77777777" w:rsidR="004476CD" w:rsidRPr="00C44295" w:rsidRDefault="004476CD" w:rsidP="001D3178">
            <w:r w:rsidRPr="00C44295">
              <w:t xml:space="preserve">Family </w:t>
            </w:r>
            <w:r w:rsidRPr="00D7097B">
              <w:t>s</w:t>
            </w:r>
            <w:r w:rsidRPr="00C44295">
              <w:t>upport</w:t>
            </w:r>
          </w:p>
        </w:tc>
        <w:tc>
          <w:tcPr>
            <w:tcW w:w="5067" w:type="dxa"/>
            <w:hideMark/>
          </w:tcPr>
          <w:p w14:paraId="567E7D90" w14:textId="77777777" w:rsidR="004476CD" w:rsidRPr="00C44295" w:rsidRDefault="004476CD" w:rsidP="001D3178">
            <w:r w:rsidRPr="00C44295">
              <w:t>0.1371</w:t>
            </w:r>
          </w:p>
        </w:tc>
      </w:tr>
      <w:tr w:rsidR="004476CD" w:rsidRPr="00C44295" w14:paraId="63C0B873" w14:textId="77777777" w:rsidTr="00C7476B">
        <w:tc>
          <w:tcPr>
            <w:tcW w:w="0" w:type="auto"/>
            <w:hideMark/>
          </w:tcPr>
          <w:p w14:paraId="21F90F83" w14:textId="77777777" w:rsidR="004476CD" w:rsidRPr="00C44295" w:rsidRDefault="004476CD" w:rsidP="001D3178">
            <w:r w:rsidRPr="00C44295">
              <w:t>3</w:t>
            </w:r>
          </w:p>
        </w:tc>
        <w:tc>
          <w:tcPr>
            <w:tcW w:w="0" w:type="auto"/>
            <w:hideMark/>
          </w:tcPr>
          <w:p w14:paraId="6AD4DFE4" w14:textId="77777777" w:rsidR="004476CD" w:rsidRPr="00C44295" w:rsidRDefault="004476CD" w:rsidP="001D3178">
            <w:r w:rsidRPr="00C44295">
              <w:t xml:space="preserve">Household </w:t>
            </w:r>
            <w:r w:rsidRPr="00D7097B">
              <w:t>i</w:t>
            </w:r>
            <w:r w:rsidRPr="00C44295">
              <w:t>ncome</w:t>
            </w:r>
          </w:p>
        </w:tc>
        <w:tc>
          <w:tcPr>
            <w:tcW w:w="5067" w:type="dxa"/>
            <w:hideMark/>
          </w:tcPr>
          <w:p w14:paraId="039E1CBA" w14:textId="77777777" w:rsidR="004476CD" w:rsidRPr="00C44295" w:rsidRDefault="004476CD" w:rsidP="001D3178">
            <w:r w:rsidRPr="00C44295">
              <w:t>0.0991</w:t>
            </w:r>
          </w:p>
        </w:tc>
      </w:tr>
      <w:tr w:rsidR="004476CD" w:rsidRPr="00C44295" w14:paraId="5DC6F2E4" w14:textId="77777777" w:rsidTr="00C7476B">
        <w:tc>
          <w:tcPr>
            <w:tcW w:w="0" w:type="auto"/>
            <w:hideMark/>
          </w:tcPr>
          <w:p w14:paraId="73710C69" w14:textId="77777777" w:rsidR="004476CD" w:rsidRPr="00C44295" w:rsidRDefault="004476CD" w:rsidP="001D3178">
            <w:r w:rsidRPr="00C44295">
              <w:t>4</w:t>
            </w:r>
          </w:p>
        </w:tc>
        <w:tc>
          <w:tcPr>
            <w:tcW w:w="0" w:type="auto"/>
            <w:hideMark/>
          </w:tcPr>
          <w:p w14:paraId="52F602EB" w14:textId="77777777" w:rsidR="004476CD" w:rsidRPr="00C44295" w:rsidRDefault="004476CD" w:rsidP="001D3178">
            <w:r w:rsidRPr="00D7097B">
              <w:t>Household size</w:t>
            </w:r>
          </w:p>
        </w:tc>
        <w:tc>
          <w:tcPr>
            <w:tcW w:w="5067" w:type="dxa"/>
            <w:hideMark/>
          </w:tcPr>
          <w:p w14:paraId="42DAC511" w14:textId="77777777" w:rsidR="004476CD" w:rsidRPr="00C44295" w:rsidRDefault="004476CD" w:rsidP="001D3178">
            <w:r w:rsidRPr="00C44295">
              <w:t>0.0963</w:t>
            </w:r>
          </w:p>
        </w:tc>
      </w:tr>
      <w:tr w:rsidR="004476CD" w:rsidRPr="00C44295" w14:paraId="13184FAC" w14:textId="77777777" w:rsidTr="00C7476B">
        <w:tc>
          <w:tcPr>
            <w:tcW w:w="0" w:type="auto"/>
            <w:hideMark/>
          </w:tcPr>
          <w:p w14:paraId="34610D3D" w14:textId="77777777" w:rsidR="004476CD" w:rsidRPr="00C44295" w:rsidRDefault="004476CD" w:rsidP="001D3178">
            <w:r w:rsidRPr="00C44295">
              <w:t>5</w:t>
            </w:r>
          </w:p>
        </w:tc>
        <w:tc>
          <w:tcPr>
            <w:tcW w:w="0" w:type="auto"/>
            <w:hideMark/>
          </w:tcPr>
          <w:p w14:paraId="0A45B308" w14:textId="77777777" w:rsidR="004476CD" w:rsidRPr="00C44295" w:rsidRDefault="004476CD" w:rsidP="001D3178">
            <w:r w:rsidRPr="00C44295">
              <w:t>Gender</w:t>
            </w:r>
          </w:p>
        </w:tc>
        <w:tc>
          <w:tcPr>
            <w:tcW w:w="5067" w:type="dxa"/>
            <w:hideMark/>
          </w:tcPr>
          <w:p w14:paraId="2EF1F387" w14:textId="77777777" w:rsidR="004476CD" w:rsidRPr="00C44295" w:rsidRDefault="004476CD" w:rsidP="001D3178">
            <w:r w:rsidRPr="00C44295">
              <w:t>0.0676</w:t>
            </w:r>
          </w:p>
        </w:tc>
      </w:tr>
      <w:tr w:rsidR="004476CD" w:rsidRPr="00C44295" w14:paraId="69061F0F" w14:textId="77777777" w:rsidTr="00C7476B">
        <w:tc>
          <w:tcPr>
            <w:tcW w:w="0" w:type="auto"/>
            <w:hideMark/>
          </w:tcPr>
          <w:p w14:paraId="26B533DB" w14:textId="77777777" w:rsidR="004476CD" w:rsidRPr="00C44295" w:rsidRDefault="004476CD" w:rsidP="001D3178">
            <w:r w:rsidRPr="00C44295">
              <w:t>6</w:t>
            </w:r>
          </w:p>
        </w:tc>
        <w:tc>
          <w:tcPr>
            <w:tcW w:w="0" w:type="auto"/>
            <w:hideMark/>
          </w:tcPr>
          <w:p w14:paraId="10931F25" w14:textId="77777777" w:rsidR="004476CD" w:rsidRPr="00C44295" w:rsidRDefault="004476CD" w:rsidP="001D3178">
            <w:r w:rsidRPr="00C44295">
              <w:t>County: Bernalillo</w:t>
            </w:r>
          </w:p>
        </w:tc>
        <w:tc>
          <w:tcPr>
            <w:tcW w:w="5067" w:type="dxa"/>
            <w:hideMark/>
          </w:tcPr>
          <w:p w14:paraId="771E85F6" w14:textId="77777777" w:rsidR="004476CD" w:rsidRPr="00C44295" w:rsidRDefault="004476CD" w:rsidP="001D3178">
            <w:r w:rsidRPr="00C44295">
              <w:t>0.0647</w:t>
            </w:r>
          </w:p>
        </w:tc>
      </w:tr>
      <w:tr w:rsidR="004476CD" w:rsidRPr="00C44295" w14:paraId="4A4EEC83" w14:textId="77777777" w:rsidTr="00C7476B">
        <w:tc>
          <w:tcPr>
            <w:tcW w:w="0" w:type="auto"/>
            <w:hideMark/>
          </w:tcPr>
          <w:p w14:paraId="2AE2637C" w14:textId="77777777" w:rsidR="004476CD" w:rsidRPr="00C44295" w:rsidRDefault="004476CD" w:rsidP="001D3178">
            <w:r w:rsidRPr="00C44295">
              <w:t>7</w:t>
            </w:r>
          </w:p>
        </w:tc>
        <w:tc>
          <w:tcPr>
            <w:tcW w:w="0" w:type="auto"/>
            <w:hideMark/>
          </w:tcPr>
          <w:p w14:paraId="4A0F4824" w14:textId="77777777" w:rsidR="004476CD" w:rsidRPr="00C44295" w:rsidRDefault="004476CD" w:rsidP="001D3178">
            <w:r w:rsidRPr="00C44295">
              <w:t>County: Doña Ana</w:t>
            </w:r>
          </w:p>
        </w:tc>
        <w:tc>
          <w:tcPr>
            <w:tcW w:w="5067" w:type="dxa"/>
            <w:hideMark/>
          </w:tcPr>
          <w:p w14:paraId="474F5A7B" w14:textId="77777777" w:rsidR="004476CD" w:rsidRPr="00C44295" w:rsidRDefault="004476CD" w:rsidP="001D3178">
            <w:r w:rsidRPr="00C44295">
              <w:t>0.0557</w:t>
            </w:r>
          </w:p>
        </w:tc>
      </w:tr>
      <w:tr w:rsidR="004476CD" w:rsidRPr="00C44295" w14:paraId="5DDD6E2B" w14:textId="77777777" w:rsidTr="00C7476B">
        <w:tc>
          <w:tcPr>
            <w:tcW w:w="0" w:type="auto"/>
            <w:hideMark/>
          </w:tcPr>
          <w:p w14:paraId="50D43089" w14:textId="77777777" w:rsidR="004476CD" w:rsidRPr="00C44295" w:rsidRDefault="004476CD" w:rsidP="001D3178">
            <w:r w:rsidRPr="00C44295">
              <w:t>8</w:t>
            </w:r>
          </w:p>
        </w:tc>
        <w:tc>
          <w:tcPr>
            <w:tcW w:w="0" w:type="auto"/>
            <w:hideMark/>
          </w:tcPr>
          <w:p w14:paraId="7756D487" w14:textId="77777777" w:rsidR="004476CD" w:rsidRPr="00C44295" w:rsidRDefault="004476CD" w:rsidP="001D3178">
            <w:r w:rsidRPr="00C44295">
              <w:t xml:space="preserve">Number of </w:t>
            </w:r>
            <w:r w:rsidRPr="00D7097B">
              <w:t>c</w:t>
            </w:r>
            <w:r w:rsidRPr="00C44295">
              <w:t xml:space="preserve">hildren </w:t>
            </w:r>
            <w:r w:rsidRPr="00D7097B">
              <w:t>underage</w:t>
            </w:r>
            <w:r w:rsidRPr="00C44295">
              <w:t xml:space="preserve"> 5</w:t>
            </w:r>
          </w:p>
        </w:tc>
        <w:tc>
          <w:tcPr>
            <w:tcW w:w="5067" w:type="dxa"/>
            <w:hideMark/>
          </w:tcPr>
          <w:p w14:paraId="59243A4C" w14:textId="77777777" w:rsidR="004476CD" w:rsidRPr="00C44295" w:rsidRDefault="004476CD" w:rsidP="001D3178">
            <w:r w:rsidRPr="00C44295">
              <w:t>0.0543</w:t>
            </w:r>
          </w:p>
        </w:tc>
      </w:tr>
      <w:tr w:rsidR="004476CD" w:rsidRPr="00C44295" w14:paraId="5A725DDF" w14:textId="77777777" w:rsidTr="00C7476B">
        <w:tc>
          <w:tcPr>
            <w:tcW w:w="0" w:type="auto"/>
            <w:hideMark/>
          </w:tcPr>
          <w:p w14:paraId="12D84B6E" w14:textId="77777777" w:rsidR="004476CD" w:rsidRPr="00C44295" w:rsidRDefault="004476CD" w:rsidP="001D3178">
            <w:r w:rsidRPr="00C44295">
              <w:t>9</w:t>
            </w:r>
          </w:p>
        </w:tc>
        <w:tc>
          <w:tcPr>
            <w:tcW w:w="0" w:type="auto"/>
            <w:hideMark/>
          </w:tcPr>
          <w:p w14:paraId="0ED26C58" w14:textId="77777777" w:rsidR="004476CD" w:rsidRPr="00C44295" w:rsidRDefault="004476CD" w:rsidP="001D3178">
            <w:r w:rsidRPr="00C44295">
              <w:t>Race: White</w:t>
            </w:r>
          </w:p>
        </w:tc>
        <w:tc>
          <w:tcPr>
            <w:tcW w:w="5067" w:type="dxa"/>
            <w:hideMark/>
          </w:tcPr>
          <w:p w14:paraId="399313FB" w14:textId="77777777" w:rsidR="004476CD" w:rsidRPr="00C44295" w:rsidRDefault="004476CD" w:rsidP="001D3178">
            <w:r w:rsidRPr="00C44295">
              <w:t>0.0507</w:t>
            </w:r>
          </w:p>
        </w:tc>
      </w:tr>
      <w:tr w:rsidR="004476CD" w:rsidRPr="00C44295" w14:paraId="4208ACBB" w14:textId="77777777" w:rsidTr="00C7476B">
        <w:tc>
          <w:tcPr>
            <w:tcW w:w="0" w:type="auto"/>
            <w:hideMark/>
          </w:tcPr>
          <w:p w14:paraId="70881E1C" w14:textId="77777777" w:rsidR="004476CD" w:rsidRPr="00C44295" w:rsidRDefault="004476CD" w:rsidP="001D3178">
            <w:r w:rsidRPr="00C44295">
              <w:t>10</w:t>
            </w:r>
          </w:p>
        </w:tc>
        <w:tc>
          <w:tcPr>
            <w:tcW w:w="0" w:type="auto"/>
            <w:hideMark/>
          </w:tcPr>
          <w:p w14:paraId="30F7F9CE" w14:textId="77777777" w:rsidR="004476CD" w:rsidRPr="00C44295" w:rsidRDefault="004476CD" w:rsidP="001D3178">
            <w:r w:rsidRPr="00C44295">
              <w:t xml:space="preserve">Number of </w:t>
            </w:r>
            <w:r w:rsidRPr="00D7097B">
              <w:t>c</w:t>
            </w:r>
            <w:r w:rsidRPr="00C44295">
              <w:t xml:space="preserve">hildren </w:t>
            </w:r>
            <w:r w:rsidRPr="00D7097B">
              <w:t>a</w:t>
            </w:r>
            <w:r w:rsidRPr="00C44295">
              <w:t>ged 5–18</w:t>
            </w:r>
          </w:p>
        </w:tc>
        <w:tc>
          <w:tcPr>
            <w:tcW w:w="5067" w:type="dxa"/>
            <w:hideMark/>
          </w:tcPr>
          <w:p w14:paraId="34372163" w14:textId="77777777" w:rsidR="004476CD" w:rsidRPr="00C44295" w:rsidRDefault="004476CD" w:rsidP="001D3178">
            <w:r w:rsidRPr="00C44295">
              <w:t>0.0499</w:t>
            </w:r>
          </w:p>
        </w:tc>
      </w:tr>
      <w:tr w:rsidR="004476CD" w:rsidRPr="00C44295" w14:paraId="510F6D82" w14:textId="77777777" w:rsidTr="00C7476B">
        <w:tc>
          <w:tcPr>
            <w:tcW w:w="0" w:type="auto"/>
            <w:hideMark/>
          </w:tcPr>
          <w:p w14:paraId="61D74CA3" w14:textId="77777777" w:rsidR="004476CD" w:rsidRPr="00C44295" w:rsidRDefault="004476CD" w:rsidP="001D3178">
            <w:r w:rsidRPr="00C44295">
              <w:t>11</w:t>
            </w:r>
          </w:p>
        </w:tc>
        <w:tc>
          <w:tcPr>
            <w:tcW w:w="0" w:type="auto"/>
            <w:hideMark/>
          </w:tcPr>
          <w:p w14:paraId="1BA3E6BA" w14:textId="77777777" w:rsidR="004476CD" w:rsidRPr="00C44295" w:rsidRDefault="004476CD" w:rsidP="001D3178">
            <w:r w:rsidRPr="00C44295">
              <w:t xml:space="preserve">Parent of </w:t>
            </w:r>
            <w:r w:rsidRPr="00D7097B">
              <w:t>c</w:t>
            </w:r>
            <w:r w:rsidRPr="00C44295">
              <w:t xml:space="preserve">hild </w:t>
            </w:r>
            <w:r w:rsidRPr="00D7097B">
              <w:t>a</w:t>
            </w:r>
            <w:r w:rsidRPr="00C44295">
              <w:t xml:space="preserve">ged 18 or </w:t>
            </w:r>
            <w:r w:rsidRPr="00D7097B">
              <w:t>y</w:t>
            </w:r>
            <w:r w:rsidRPr="00C44295">
              <w:t>ounger</w:t>
            </w:r>
          </w:p>
        </w:tc>
        <w:tc>
          <w:tcPr>
            <w:tcW w:w="5067" w:type="dxa"/>
            <w:hideMark/>
          </w:tcPr>
          <w:p w14:paraId="79D73B6B" w14:textId="77777777" w:rsidR="004476CD" w:rsidRPr="00C44295" w:rsidRDefault="004476CD" w:rsidP="001D3178">
            <w:r w:rsidRPr="00C44295">
              <w:t>0.0427</w:t>
            </w:r>
          </w:p>
        </w:tc>
      </w:tr>
      <w:tr w:rsidR="004476CD" w:rsidRPr="00C44295" w14:paraId="348E5C2F" w14:textId="77777777" w:rsidTr="00C7476B">
        <w:tc>
          <w:tcPr>
            <w:tcW w:w="0" w:type="auto"/>
            <w:hideMark/>
          </w:tcPr>
          <w:p w14:paraId="57E8F4CF" w14:textId="77777777" w:rsidR="004476CD" w:rsidRPr="00C44295" w:rsidRDefault="004476CD" w:rsidP="001D3178">
            <w:r w:rsidRPr="00C44295">
              <w:t>12</w:t>
            </w:r>
          </w:p>
        </w:tc>
        <w:tc>
          <w:tcPr>
            <w:tcW w:w="0" w:type="auto"/>
            <w:hideMark/>
          </w:tcPr>
          <w:p w14:paraId="1F048836" w14:textId="77777777" w:rsidR="004476CD" w:rsidRPr="00C44295" w:rsidRDefault="004476CD" w:rsidP="001D3178">
            <w:r w:rsidRPr="00C44295">
              <w:t>Ethnicity: Hispanic</w:t>
            </w:r>
          </w:p>
        </w:tc>
        <w:tc>
          <w:tcPr>
            <w:tcW w:w="5067" w:type="dxa"/>
            <w:hideMark/>
          </w:tcPr>
          <w:p w14:paraId="0BEA3F62" w14:textId="77777777" w:rsidR="004476CD" w:rsidRPr="00C44295" w:rsidRDefault="004476CD" w:rsidP="001D3178">
            <w:r w:rsidRPr="00C44295">
              <w:t>0.0235</w:t>
            </w:r>
          </w:p>
        </w:tc>
      </w:tr>
      <w:tr w:rsidR="004476CD" w:rsidRPr="00C44295" w14:paraId="1685BEE2" w14:textId="77777777" w:rsidTr="00C7476B">
        <w:tc>
          <w:tcPr>
            <w:tcW w:w="0" w:type="auto"/>
            <w:hideMark/>
          </w:tcPr>
          <w:p w14:paraId="547338C9" w14:textId="77777777" w:rsidR="004476CD" w:rsidRPr="00C44295" w:rsidRDefault="004476CD" w:rsidP="001D3178">
            <w:r w:rsidRPr="00C44295">
              <w:t>13</w:t>
            </w:r>
          </w:p>
        </w:tc>
        <w:tc>
          <w:tcPr>
            <w:tcW w:w="0" w:type="auto"/>
            <w:hideMark/>
          </w:tcPr>
          <w:p w14:paraId="63565C52" w14:textId="77777777" w:rsidR="004476CD" w:rsidRPr="00C44295" w:rsidRDefault="004476CD" w:rsidP="001D3178">
            <w:r w:rsidRPr="00C44295">
              <w:t>County: Rio Arriba</w:t>
            </w:r>
          </w:p>
        </w:tc>
        <w:tc>
          <w:tcPr>
            <w:tcW w:w="5067" w:type="dxa"/>
            <w:hideMark/>
          </w:tcPr>
          <w:p w14:paraId="0320A5D0" w14:textId="77777777" w:rsidR="004476CD" w:rsidRPr="00C44295" w:rsidRDefault="004476CD" w:rsidP="001D3178">
            <w:r w:rsidRPr="00C44295">
              <w:t>0.0205</w:t>
            </w:r>
          </w:p>
        </w:tc>
      </w:tr>
      <w:tr w:rsidR="004476CD" w:rsidRPr="00C44295" w14:paraId="211781CC" w14:textId="77777777" w:rsidTr="00C7476B">
        <w:tc>
          <w:tcPr>
            <w:tcW w:w="0" w:type="auto"/>
            <w:hideMark/>
          </w:tcPr>
          <w:p w14:paraId="23F89EED" w14:textId="77777777" w:rsidR="004476CD" w:rsidRPr="00C44295" w:rsidRDefault="004476CD" w:rsidP="001D3178">
            <w:r w:rsidRPr="00C44295">
              <w:t>14</w:t>
            </w:r>
          </w:p>
        </w:tc>
        <w:tc>
          <w:tcPr>
            <w:tcW w:w="0" w:type="auto"/>
            <w:hideMark/>
          </w:tcPr>
          <w:p w14:paraId="13F5A4C5" w14:textId="77777777" w:rsidR="004476CD" w:rsidRPr="00C44295" w:rsidRDefault="004476CD" w:rsidP="001D3178">
            <w:r w:rsidRPr="00C44295">
              <w:t>County: Taos</w:t>
            </w:r>
          </w:p>
        </w:tc>
        <w:tc>
          <w:tcPr>
            <w:tcW w:w="5067" w:type="dxa"/>
            <w:hideMark/>
          </w:tcPr>
          <w:p w14:paraId="51BED5A8" w14:textId="77777777" w:rsidR="004476CD" w:rsidRPr="00C44295" w:rsidRDefault="004476CD" w:rsidP="001D3178">
            <w:r w:rsidRPr="00C44295">
              <w:t>0.0150</w:t>
            </w:r>
          </w:p>
        </w:tc>
      </w:tr>
      <w:tr w:rsidR="004476CD" w:rsidRPr="00C44295" w14:paraId="57FDEA6E" w14:textId="77777777" w:rsidTr="00C7476B">
        <w:tc>
          <w:tcPr>
            <w:tcW w:w="0" w:type="auto"/>
            <w:hideMark/>
          </w:tcPr>
          <w:p w14:paraId="1DDB3AF0" w14:textId="77777777" w:rsidR="004476CD" w:rsidRPr="00C44295" w:rsidRDefault="004476CD" w:rsidP="001D3178">
            <w:r w:rsidRPr="00C44295">
              <w:t>15</w:t>
            </w:r>
          </w:p>
        </w:tc>
        <w:tc>
          <w:tcPr>
            <w:tcW w:w="0" w:type="auto"/>
            <w:hideMark/>
          </w:tcPr>
          <w:p w14:paraId="7E70DC21" w14:textId="77777777" w:rsidR="004476CD" w:rsidRPr="00C44295" w:rsidRDefault="004476CD" w:rsidP="001D3178">
            <w:r w:rsidRPr="00C44295">
              <w:t>County: Santa Fe</w:t>
            </w:r>
          </w:p>
        </w:tc>
        <w:tc>
          <w:tcPr>
            <w:tcW w:w="5067" w:type="dxa"/>
            <w:hideMark/>
          </w:tcPr>
          <w:p w14:paraId="4AB9E11D" w14:textId="77777777" w:rsidR="004476CD" w:rsidRPr="00C44295" w:rsidRDefault="004476CD" w:rsidP="001D3178">
            <w:r w:rsidRPr="00C44295">
              <w:t>0.0135</w:t>
            </w:r>
          </w:p>
        </w:tc>
      </w:tr>
      <w:tr w:rsidR="004476CD" w:rsidRPr="00C44295" w14:paraId="087CD5B9" w14:textId="77777777" w:rsidTr="00C7476B">
        <w:tc>
          <w:tcPr>
            <w:tcW w:w="0" w:type="auto"/>
            <w:hideMark/>
          </w:tcPr>
          <w:p w14:paraId="43175015" w14:textId="77777777" w:rsidR="004476CD" w:rsidRPr="00C44295" w:rsidRDefault="004476CD" w:rsidP="001D3178">
            <w:r w:rsidRPr="00C44295">
              <w:lastRenderedPageBreak/>
              <w:t>16</w:t>
            </w:r>
          </w:p>
        </w:tc>
        <w:tc>
          <w:tcPr>
            <w:tcW w:w="0" w:type="auto"/>
            <w:hideMark/>
          </w:tcPr>
          <w:p w14:paraId="70681276" w14:textId="77777777" w:rsidR="004476CD" w:rsidRPr="00C44295" w:rsidRDefault="004476CD" w:rsidP="001D3178">
            <w:r w:rsidRPr="00C44295">
              <w:t>Race: Native American</w:t>
            </w:r>
          </w:p>
        </w:tc>
        <w:tc>
          <w:tcPr>
            <w:tcW w:w="5067" w:type="dxa"/>
            <w:hideMark/>
          </w:tcPr>
          <w:p w14:paraId="63993B17" w14:textId="77777777" w:rsidR="004476CD" w:rsidRPr="00C44295" w:rsidRDefault="004476CD" w:rsidP="001D3178">
            <w:r w:rsidRPr="00C44295">
              <w:t>0.0131</w:t>
            </w:r>
          </w:p>
        </w:tc>
      </w:tr>
      <w:tr w:rsidR="004476CD" w:rsidRPr="00C44295" w14:paraId="17241125" w14:textId="77777777" w:rsidTr="00C7476B">
        <w:tc>
          <w:tcPr>
            <w:tcW w:w="0" w:type="auto"/>
            <w:hideMark/>
          </w:tcPr>
          <w:p w14:paraId="381FD10E" w14:textId="77777777" w:rsidR="004476CD" w:rsidRPr="00C44295" w:rsidRDefault="004476CD" w:rsidP="001D3178">
            <w:r w:rsidRPr="00C44295">
              <w:t>17</w:t>
            </w:r>
          </w:p>
        </w:tc>
        <w:tc>
          <w:tcPr>
            <w:tcW w:w="0" w:type="auto"/>
            <w:hideMark/>
          </w:tcPr>
          <w:p w14:paraId="37A3DE6D" w14:textId="77777777" w:rsidR="004476CD" w:rsidRPr="00C44295" w:rsidRDefault="004476CD" w:rsidP="001D3178">
            <w:r w:rsidRPr="00C44295">
              <w:t>County: Otero</w:t>
            </w:r>
          </w:p>
        </w:tc>
        <w:tc>
          <w:tcPr>
            <w:tcW w:w="5067" w:type="dxa"/>
            <w:hideMark/>
          </w:tcPr>
          <w:p w14:paraId="2498DB5C" w14:textId="77777777" w:rsidR="004476CD" w:rsidRPr="00C44295" w:rsidRDefault="004476CD" w:rsidP="001D3178">
            <w:r w:rsidRPr="00C44295">
              <w:t>0.0087</w:t>
            </w:r>
          </w:p>
        </w:tc>
      </w:tr>
      <w:tr w:rsidR="004476CD" w:rsidRPr="00C44295" w14:paraId="5546734D" w14:textId="77777777" w:rsidTr="00C7476B">
        <w:tc>
          <w:tcPr>
            <w:tcW w:w="0" w:type="auto"/>
            <w:hideMark/>
          </w:tcPr>
          <w:p w14:paraId="5DB27F2C" w14:textId="77777777" w:rsidR="004476CD" w:rsidRPr="00C44295" w:rsidRDefault="004476CD" w:rsidP="001D3178">
            <w:r w:rsidRPr="00C44295">
              <w:t>18</w:t>
            </w:r>
          </w:p>
        </w:tc>
        <w:tc>
          <w:tcPr>
            <w:tcW w:w="0" w:type="auto"/>
            <w:hideMark/>
          </w:tcPr>
          <w:p w14:paraId="23C5A6CF" w14:textId="77777777" w:rsidR="004476CD" w:rsidRPr="00C44295" w:rsidRDefault="004476CD" w:rsidP="001D3178">
            <w:r w:rsidRPr="00C44295">
              <w:t>County: Socorro</w:t>
            </w:r>
          </w:p>
        </w:tc>
        <w:tc>
          <w:tcPr>
            <w:tcW w:w="5067" w:type="dxa"/>
            <w:hideMark/>
          </w:tcPr>
          <w:p w14:paraId="709D1549" w14:textId="77777777" w:rsidR="004476CD" w:rsidRPr="00C44295" w:rsidRDefault="004476CD" w:rsidP="001D3178">
            <w:r w:rsidRPr="00C44295">
              <w:t>0.0056</w:t>
            </w:r>
          </w:p>
        </w:tc>
      </w:tr>
      <w:tr w:rsidR="004476CD" w:rsidRPr="00C44295" w14:paraId="0F697620" w14:textId="77777777" w:rsidTr="00C7476B">
        <w:tc>
          <w:tcPr>
            <w:tcW w:w="0" w:type="auto"/>
            <w:hideMark/>
          </w:tcPr>
          <w:p w14:paraId="0AC22C77" w14:textId="77777777" w:rsidR="004476CD" w:rsidRPr="00C44295" w:rsidRDefault="004476CD" w:rsidP="001D3178">
            <w:r w:rsidRPr="00C44295">
              <w:t>19</w:t>
            </w:r>
          </w:p>
        </w:tc>
        <w:tc>
          <w:tcPr>
            <w:tcW w:w="0" w:type="auto"/>
            <w:hideMark/>
          </w:tcPr>
          <w:p w14:paraId="56307C63" w14:textId="77777777" w:rsidR="004476CD" w:rsidRPr="00C44295" w:rsidRDefault="004476CD" w:rsidP="001D3178">
            <w:r w:rsidRPr="00C44295">
              <w:t>County: Curry-Roosevelt</w:t>
            </w:r>
          </w:p>
        </w:tc>
        <w:tc>
          <w:tcPr>
            <w:tcW w:w="5067" w:type="dxa"/>
            <w:hideMark/>
          </w:tcPr>
          <w:p w14:paraId="1D20D3C9" w14:textId="77777777" w:rsidR="004476CD" w:rsidRPr="00C44295" w:rsidRDefault="004476CD" w:rsidP="001D3178">
            <w:r w:rsidRPr="00C44295">
              <w:t>0.0052</w:t>
            </w:r>
          </w:p>
        </w:tc>
      </w:tr>
      <w:tr w:rsidR="004476CD" w:rsidRPr="00C44295" w14:paraId="526CBCC7" w14:textId="77777777" w:rsidTr="00C7476B">
        <w:tc>
          <w:tcPr>
            <w:tcW w:w="0" w:type="auto"/>
            <w:hideMark/>
          </w:tcPr>
          <w:p w14:paraId="5BE574A0" w14:textId="77777777" w:rsidR="004476CD" w:rsidRPr="00C44295" w:rsidRDefault="004476CD" w:rsidP="001D3178">
            <w:r w:rsidRPr="00C44295">
              <w:t>20</w:t>
            </w:r>
          </w:p>
        </w:tc>
        <w:tc>
          <w:tcPr>
            <w:tcW w:w="0" w:type="auto"/>
            <w:hideMark/>
          </w:tcPr>
          <w:p w14:paraId="0CB81783" w14:textId="77777777" w:rsidR="004476CD" w:rsidRPr="00C44295" w:rsidRDefault="004476CD" w:rsidP="001D3178">
            <w:r w:rsidRPr="00C44295">
              <w:t>Race: Asian</w:t>
            </w:r>
          </w:p>
        </w:tc>
        <w:tc>
          <w:tcPr>
            <w:tcW w:w="5067" w:type="dxa"/>
            <w:hideMark/>
          </w:tcPr>
          <w:p w14:paraId="0D6AB9F6" w14:textId="77777777" w:rsidR="004476CD" w:rsidRPr="00C44295" w:rsidRDefault="004476CD" w:rsidP="001D3178">
            <w:r w:rsidRPr="00C44295">
              <w:t>0.0045</w:t>
            </w:r>
          </w:p>
        </w:tc>
      </w:tr>
      <w:tr w:rsidR="004476CD" w:rsidRPr="00C44295" w14:paraId="73B5F064" w14:textId="77777777" w:rsidTr="00C7476B">
        <w:tc>
          <w:tcPr>
            <w:tcW w:w="0" w:type="auto"/>
            <w:hideMark/>
          </w:tcPr>
          <w:p w14:paraId="3092F0CA" w14:textId="77777777" w:rsidR="004476CD" w:rsidRPr="00C44295" w:rsidRDefault="004476CD" w:rsidP="001D3178">
            <w:r w:rsidRPr="00C44295">
              <w:t>21</w:t>
            </w:r>
          </w:p>
        </w:tc>
        <w:tc>
          <w:tcPr>
            <w:tcW w:w="0" w:type="auto"/>
            <w:hideMark/>
          </w:tcPr>
          <w:p w14:paraId="102C4EB3" w14:textId="77777777" w:rsidR="004476CD" w:rsidRPr="00C44295" w:rsidRDefault="004476CD" w:rsidP="001D3178">
            <w:r w:rsidRPr="00C44295">
              <w:t>County: Valencia</w:t>
            </w:r>
          </w:p>
        </w:tc>
        <w:tc>
          <w:tcPr>
            <w:tcW w:w="5067" w:type="dxa"/>
            <w:hideMark/>
          </w:tcPr>
          <w:p w14:paraId="0ED3F04A" w14:textId="77777777" w:rsidR="004476CD" w:rsidRPr="00C44295" w:rsidRDefault="004476CD" w:rsidP="001D3178">
            <w:r w:rsidRPr="00C44295">
              <w:t>0.0041</w:t>
            </w:r>
          </w:p>
        </w:tc>
      </w:tr>
      <w:tr w:rsidR="004476CD" w:rsidRPr="00C44295" w14:paraId="65D73D9F" w14:textId="77777777" w:rsidTr="00C7476B">
        <w:tc>
          <w:tcPr>
            <w:tcW w:w="0" w:type="auto"/>
            <w:hideMark/>
          </w:tcPr>
          <w:p w14:paraId="25D41E4C" w14:textId="77777777" w:rsidR="004476CD" w:rsidRPr="00C44295" w:rsidRDefault="004476CD" w:rsidP="001D3178">
            <w:r w:rsidRPr="00C44295">
              <w:t>22</w:t>
            </w:r>
          </w:p>
        </w:tc>
        <w:tc>
          <w:tcPr>
            <w:tcW w:w="0" w:type="auto"/>
            <w:hideMark/>
          </w:tcPr>
          <w:p w14:paraId="559B07B9" w14:textId="77777777" w:rsidR="004476CD" w:rsidRPr="00C44295" w:rsidRDefault="004476CD" w:rsidP="001D3178">
            <w:r w:rsidRPr="00C44295">
              <w:t>County: Catron</w:t>
            </w:r>
          </w:p>
        </w:tc>
        <w:tc>
          <w:tcPr>
            <w:tcW w:w="5067" w:type="dxa"/>
            <w:hideMark/>
          </w:tcPr>
          <w:p w14:paraId="3784344D" w14:textId="77777777" w:rsidR="004476CD" w:rsidRPr="00C44295" w:rsidRDefault="004476CD" w:rsidP="001D3178">
            <w:r w:rsidRPr="00C44295">
              <w:t>0.0040</w:t>
            </w:r>
          </w:p>
        </w:tc>
      </w:tr>
      <w:tr w:rsidR="004476CD" w:rsidRPr="00C44295" w14:paraId="3F883554" w14:textId="77777777" w:rsidTr="00C7476B">
        <w:tc>
          <w:tcPr>
            <w:tcW w:w="0" w:type="auto"/>
            <w:hideMark/>
          </w:tcPr>
          <w:p w14:paraId="0D63D9D3" w14:textId="77777777" w:rsidR="004476CD" w:rsidRPr="00C44295" w:rsidRDefault="004476CD" w:rsidP="001D3178">
            <w:r w:rsidRPr="00C44295">
              <w:t>23</w:t>
            </w:r>
          </w:p>
        </w:tc>
        <w:tc>
          <w:tcPr>
            <w:tcW w:w="0" w:type="auto"/>
            <w:hideMark/>
          </w:tcPr>
          <w:p w14:paraId="4AA83E0E" w14:textId="77777777" w:rsidR="004476CD" w:rsidRPr="00C44295" w:rsidRDefault="004476CD" w:rsidP="001D3178">
            <w:r w:rsidRPr="00C44295">
              <w:t>County: San Juan</w:t>
            </w:r>
          </w:p>
        </w:tc>
        <w:tc>
          <w:tcPr>
            <w:tcW w:w="5067" w:type="dxa"/>
            <w:hideMark/>
          </w:tcPr>
          <w:p w14:paraId="33618716" w14:textId="77777777" w:rsidR="004476CD" w:rsidRPr="00C44295" w:rsidRDefault="004476CD" w:rsidP="001D3178">
            <w:r w:rsidRPr="00C44295">
              <w:t>0.0040</w:t>
            </w:r>
          </w:p>
        </w:tc>
      </w:tr>
      <w:tr w:rsidR="004476CD" w:rsidRPr="00C44295" w14:paraId="54FC59BB" w14:textId="77777777" w:rsidTr="00C7476B">
        <w:tc>
          <w:tcPr>
            <w:tcW w:w="0" w:type="auto"/>
            <w:hideMark/>
          </w:tcPr>
          <w:p w14:paraId="6772A54A" w14:textId="77777777" w:rsidR="004476CD" w:rsidRPr="00C44295" w:rsidRDefault="004476CD" w:rsidP="001D3178">
            <w:r w:rsidRPr="00C44295">
              <w:t>24</w:t>
            </w:r>
          </w:p>
        </w:tc>
        <w:tc>
          <w:tcPr>
            <w:tcW w:w="0" w:type="auto"/>
            <w:hideMark/>
          </w:tcPr>
          <w:p w14:paraId="343BF68E" w14:textId="77777777" w:rsidR="004476CD" w:rsidRPr="00C44295" w:rsidRDefault="004476CD" w:rsidP="001D3178">
            <w:r w:rsidRPr="00C44295">
              <w:t>County: Guadalupe</w:t>
            </w:r>
          </w:p>
        </w:tc>
        <w:tc>
          <w:tcPr>
            <w:tcW w:w="5067" w:type="dxa"/>
            <w:hideMark/>
          </w:tcPr>
          <w:p w14:paraId="7B6E63EC" w14:textId="77777777" w:rsidR="004476CD" w:rsidRPr="00C44295" w:rsidRDefault="004476CD" w:rsidP="001D3178">
            <w:r w:rsidRPr="00C44295">
              <w:t>0.0033</w:t>
            </w:r>
          </w:p>
        </w:tc>
      </w:tr>
      <w:tr w:rsidR="004476CD" w:rsidRPr="00C44295" w14:paraId="4A045E87" w14:textId="77777777" w:rsidTr="00C7476B">
        <w:tc>
          <w:tcPr>
            <w:tcW w:w="0" w:type="auto"/>
            <w:hideMark/>
          </w:tcPr>
          <w:p w14:paraId="700B44A8" w14:textId="77777777" w:rsidR="004476CD" w:rsidRPr="00C44295" w:rsidRDefault="004476CD" w:rsidP="001D3178">
            <w:r w:rsidRPr="00C44295">
              <w:t>25</w:t>
            </w:r>
          </w:p>
        </w:tc>
        <w:tc>
          <w:tcPr>
            <w:tcW w:w="0" w:type="auto"/>
            <w:hideMark/>
          </w:tcPr>
          <w:p w14:paraId="7B55C62E" w14:textId="77777777" w:rsidR="004476CD" w:rsidRPr="00C44295" w:rsidRDefault="004476CD" w:rsidP="001D3178">
            <w:r w:rsidRPr="00C44295">
              <w:t>Race: Black</w:t>
            </w:r>
          </w:p>
        </w:tc>
        <w:tc>
          <w:tcPr>
            <w:tcW w:w="5067" w:type="dxa"/>
            <w:hideMark/>
          </w:tcPr>
          <w:p w14:paraId="24A0DB28" w14:textId="77777777" w:rsidR="004476CD" w:rsidRPr="00C44295" w:rsidRDefault="004476CD" w:rsidP="001D3178">
            <w:r w:rsidRPr="00C44295">
              <w:t>0.0025</w:t>
            </w:r>
          </w:p>
        </w:tc>
      </w:tr>
      <w:tr w:rsidR="004476CD" w:rsidRPr="00C44295" w14:paraId="48C0A6B7" w14:textId="77777777" w:rsidTr="00C7476B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4AB4872" w14:textId="77777777" w:rsidR="004476CD" w:rsidRPr="00C44295" w:rsidRDefault="004476CD" w:rsidP="001D3178">
            <w:r w:rsidRPr="00C44295"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A070A5D" w14:textId="77777777" w:rsidR="004476CD" w:rsidRPr="00C44295" w:rsidRDefault="004476CD" w:rsidP="001D3178">
            <w:r w:rsidRPr="00C44295">
              <w:t>County: San Miguel</w:t>
            </w:r>
          </w:p>
        </w:tc>
        <w:tc>
          <w:tcPr>
            <w:tcW w:w="5067" w:type="dxa"/>
            <w:tcBorders>
              <w:bottom w:val="single" w:sz="4" w:space="0" w:color="auto"/>
            </w:tcBorders>
            <w:hideMark/>
          </w:tcPr>
          <w:p w14:paraId="5B258087" w14:textId="77777777" w:rsidR="004476CD" w:rsidRPr="00C44295" w:rsidRDefault="004476CD" w:rsidP="001D3178">
            <w:r w:rsidRPr="00C44295">
              <w:t>0.0009</w:t>
            </w:r>
          </w:p>
        </w:tc>
      </w:tr>
    </w:tbl>
    <w:p w14:paraId="21C894FF" w14:textId="1439C1C2" w:rsidR="004476CD" w:rsidRDefault="004476CD" w:rsidP="004476CD"/>
    <w:p w14:paraId="2FC22434" w14:textId="77777777" w:rsidR="00C7476B" w:rsidRDefault="00C7476B" w:rsidP="004476CD"/>
    <w:p w14:paraId="2F5F2E00" w14:textId="77777777" w:rsidR="00C7476B" w:rsidRDefault="00C7476B" w:rsidP="004476CD"/>
    <w:p w14:paraId="1B554F9B" w14:textId="77777777" w:rsidR="00C7476B" w:rsidRDefault="00C7476B" w:rsidP="004476CD"/>
    <w:p w14:paraId="2FE4C2FC" w14:textId="77777777" w:rsidR="00C7476B" w:rsidRDefault="00C7476B" w:rsidP="004476CD"/>
    <w:p w14:paraId="39589D05" w14:textId="77777777" w:rsidR="00C7476B" w:rsidRDefault="00C7476B" w:rsidP="004476CD"/>
    <w:p w14:paraId="08B91F2C" w14:textId="77777777" w:rsidR="00C7476B" w:rsidRDefault="00C7476B" w:rsidP="004476CD"/>
    <w:p w14:paraId="768FFEBD" w14:textId="77777777" w:rsidR="00C7476B" w:rsidRDefault="00C7476B" w:rsidP="004476CD"/>
    <w:p w14:paraId="0438D94B" w14:textId="77777777" w:rsidR="00C7476B" w:rsidRDefault="00C7476B" w:rsidP="004476CD"/>
    <w:p w14:paraId="2FE200ED" w14:textId="77777777" w:rsidR="00C7476B" w:rsidRDefault="00C7476B" w:rsidP="004476CD"/>
    <w:p w14:paraId="1748684F" w14:textId="77777777" w:rsidR="00C7476B" w:rsidRPr="00D7097B" w:rsidRDefault="00C7476B" w:rsidP="004476CD"/>
    <w:p w14:paraId="2708BE4C" w14:textId="77777777" w:rsidR="004476CD" w:rsidRPr="00D7097B" w:rsidRDefault="004476CD" w:rsidP="004476CD">
      <w:r w:rsidRPr="00D7097B">
        <w:lastRenderedPageBreak/>
        <w:t>Table 2. Global Feature Importance for Predicting Medical Care Needs Based on Mean Absolute SHAP Values from the Feedforward Neural Network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7"/>
        <w:gridCol w:w="3229"/>
        <w:gridCol w:w="5165"/>
      </w:tblGrid>
      <w:tr w:rsidR="004476CD" w:rsidRPr="00926666" w14:paraId="1E4DD714" w14:textId="77777777" w:rsidTr="00C7476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794447" w14:textId="77777777" w:rsidR="004476CD" w:rsidRPr="00926666" w:rsidRDefault="004476CD" w:rsidP="001D3178">
            <w:pPr>
              <w:jc w:val="center"/>
              <w:rPr>
                <w:b/>
                <w:bCs/>
              </w:rPr>
            </w:pPr>
            <w:r w:rsidRPr="00926666">
              <w:rPr>
                <w:b/>
                <w:bCs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3D0306" w14:textId="77777777" w:rsidR="004476CD" w:rsidRPr="00926666" w:rsidRDefault="004476CD" w:rsidP="001D3178">
            <w:pPr>
              <w:jc w:val="center"/>
              <w:rPr>
                <w:b/>
                <w:bCs/>
              </w:rPr>
            </w:pPr>
            <w:r w:rsidRPr="00926666">
              <w:rPr>
                <w:b/>
                <w:bCs/>
              </w:rPr>
              <w:t>Feature</w:t>
            </w:r>
          </w:p>
        </w:tc>
        <w:tc>
          <w:tcPr>
            <w:tcW w:w="51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A9F5F8" w14:textId="77777777" w:rsidR="004476CD" w:rsidRPr="00926666" w:rsidRDefault="004476CD" w:rsidP="001D3178">
            <w:pPr>
              <w:jc w:val="center"/>
              <w:rPr>
                <w:b/>
                <w:bCs/>
              </w:rPr>
            </w:pPr>
            <w:r w:rsidRPr="00926666">
              <w:rPr>
                <w:b/>
                <w:bCs/>
              </w:rPr>
              <w:t>Mean Absolute SHAP Value</w:t>
            </w:r>
          </w:p>
        </w:tc>
      </w:tr>
      <w:tr w:rsidR="004476CD" w:rsidRPr="00926666" w14:paraId="66DFA0FE" w14:textId="77777777" w:rsidTr="00C7476B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B40E5A5" w14:textId="77777777" w:rsidR="004476CD" w:rsidRPr="00926666" w:rsidRDefault="004476CD" w:rsidP="001D3178">
            <w:r w:rsidRPr="00926666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3B6BA70" w14:textId="77777777" w:rsidR="004476CD" w:rsidRPr="00926666" w:rsidRDefault="004476CD" w:rsidP="001D3178">
            <w:r w:rsidRPr="00926666">
              <w:t xml:space="preserve">Household </w:t>
            </w:r>
            <w:r w:rsidRPr="00D7097B">
              <w:t>i</w:t>
            </w:r>
            <w:r w:rsidRPr="00926666">
              <w:t>ncome</w:t>
            </w:r>
          </w:p>
        </w:tc>
        <w:tc>
          <w:tcPr>
            <w:tcW w:w="5165" w:type="dxa"/>
            <w:tcBorders>
              <w:top w:val="single" w:sz="4" w:space="0" w:color="auto"/>
            </w:tcBorders>
            <w:hideMark/>
          </w:tcPr>
          <w:p w14:paraId="441B502D" w14:textId="77777777" w:rsidR="004476CD" w:rsidRPr="00926666" w:rsidRDefault="004476CD" w:rsidP="001D3178">
            <w:r w:rsidRPr="00926666">
              <w:t>0.0112</w:t>
            </w:r>
          </w:p>
        </w:tc>
      </w:tr>
      <w:tr w:rsidR="004476CD" w:rsidRPr="00926666" w14:paraId="3B472A76" w14:textId="77777777" w:rsidTr="00C7476B">
        <w:tc>
          <w:tcPr>
            <w:tcW w:w="0" w:type="auto"/>
            <w:hideMark/>
          </w:tcPr>
          <w:p w14:paraId="2C301787" w14:textId="77777777" w:rsidR="004476CD" w:rsidRPr="00926666" w:rsidRDefault="004476CD" w:rsidP="001D3178">
            <w:r w:rsidRPr="00926666">
              <w:t>2</w:t>
            </w:r>
          </w:p>
        </w:tc>
        <w:tc>
          <w:tcPr>
            <w:tcW w:w="0" w:type="auto"/>
            <w:hideMark/>
          </w:tcPr>
          <w:p w14:paraId="4C03550F" w14:textId="77777777" w:rsidR="004476CD" w:rsidRPr="00926666" w:rsidRDefault="004476CD" w:rsidP="001D3178">
            <w:r w:rsidRPr="00926666">
              <w:t>Race: White</w:t>
            </w:r>
          </w:p>
        </w:tc>
        <w:tc>
          <w:tcPr>
            <w:tcW w:w="5165" w:type="dxa"/>
            <w:hideMark/>
          </w:tcPr>
          <w:p w14:paraId="36E2F113" w14:textId="77777777" w:rsidR="004476CD" w:rsidRPr="00926666" w:rsidRDefault="004476CD" w:rsidP="001D3178">
            <w:r w:rsidRPr="00926666">
              <w:t>0.0108</w:t>
            </w:r>
          </w:p>
        </w:tc>
      </w:tr>
      <w:tr w:rsidR="004476CD" w:rsidRPr="00926666" w14:paraId="7C75DE04" w14:textId="77777777" w:rsidTr="00C7476B">
        <w:tc>
          <w:tcPr>
            <w:tcW w:w="0" w:type="auto"/>
            <w:tcBorders>
              <w:bottom w:val="nil"/>
            </w:tcBorders>
            <w:hideMark/>
          </w:tcPr>
          <w:p w14:paraId="3434D26D" w14:textId="77777777" w:rsidR="004476CD" w:rsidRPr="00926666" w:rsidRDefault="004476CD" w:rsidP="001D3178">
            <w:r w:rsidRPr="00926666">
              <w:t>3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6979661A" w14:textId="77777777" w:rsidR="004476CD" w:rsidRPr="00926666" w:rsidRDefault="004476CD" w:rsidP="001D3178">
            <w:r w:rsidRPr="00D7097B">
              <w:t>Number of c</w:t>
            </w:r>
            <w:r w:rsidRPr="00926666">
              <w:t xml:space="preserve">hildren </w:t>
            </w:r>
            <w:r w:rsidRPr="00D7097B">
              <w:t>underage</w:t>
            </w:r>
            <w:r w:rsidRPr="00926666">
              <w:t xml:space="preserve"> 5</w:t>
            </w:r>
          </w:p>
        </w:tc>
        <w:tc>
          <w:tcPr>
            <w:tcW w:w="5165" w:type="dxa"/>
            <w:tcBorders>
              <w:bottom w:val="nil"/>
            </w:tcBorders>
            <w:hideMark/>
          </w:tcPr>
          <w:p w14:paraId="714EF0B9" w14:textId="77777777" w:rsidR="004476CD" w:rsidRPr="00926666" w:rsidRDefault="004476CD" w:rsidP="001D3178">
            <w:r w:rsidRPr="00926666">
              <w:t>0.0100</w:t>
            </w:r>
          </w:p>
        </w:tc>
      </w:tr>
      <w:tr w:rsidR="004476CD" w:rsidRPr="00926666" w14:paraId="6933F66D" w14:textId="77777777" w:rsidTr="00C7476B"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D3468C" w14:textId="77777777" w:rsidR="004476CD" w:rsidRPr="00926666" w:rsidRDefault="004476CD" w:rsidP="001D3178">
            <w:r w:rsidRPr="00926666"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4655E1" w14:textId="77777777" w:rsidR="004476CD" w:rsidRPr="00926666" w:rsidRDefault="004476CD" w:rsidP="001D3178">
            <w:r w:rsidRPr="00D7097B">
              <w:t>Household size</w:t>
            </w:r>
          </w:p>
        </w:tc>
        <w:tc>
          <w:tcPr>
            <w:tcW w:w="5165" w:type="dxa"/>
            <w:tcBorders>
              <w:top w:val="nil"/>
              <w:bottom w:val="nil"/>
            </w:tcBorders>
            <w:hideMark/>
          </w:tcPr>
          <w:p w14:paraId="29597D98" w14:textId="77777777" w:rsidR="004476CD" w:rsidRPr="00926666" w:rsidRDefault="004476CD" w:rsidP="001D3178">
            <w:r w:rsidRPr="00926666">
              <w:t>0.0088</w:t>
            </w:r>
          </w:p>
        </w:tc>
      </w:tr>
      <w:tr w:rsidR="004476CD" w:rsidRPr="00926666" w14:paraId="5CA02344" w14:textId="77777777" w:rsidTr="00C7476B"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819502" w14:textId="77777777" w:rsidR="004476CD" w:rsidRPr="00926666" w:rsidRDefault="004476CD" w:rsidP="001D3178">
            <w:r w:rsidRPr="00926666"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3E264C" w14:textId="77777777" w:rsidR="004476CD" w:rsidRPr="00926666" w:rsidRDefault="004476CD" w:rsidP="001D3178">
            <w:r w:rsidRPr="00926666">
              <w:t xml:space="preserve">Parent of </w:t>
            </w:r>
            <w:r w:rsidRPr="00D7097B">
              <w:t>c</w:t>
            </w:r>
            <w:r w:rsidRPr="00926666">
              <w:t xml:space="preserve">hild </w:t>
            </w:r>
            <w:r w:rsidRPr="00D7097B">
              <w:t>u</w:t>
            </w:r>
            <w:r w:rsidRPr="00926666">
              <w:t>nder 18</w:t>
            </w:r>
          </w:p>
        </w:tc>
        <w:tc>
          <w:tcPr>
            <w:tcW w:w="5165" w:type="dxa"/>
            <w:tcBorders>
              <w:top w:val="nil"/>
              <w:bottom w:val="nil"/>
            </w:tcBorders>
            <w:hideMark/>
          </w:tcPr>
          <w:p w14:paraId="2A5010C5" w14:textId="77777777" w:rsidR="004476CD" w:rsidRPr="00926666" w:rsidRDefault="004476CD" w:rsidP="001D3178">
            <w:r w:rsidRPr="00926666">
              <w:t>0.0086</w:t>
            </w:r>
          </w:p>
        </w:tc>
      </w:tr>
      <w:tr w:rsidR="004476CD" w:rsidRPr="00926666" w14:paraId="616590D3" w14:textId="77777777" w:rsidTr="00C7476B"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75CF68" w14:textId="77777777" w:rsidR="004476CD" w:rsidRPr="00926666" w:rsidRDefault="004476CD" w:rsidP="001D3178">
            <w:r w:rsidRPr="00926666"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A28B3D" w14:textId="77777777" w:rsidR="004476CD" w:rsidRPr="00926666" w:rsidRDefault="004476CD" w:rsidP="001D3178">
            <w:r w:rsidRPr="00926666">
              <w:t>Gender</w:t>
            </w:r>
          </w:p>
        </w:tc>
        <w:tc>
          <w:tcPr>
            <w:tcW w:w="5165" w:type="dxa"/>
            <w:tcBorders>
              <w:top w:val="nil"/>
              <w:bottom w:val="nil"/>
            </w:tcBorders>
            <w:hideMark/>
          </w:tcPr>
          <w:p w14:paraId="26C4A7C9" w14:textId="77777777" w:rsidR="004476CD" w:rsidRPr="00926666" w:rsidRDefault="004476CD" w:rsidP="001D3178">
            <w:r w:rsidRPr="00926666">
              <w:t>0.0071</w:t>
            </w:r>
          </w:p>
        </w:tc>
      </w:tr>
      <w:tr w:rsidR="004476CD" w:rsidRPr="00926666" w14:paraId="7F26E994" w14:textId="77777777" w:rsidTr="00C7476B">
        <w:tc>
          <w:tcPr>
            <w:tcW w:w="0" w:type="auto"/>
            <w:tcBorders>
              <w:top w:val="nil"/>
            </w:tcBorders>
            <w:hideMark/>
          </w:tcPr>
          <w:p w14:paraId="1071E172" w14:textId="77777777" w:rsidR="004476CD" w:rsidRPr="00926666" w:rsidRDefault="004476CD" w:rsidP="001D3178">
            <w:r w:rsidRPr="00926666">
              <w:t>7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7BE29060" w14:textId="77777777" w:rsidR="004476CD" w:rsidRPr="00926666" w:rsidRDefault="004476CD" w:rsidP="001D3178">
            <w:r w:rsidRPr="00D7097B">
              <w:t>Number of c</w:t>
            </w:r>
            <w:r w:rsidRPr="00926666">
              <w:t xml:space="preserve">hildren </w:t>
            </w:r>
            <w:r w:rsidRPr="00D7097B">
              <w:t>a</w:t>
            </w:r>
            <w:r w:rsidRPr="00926666">
              <w:t>ge 5–18</w:t>
            </w:r>
          </w:p>
        </w:tc>
        <w:tc>
          <w:tcPr>
            <w:tcW w:w="5165" w:type="dxa"/>
            <w:tcBorders>
              <w:top w:val="nil"/>
            </w:tcBorders>
            <w:hideMark/>
          </w:tcPr>
          <w:p w14:paraId="3DC9BB65" w14:textId="77777777" w:rsidR="004476CD" w:rsidRPr="00926666" w:rsidRDefault="004476CD" w:rsidP="001D3178">
            <w:r w:rsidRPr="00926666">
              <w:t>0.0064</w:t>
            </w:r>
          </w:p>
        </w:tc>
      </w:tr>
      <w:tr w:rsidR="004476CD" w:rsidRPr="00926666" w14:paraId="60887122" w14:textId="77777777" w:rsidTr="00C7476B">
        <w:tc>
          <w:tcPr>
            <w:tcW w:w="0" w:type="auto"/>
            <w:hideMark/>
          </w:tcPr>
          <w:p w14:paraId="12DBD572" w14:textId="77777777" w:rsidR="004476CD" w:rsidRPr="00926666" w:rsidRDefault="004476CD" w:rsidP="001D3178">
            <w:r w:rsidRPr="00926666">
              <w:t>8</w:t>
            </w:r>
          </w:p>
        </w:tc>
        <w:tc>
          <w:tcPr>
            <w:tcW w:w="0" w:type="auto"/>
            <w:hideMark/>
          </w:tcPr>
          <w:p w14:paraId="16982180" w14:textId="77777777" w:rsidR="004476CD" w:rsidRPr="00926666" w:rsidRDefault="004476CD" w:rsidP="001D3178">
            <w:r w:rsidRPr="00926666">
              <w:t xml:space="preserve">Family </w:t>
            </w:r>
            <w:r w:rsidRPr="00D7097B">
              <w:t>s</w:t>
            </w:r>
            <w:r w:rsidRPr="00926666">
              <w:t>upport</w:t>
            </w:r>
          </w:p>
        </w:tc>
        <w:tc>
          <w:tcPr>
            <w:tcW w:w="5165" w:type="dxa"/>
            <w:hideMark/>
          </w:tcPr>
          <w:p w14:paraId="6549EFFC" w14:textId="77777777" w:rsidR="004476CD" w:rsidRPr="00926666" w:rsidRDefault="004476CD" w:rsidP="001D3178">
            <w:r w:rsidRPr="00926666">
              <w:t>0.0063</w:t>
            </w:r>
          </w:p>
        </w:tc>
      </w:tr>
      <w:tr w:rsidR="004476CD" w:rsidRPr="00926666" w14:paraId="1D1B2E29" w14:textId="77777777" w:rsidTr="00C7476B">
        <w:tc>
          <w:tcPr>
            <w:tcW w:w="0" w:type="auto"/>
            <w:hideMark/>
          </w:tcPr>
          <w:p w14:paraId="6D691657" w14:textId="77777777" w:rsidR="004476CD" w:rsidRPr="00926666" w:rsidRDefault="004476CD" w:rsidP="001D3178">
            <w:r w:rsidRPr="00926666">
              <w:t>9</w:t>
            </w:r>
          </w:p>
        </w:tc>
        <w:tc>
          <w:tcPr>
            <w:tcW w:w="0" w:type="auto"/>
            <w:hideMark/>
          </w:tcPr>
          <w:p w14:paraId="738B0482" w14:textId="77777777" w:rsidR="004476CD" w:rsidRPr="00926666" w:rsidRDefault="004476CD" w:rsidP="001D3178">
            <w:r>
              <w:t xml:space="preserve">Caregiver </w:t>
            </w:r>
            <w:r w:rsidRPr="00926666">
              <w:t>Age</w:t>
            </w:r>
          </w:p>
        </w:tc>
        <w:tc>
          <w:tcPr>
            <w:tcW w:w="5165" w:type="dxa"/>
            <w:hideMark/>
          </w:tcPr>
          <w:p w14:paraId="3738E7A3" w14:textId="77777777" w:rsidR="004476CD" w:rsidRPr="00926666" w:rsidRDefault="004476CD" w:rsidP="001D3178">
            <w:r w:rsidRPr="00926666">
              <w:t>0.0045</w:t>
            </w:r>
          </w:p>
        </w:tc>
      </w:tr>
      <w:tr w:rsidR="004476CD" w:rsidRPr="00926666" w14:paraId="14C00EF1" w14:textId="77777777" w:rsidTr="00C7476B">
        <w:tc>
          <w:tcPr>
            <w:tcW w:w="0" w:type="auto"/>
            <w:hideMark/>
          </w:tcPr>
          <w:p w14:paraId="36C69B7C" w14:textId="77777777" w:rsidR="004476CD" w:rsidRPr="00926666" w:rsidRDefault="004476CD" w:rsidP="001D3178">
            <w:r w:rsidRPr="00926666">
              <w:t>10</w:t>
            </w:r>
          </w:p>
        </w:tc>
        <w:tc>
          <w:tcPr>
            <w:tcW w:w="0" w:type="auto"/>
            <w:hideMark/>
          </w:tcPr>
          <w:p w14:paraId="7C47AD8C" w14:textId="77777777" w:rsidR="004476CD" w:rsidRPr="00926666" w:rsidRDefault="004476CD" w:rsidP="001D3178">
            <w:r w:rsidRPr="00926666">
              <w:t>County: Valencia</w:t>
            </w:r>
          </w:p>
        </w:tc>
        <w:tc>
          <w:tcPr>
            <w:tcW w:w="5165" w:type="dxa"/>
            <w:hideMark/>
          </w:tcPr>
          <w:p w14:paraId="64D9DB54" w14:textId="77777777" w:rsidR="004476CD" w:rsidRPr="00926666" w:rsidRDefault="004476CD" w:rsidP="001D3178">
            <w:r w:rsidRPr="00926666">
              <w:t>0.0037</w:t>
            </w:r>
          </w:p>
        </w:tc>
      </w:tr>
      <w:tr w:rsidR="004476CD" w:rsidRPr="00926666" w14:paraId="546061BE" w14:textId="77777777" w:rsidTr="00C7476B">
        <w:tc>
          <w:tcPr>
            <w:tcW w:w="0" w:type="auto"/>
            <w:hideMark/>
          </w:tcPr>
          <w:p w14:paraId="2709FCD5" w14:textId="77777777" w:rsidR="004476CD" w:rsidRPr="00926666" w:rsidRDefault="004476CD" w:rsidP="001D3178">
            <w:r w:rsidRPr="00926666">
              <w:t>11</w:t>
            </w:r>
          </w:p>
        </w:tc>
        <w:tc>
          <w:tcPr>
            <w:tcW w:w="0" w:type="auto"/>
            <w:hideMark/>
          </w:tcPr>
          <w:p w14:paraId="45354395" w14:textId="77777777" w:rsidR="004476CD" w:rsidRPr="00926666" w:rsidRDefault="004476CD" w:rsidP="001D3178">
            <w:r w:rsidRPr="00926666">
              <w:t>County: San Miguel</w:t>
            </w:r>
          </w:p>
        </w:tc>
        <w:tc>
          <w:tcPr>
            <w:tcW w:w="5165" w:type="dxa"/>
            <w:hideMark/>
          </w:tcPr>
          <w:p w14:paraId="276E7A8E" w14:textId="77777777" w:rsidR="004476CD" w:rsidRPr="00926666" w:rsidRDefault="004476CD" w:rsidP="001D3178">
            <w:r w:rsidRPr="00926666">
              <w:t>0.0035</w:t>
            </w:r>
          </w:p>
        </w:tc>
      </w:tr>
      <w:tr w:rsidR="004476CD" w:rsidRPr="00926666" w14:paraId="115CDA9B" w14:textId="77777777" w:rsidTr="00C7476B">
        <w:tc>
          <w:tcPr>
            <w:tcW w:w="0" w:type="auto"/>
            <w:hideMark/>
          </w:tcPr>
          <w:p w14:paraId="10928CCB" w14:textId="77777777" w:rsidR="004476CD" w:rsidRPr="00926666" w:rsidRDefault="004476CD" w:rsidP="001D3178">
            <w:r w:rsidRPr="00926666">
              <w:t>12</w:t>
            </w:r>
          </w:p>
        </w:tc>
        <w:tc>
          <w:tcPr>
            <w:tcW w:w="0" w:type="auto"/>
            <w:hideMark/>
          </w:tcPr>
          <w:p w14:paraId="61300842" w14:textId="77777777" w:rsidR="004476CD" w:rsidRPr="00926666" w:rsidRDefault="004476CD" w:rsidP="001D3178">
            <w:r w:rsidRPr="00926666">
              <w:t>County: Otero</w:t>
            </w:r>
          </w:p>
        </w:tc>
        <w:tc>
          <w:tcPr>
            <w:tcW w:w="5165" w:type="dxa"/>
            <w:hideMark/>
          </w:tcPr>
          <w:p w14:paraId="0AB9B4E1" w14:textId="77777777" w:rsidR="004476CD" w:rsidRPr="00926666" w:rsidRDefault="004476CD" w:rsidP="001D3178">
            <w:r w:rsidRPr="00926666">
              <w:t>0.0033</w:t>
            </w:r>
          </w:p>
        </w:tc>
      </w:tr>
      <w:tr w:rsidR="004476CD" w:rsidRPr="00926666" w14:paraId="3E587BB0" w14:textId="77777777" w:rsidTr="00C7476B">
        <w:tc>
          <w:tcPr>
            <w:tcW w:w="0" w:type="auto"/>
            <w:hideMark/>
          </w:tcPr>
          <w:p w14:paraId="323B2EFF" w14:textId="77777777" w:rsidR="004476CD" w:rsidRPr="00926666" w:rsidRDefault="004476CD" w:rsidP="001D3178">
            <w:r w:rsidRPr="00926666">
              <w:t>13</w:t>
            </w:r>
          </w:p>
        </w:tc>
        <w:tc>
          <w:tcPr>
            <w:tcW w:w="0" w:type="auto"/>
            <w:hideMark/>
          </w:tcPr>
          <w:p w14:paraId="2386B971" w14:textId="77777777" w:rsidR="004476CD" w:rsidRPr="00926666" w:rsidRDefault="004476CD" w:rsidP="001D3178">
            <w:r w:rsidRPr="00926666">
              <w:t>Ethnicity: Hispanic</w:t>
            </w:r>
          </w:p>
        </w:tc>
        <w:tc>
          <w:tcPr>
            <w:tcW w:w="5165" w:type="dxa"/>
            <w:hideMark/>
          </w:tcPr>
          <w:p w14:paraId="0284DE80" w14:textId="77777777" w:rsidR="004476CD" w:rsidRPr="00926666" w:rsidRDefault="004476CD" w:rsidP="001D3178">
            <w:r w:rsidRPr="00926666">
              <w:t>0.0026</w:t>
            </w:r>
          </w:p>
        </w:tc>
      </w:tr>
      <w:tr w:rsidR="004476CD" w:rsidRPr="00926666" w14:paraId="10F7EBB9" w14:textId="77777777" w:rsidTr="00C7476B">
        <w:tc>
          <w:tcPr>
            <w:tcW w:w="0" w:type="auto"/>
            <w:hideMark/>
          </w:tcPr>
          <w:p w14:paraId="638DE8B4" w14:textId="77777777" w:rsidR="004476CD" w:rsidRPr="00926666" w:rsidRDefault="004476CD" w:rsidP="001D3178">
            <w:r w:rsidRPr="00926666">
              <w:t>14</w:t>
            </w:r>
          </w:p>
        </w:tc>
        <w:tc>
          <w:tcPr>
            <w:tcW w:w="0" w:type="auto"/>
            <w:hideMark/>
          </w:tcPr>
          <w:p w14:paraId="56252319" w14:textId="77777777" w:rsidR="004476CD" w:rsidRPr="00926666" w:rsidRDefault="004476CD" w:rsidP="001D3178">
            <w:r w:rsidRPr="00926666">
              <w:t>County: San Juan</w:t>
            </w:r>
          </w:p>
        </w:tc>
        <w:tc>
          <w:tcPr>
            <w:tcW w:w="5165" w:type="dxa"/>
            <w:hideMark/>
          </w:tcPr>
          <w:p w14:paraId="69C04A86" w14:textId="77777777" w:rsidR="004476CD" w:rsidRPr="00926666" w:rsidRDefault="004476CD" w:rsidP="001D3178">
            <w:r w:rsidRPr="00926666">
              <w:t>0.0017</w:t>
            </w:r>
          </w:p>
        </w:tc>
      </w:tr>
      <w:tr w:rsidR="004476CD" w:rsidRPr="00926666" w14:paraId="60BC7139" w14:textId="77777777" w:rsidTr="00C7476B">
        <w:tc>
          <w:tcPr>
            <w:tcW w:w="0" w:type="auto"/>
            <w:hideMark/>
          </w:tcPr>
          <w:p w14:paraId="121AC10C" w14:textId="77777777" w:rsidR="004476CD" w:rsidRPr="00926666" w:rsidRDefault="004476CD" w:rsidP="001D3178">
            <w:r w:rsidRPr="00926666">
              <w:t>15</w:t>
            </w:r>
          </w:p>
        </w:tc>
        <w:tc>
          <w:tcPr>
            <w:tcW w:w="0" w:type="auto"/>
            <w:hideMark/>
          </w:tcPr>
          <w:p w14:paraId="276C9C9D" w14:textId="77777777" w:rsidR="004476CD" w:rsidRPr="00926666" w:rsidRDefault="004476CD" w:rsidP="001D3178">
            <w:r w:rsidRPr="00926666">
              <w:t>County: Guadalupe</w:t>
            </w:r>
          </w:p>
        </w:tc>
        <w:tc>
          <w:tcPr>
            <w:tcW w:w="5165" w:type="dxa"/>
            <w:hideMark/>
          </w:tcPr>
          <w:p w14:paraId="0CC0EFCE" w14:textId="77777777" w:rsidR="004476CD" w:rsidRPr="00926666" w:rsidRDefault="004476CD" w:rsidP="001D3178">
            <w:r w:rsidRPr="00926666">
              <w:t>0.0016</w:t>
            </w:r>
          </w:p>
        </w:tc>
      </w:tr>
      <w:tr w:rsidR="004476CD" w:rsidRPr="00926666" w14:paraId="56CBF8AE" w14:textId="77777777" w:rsidTr="00C7476B">
        <w:tc>
          <w:tcPr>
            <w:tcW w:w="0" w:type="auto"/>
            <w:hideMark/>
          </w:tcPr>
          <w:p w14:paraId="38508B2C" w14:textId="77777777" w:rsidR="004476CD" w:rsidRPr="00926666" w:rsidRDefault="004476CD" w:rsidP="001D3178">
            <w:r w:rsidRPr="00926666">
              <w:t>16</w:t>
            </w:r>
          </w:p>
        </w:tc>
        <w:tc>
          <w:tcPr>
            <w:tcW w:w="0" w:type="auto"/>
            <w:hideMark/>
          </w:tcPr>
          <w:p w14:paraId="04F7ED4E" w14:textId="77777777" w:rsidR="004476CD" w:rsidRPr="00926666" w:rsidRDefault="004476CD" w:rsidP="001D3178">
            <w:r w:rsidRPr="00926666">
              <w:t>County: Rio Arriba</w:t>
            </w:r>
          </w:p>
        </w:tc>
        <w:tc>
          <w:tcPr>
            <w:tcW w:w="5165" w:type="dxa"/>
            <w:hideMark/>
          </w:tcPr>
          <w:p w14:paraId="36578667" w14:textId="77777777" w:rsidR="004476CD" w:rsidRPr="00926666" w:rsidRDefault="004476CD" w:rsidP="001D3178">
            <w:r w:rsidRPr="00926666">
              <w:t>0.0016</w:t>
            </w:r>
          </w:p>
        </w:tc>
      </w:tr>
      <w:tr w:rsidR="004476CD" w:rsidRPr="00926666" w14:paraId="4484B597" w14:textId="77777777" w:rsidTr="00C7476B">
        <w:tc>
          <w:tcPr>
            <w:tcW w:w="0" w:type="auto"/>
            <w:tcBorders>
              <w:bottom w:val="nil"/>
            </w:tcBorders>
            <w:hideMark/>
          </w:tcPr>
          <w:p w14:paraId="6A100E30" w14:textId="77777777" w:rsidR="004476CD" w:rsidRPr="00926666" w:rsidRDefault="004476CD" w:rsidP="001D3178">
            <w:r w:rsidRPr="00926666">
              <w:t>17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04FD459F" w14:textId="77777777" w:rsidR="004476CD" w:rsidRPr="00926666" w:rsidRDefault="004476CD" w:rsidP="001D3178">
            <w:r w:rsidRPr="00926666">
              <w:t>County: Curry-Roosevelt</w:t>
            </w:r>
          </w:p>
        </w:tc>
        <w:tc>
          <w:tcPr>
            <w:tcW w:w="5165" w:type="dxa"/>
            <w:tcBorders>
              <w:bottom w:val="nil"/>
            </w:tcBorders>
            <w:hideMark/>
          </w:tcPr>
          <w:p w14:paraId="036493BF" w14:textId="77777777" w:rsidR="004476CD" w:rsidRPr="00926666" w:rsidRDefault="004476CD" w:rsidP="001D3178">
            <w:r w:rsidRPr="00926666">
              <w:t>0.0012</w:t>
            </w:r>
          </w:p>
        </w:tc>
      </w:tr>
      <w:tr w:rsidR="004476CD" w:rsidRPr="00926666" w14:paraId="5FC80317" w14:textId="77777777" w:rsidTr="00C7476B"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374C54" w14:textId="77777777" w:rsidR="004476CD" w:rsidRPr="00926666" w:rsidRDefault="004476CD" w:rsidP="001D3178">
            <w:r w:rsidRPr="00926666"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7810A1" w14:textId="77777777" w:rsidR="004476CD" w:rsidRPr="00926666" w:rsidRDefault="004476CD" w:rsidP="001D3178">
            <w:r w:rsidRPr="00926666">
              <w:t>County: Doña Ana</w:t>
            </w:r>
          </w:p>
        </w:tc>
        <w:tc>
          <w:tcPr>
            <w:tcW w:w="5165" w:type="dxa"/>
            <w:tcBorders>
              <w:top w:val="nil"/>
              <w:bottom w:val="nil"/>
            </w:tcBorders>
            <w:hideMark/>
          </w:tcPr>
          <w:p w14:paraId="2F22A95C" w14:textId="77777777" w:rsidR="004476CD" w:rsidRPr="00926666" w:rsidRDefault="004476CD" w:rsidP="001D3178">
            <w:r w:rsidRPr="00926666">
              <w:t>0.0012</w:t>
            </w:r>
          </w:p>
        </w:tc>
      </w:tr>
      <w:tr w:rsidR="004476CD" w:rsidRPr="00926666" w14:paraId="767BF602" w14:textId="77777777" w:rsidTr="00C7476B">
        <w:tc>
          <w:tcPr>
            <w:tcW w:w="0" w:type="auto"/>
            <w:tcBorders>
              <w:top w:val="nil"/>
            </w:tcBorders>
            <w:hideMark/>
          </w:tcPr>
          <w:p w14:paraId="172B6CF0" w14:textId="77777777" w:rsidR="004476CD" w:rsidRPr="00926666" w:rsidRDefault="004476CD" w:rsidP="001D3178">
            <w:r w:rsidRPr="00926666">
              <w:lastRenderedPageBreak/>
              <w:t>19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77FEF605" w14:textId="77777777" w:rsidR="004476CD" w:rsidRPr="00926666" w:rsidRDefault="004476CD" w:rsidP="001D3178">
            <w:r w:rsidRPr="00926666">
              <w:t>County: Catron</w:t>
            </w:r>
          </w:p>
        </w:tc>
        <w:tc>
          <w:tcPr>
            <w:tcW w:w="5165" w:type="dxa"/>
            <w:tcBorders>
              <w:top w:val="nil"/>
            </w:tcBorders>
            <w:hideMark/>
          </w:tcPr>
          <w:p w14:paraId="0B311EEC" w14:textId="77777777" w:rsidR="004476CD" w:rsidRPr="00926666" w:rsidRDefault="004476CD" w:rsidP="001D3178">
            <w:r w:rsidRPr="00926666">
              <w:t>0.0011</w:t>
            </w:r>
          </w:p>
        </w:tc>
      </w:tr>
      <w:tr w:rsidR="004476CD" w:rsidRPr="00926666" w14:paraId="63B265E1" w14:textId="77777777" w:rsidTr="00C7476B">
        <w:tc>
          <w:tcPr>
            <w:tcW w:w="0" w:type="auto"/>
            <w:hideMark/>
          </w:tcPr>
          <w:p w14:paraId="0C99A65D" w14:textId="77777777" w:rsidR="004476CD" w:rsidRPr="00926666" w:rsidRDefault="004476CD" w:rsidP="001D3178">
            <w:r w:rsidRPr="00926666">
              <w:t>20</w:t>
            </w:r>
          </w:p>
        </w:tc>
        <w:tc>
          <w:tcPr>
            <w:tcW w:w="0" w:type="auto"/>
            <w:hideMark/>
          </w:tcPr>
          <w:p w14:paraId="7D8FE605" w14:textId="77777777" w:rsidR="004476CD" w:rsidRPr="00926666" w:rsidRDefault="004476CD" w:rsidP="001D3178">
            <w:r w:rsidRPr="00926666">
              <w:t>Race: Native American</w:t>
            </w:r>
          </w:p>
        </w:tc>
        <w:tc>
          <w:tcPr>
            <w:tcW w:w="5165" w:type="dxa"/>
            <w:hideMark/>
          </w:tcPr>
          <w:p w14:paraId="14783C6A" w14:textId="77777777" w:rsidR="004476CD" w:rsidRPr="00926666" w:rsidRDefault="004476CD" w:rsidP="001D3178">
            <w:r w:rsidRPr="00926666">
              <w:t>0.0010</w:t>
            </w:r>
          </w:p>
        </w:tc>
      </w:tr>
      <w:tr w:rsidR="004476CD" w:rsidRPr="00926666" w14:paraId="008E70A0" w14:textId="77777777" w:rsidTr="00C7476B">
        <w:tc>
          <w:tcPr>
            <w:tcW w:w="0" w:type="auto"/>
            <w:hideMark/>
          </w:tcPr>
          <w:p w14:paraId="4DFB4B7E" w14:textId="77777777" w:rsidR="004476CD" w:rsidRPr="00926666" w:rsidRDefault="004476CD" w:rsidP="001D3178">
            <w:r w:rsidRPr="00926666">
              <w:t>21</w:t>
            </w:r>
          </w:p>
        </w:tc>
        <w:tc>
          <w:tcPr>
            <w:tcW w:w="0" w:type="auto"/>
            <w:hideMark/>
          </w:tcPr>
          <w:p w14:paraId="3C8C0A0C" w14:textId="77777777" w:rsidR="004476CD" w:rsidRPr="00926666" w:rsidRDefault="004476CD" w:rsidP="001D3178">
            <w:r w:rsidRPr="00926666">
              <w:t>County: Taos</w:t>
            </w:r>
          </w:p>
        </w:tc>
        <w:tc>
          <w:tcPr>
            <w:tcW w:w="5165" w:type="dxa"/>
            <w:hideMark/>
          </w:tcPr>
          <w:p w14:paraId="636A5010" w14:textId="77777777" w:rsidR="004476CD" w:rsidRPr="00926666" w:rsidRDefault="004476CD" w:rsidP="001D3178">
            <w:r w:rsidRPr="00926666">
              <w:t>0.0009</w:t>
            </w:r>
          </w:p>
        </w:tc>
      </w:tr>
      <w:tr w:rsidR="004476CD" w:rsidRPr="00926666" w14:paraId="2D197D9C" w14:textId="77777777" w:rsidTr="00C7476B">
        <w:tc>
          <w:tcPr>
            <w:tcW w:w="0" w:type="auto"/>
            <w:hideMark/>
          </w:tcPr>
          <w:p w14:paraId="7383526F" w14:textId="77777777" w:rsidR="004476CD" w:rsidRPr="00926666" w:rsidRDefault="004476CD" w:rsidP="001D3178">
            <w:r w:rsidRPr="00926666">
              <w:t>22</w:t>
            </w:r>
          </w:p>
        </w:tc>
        <w:tc>
          <w:tcPr>
            <w:tcW w:w="0" w:type="auto"/>
            <w:hideMark/>
          </w:tcPr>
          <w:p w14:paraId="0FFE61E4" w14:textId="77777777" w:rsidR="004476CD" w:rsidRPr="00926666" w:rsidRDefault="004476CD" w:rsidP="001D3178">
            <w:r w:rsidRPr="00926666">
              <w:t>County: Bernalillo</w:t>
            </w:r>
          </w:p>
        </w:tc>
        <w:tc>
          <w:tcPr>
            <w:tcW w:w="5165" w:type="dxa"/>
            <w:hideMark/>
          </w:tcPr>
          <w:p w14:paraId="2CFE268B" w14:textId="77777777" w:rsidR="004476CD" w:rsidRPr="00926666" w:rsidRDefault="004476CD" w:rsidP="001D3178">
            <w:r w:rsidRPr="00926666">
              <w:t>0.0007</w:t>
            </w:r>
          </w:p>
        </w:tc>
      </w:tr>
      <w:tr w:rsidR="004476CD" w:rsidRPr="00926666" w14:paraId="6997B82E" w14:textId="77777777" w:rsidTr="00C7476B">
        <w:tc>
          <w:tcPr>
            <w:tcW w:w="0" w:type="auto"/>
            <w:hideMark/>
          </w:tcPr>
          <w:p w14:paraId="45F49EB7" w14:textId="77777777" w:rsidR="004476CD" w:rsidRPr="00926666" w:rsidRDefault="004476CD" w:rsidP="001D3178">
            <w:r w:rsidRPr="00926666">
              <w:t>23</w:t>
            </w:r>
          </w:p>
        </w:tc>
        <w:tc>
          <w:tcPr>
            <w:tcW w:w="0" w:type="auto"/>
            <w:hideMark/>
          </w:tcPr>
          <w:p w14:paraId="5479B28A" w14:textId="77777777" w:rsidR="004476CD" w:rsidRPr="00926666" w:rsidRDefault="004476CD" w:rsidP="001D3178">
            <w:r w:rsidRPr="00926666">
              <w:t>Race: Black</w:t>
            </w:r>
          </w:p>
        </w:tc>
        <w:tc>
          <w:tcPr>
            <w:tcW w:w="5165" w:type="dxa"/>
            <w:hideMark/>
          </w:tcPr>
          <w:p w14:paraId="5BC32CBA" w14:textId="77777777" w:rsidR="004476CD" w:rsidRPr="00926666" w:rsidRDefault="004476CD" w:rsidP="001D3178">
            <w:r w:rsidRPr="00926666">
              <w:t>0.0005</w:t>
            </w:r>
          </w:p>
        </w:tc>
      </w:tr>
      <w:tr w:rsidR="004476CD" w:rsidRPr="00926666" w14:paraId="0E0BC914" w14:textId="77777777" w:rsidTr="00C7476B">
        <w:tc>
          <w:tcPr>
            <w:tcW w:w="0" w:type="auto"/>
            <w:hideMark/>
          </w:tcPr>
          <w:p w14:paraId="7C81AA07" w14:textId="77777777" w:rsidR="004476CD" w:rsidRPr="00926666" w:rsidRDefault="004476CD" w:rsidP="001D3178">
            <w:r w:rsidRPr="00926666">
              <w:t>24</w:t>
            </w:r>
          </w:p>
        </w:tc>
        <w:tc>
          <w:tcPr>
            <w:tcW w:w="0" w:type="auto"/>
            <w:hideMark/>
          </w:tcPr>
          <w:p w14:paraId="1564CF46" w14:textId="77777777" w:rsidR="004476CD" w:rsidRPr="00926666" w:rsidRDefault="004476CD" w:rsidP="001D3178">
            <w:r w:rsidRPr="00926666">
              <w:t>County: Socorro</w:t>
            </w:r>
          </w:p>
        </w:tc>
        <w:tc>
          <w:tcPr>
            <w:tcW w:w="5165" w:type="dxa"/>
            <w:hideMark/>
          </w:tcPr>
          <w:p w14:paraId="57706627" w14:textId="77777777" w:rsidR="004476CD" w:rsidRPr="00926666" w:rsidRDefault="004476CD" w:rsidP="001D3178">
            <w:r w:rsidRPr="00926666">
              <w:t>0.0004</w:t>
            </w:r>
          </w:p>
        </w:tc>
      </w:tr>
      <w:tr w:rsidR="004476CD" w:rsidRPr="00926666" w14:paraId="2572AA0E" w14:textId="77777777" w:rsidTr="00C7476B">
        <w:tc>
          <w:tcPr>
            <w:tcW w:w="0" w:type="auto"/>
            <w:hideMark/>
          </w:tcPr>
          <w:p w14:paraId="752DAEBF" w14:textId="77777777" w:rsidR="004476CD" w:rsidRPr="00926666" w:rsidRDefault="004476CD" w:rsidP="001D3178">
            <w:r w:rsidRPr="00926666">
              <w:t>25</w:t>
            </w:r>
          </w:p>
        </w:tc>
        <w:tc>
          <w:tcPr>
            <w:tcW w:w="0" w:type="auto"/>
            <w:hideMark/>
          </w:tcPr>
          <w:p w14:paraId="7495D536" w14:textId="77777777" w:rsidR="004476CD" w:rsidRPr="00926666" w:rsidRDefault="004476CD" w:rsidP="001D3178">
            <w:r w:rsidRPr="00926666">
              <w:t>County: Santa Fe</w:t>
            </w:r>
          </w:p>
        </w:tc>
        <w:tc>
          <w:tcPr>
            <w:tcW w:w="5165" w:type="dxa"/>
            <w:hideMark/>
          </w:tcPr>
          <w:p w14:paraId="3321742D" w14:textId="77777777" w:rsidR="004476CD" w:rsidRPr="00926666" w:rsidRDefault="004476CD" w:rsidP="001D3178">
            <w:r w:rsidRPr="00926666">
              <w:t>0.0004</w:t>
            </w:r>
          </w:p>
        </w:tc>
      </w:tr>
      <w:tr w:rsidR="004476CD" w:rsidRPr="00926666" w14:paraId="36ABAA97" w14:textId="77777777" w:rsidTr="00C7476B">
        <w:tc>
          <w:tcPr>
            <w:tcW w:w="0" w:type="auto"/>
            <w:hideMark/>
          </w:tcPr>
          <w:p w14:paraId="3AF2AE68" w14:textId="77777777" w:rsidR="004476CD" w:rsidRPr="00926666" w:rsidRDefault="004476CD" w:rsidP="001D3178">
            <w:r w:rsidRPr="00926666">
              <w:t>26</w:t>
            </w:r>
          </w:p>
        </w:tc>
        <w:tc>
          <w:tcPr>
            <w:tcW w:w="0" w:type="auto"/>
            <w:hideMark/>
          </w:tcPr>
          <w:p w14:paraId="0B19A506" w14:textId="77777777" w:rsidR="004476CD" w:rsidRPr="00926666" w:rsidRDefault="004476CD" w:rsidP="001D3178">
            <w:r w:rsidRPr="00926666">
              <w:t>Race: Asian</w:t>
            </w:r>
          </w:p>
        </w:tc>
        <w:tc>
          <w:tcPr>
            <w:tcW w:w="5165" w:type="dxa"/>
            <w:hideMark/>
          </w:tcPr>
          <w:p w14:paraId="71DC9777" w14:textId="77777777" w:rsidR="004476CD" w:rsidRPr="00926666" w:rsidRDefault="004476CD" w:rsidP="001D3178">
            <w:r w:rsidRPr="00926666">
              <w:t>0.0003</w:t>
            </w:r>
          </w:p>
        </w:tc>
      </w:tr>
    </w:tbl>
    <w:p w14:paraId="72BC2E28" w14:textId="77777777" w:rsidR="004476CD" w:rsidRDefault="004476CD" w:rsidP="004476CD"/>
    <w:p w14:paraId="6D54ABEC" w14:textId="463F9177" w:rsidR="00C7476B" w:rsidRDefault="00C7476B" w:rsidP="004476CD"/>
    <w:p w14:paraId="4B104E96" w14:textId="77777777" w:rsidR="00C7476B" w:rsidRDefault="00C7476B" w:rsidP="004476CD"/>
    <w:p w14:paraId="61208CAB" w14:textId="77777777" w:rsidR="00C7476B" w:rsidRDefault="00C7476B" w:rsidP="004476CD"/>
    <w:p w14:paraId="70725D57" w14:textId="77777777" w:rsidR="00C7476B" w:rsidRDefault="00C7476B" w:rsidP="004476CD"/>
    <w:p w14:paraId="6BB8E8F6" w14:textId="77777777" w:rsidR="00C7476B" w:rsidRDefault="00C7476B" w:rsidP="004476CD"/>
    <w:p w14:paraId="118CEEE9" w14:textId="77777777" w:rsidR="00C7476B" w:rsidRDefault="00C7476B" w:rsidP="004476CD"/>
    <w:p w14:paraId="74877FE7" w14:textId="77777777" w:rsidR="00C7476B" w:rsidRDefault="00C7476B" w:rsidP="004476CD"/>
    <w:p w14:paraId="524E5295" w14:textId="77777777" w:rsidR="00C7476B" w:rsidRDefault="00C7476B" w:rsidP="004476CD"/>
    <w:p w14:paraId="5241F926" w14:textId="77777777" w:rsidR="00C7476B" w:rsidRDefault="00C7476B" w:rsidP="004476CD"/>
    <w:p w14:paraId="456191E1" w14:textId="77777777" w:rsidR="00C7476B" w:rsidRDefault="00C7476B" w:rsidP="004476CD"/>
    <w:p w14:paraId="12FF7F2D" w14:textId="77777777" w:rsidR="00C7476B" w:rsidRDefault="00C7476B" w:rsidP="004476CD"/>
    <w:p w14:paraId="2279BC24" w14:textId="77777777" w:rsidR="00C7476B" w:rsidRDefault="00C7476B" w:rsidP="004476CD"/>
    <w:p w14:paraId="5AD57182" w14:textId="77777777" w:rsidR="00C7476B" w:rsidRDefault="00C7476B" w:rsidP="004476CD"/>
    <w:p w14:paraId="797FE00C" w14:textId="77777777" w:rsidR="00C7476B" w:rsidRPr="00D7097B" w:rsidRDefault="00C7476B" w:rsidP="004476CD"/>
    <w:p w14:paraId="3843A36D" w14:textId="77777777" w:rsidR="004476CD" w:rsidRPr="00D7097B" w:rsidRDefault="004476CD" w:rsidP="004476CD">
      <w:r w:rsidRPr="00D7097B">
        <w:lastRenderedPageBreak/>
        <w:t>Table 3. Global Feature Importance for Predicting Barriers to Dental Care Based on Mean Absolute SHAP Values from the Feedforward Neural Network</w:t>
      </w:r>
    </w:p>
    <w:tbl>
      <w:tblPr>
        <w:tblStyle w:val="TableGrid"/>
        <w:tblW w:w="93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5"/>
        <w:gridCol w:w="3305"/>
        <w:gridCol w:w="5255"/>
      </w:tblGrid>
      <w:tr w:rsidR="004476CD" w:rsidRPr="007E051D" w14:paraId="67B029F2" w14:textId="77777777" w:rsidTr="00C7476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E15FD9" w14:textId="77777777" w:rsidR="004476CD" w:rsidRPr="007E051D" w:rsidRDefault="004476CD" w:rsidP="001D3178">
            <w:pPr>
              <w:jc w:val="center"/>
              <w:rPr>
                <w:b/>
                <w:bCs/>
              </w:rPr>
            </w:pPr>
            <w:r w:rsidRPr="007E051D">
              <w:rPr>
                <w:b/>
                <w:bCs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26B3BE" w14:textId="77777777" w:rsidR="004476CD" w:rsidRPr="007E051D" w:rsidRDefault="004476CD" w:rsidP="001D3178">
            <w:pPr>
              <w:jc w:val="center"/>
              <w:rPr>
                <w:b/>
                <w:bCs/>
              </w:rPr>
            </w:pPr>
            <w:r w:rsidRPr="007E051D">
              <w:rPr>
                <w:b/>
                <w:bCs/>
              </w:rPr>
              <w:t>Feature</w:t>
            </w:r>
          </w:p>
        </w:tc>
        <w:tc>
          <w:tcPr>
            <w:tcW w:w="52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CA446F" w14:textId="77777777" w:rsidR="004476CD" w:rsidRPr="007E051D" w:rsidRDefault="004476CD" w:rsidP="001D3178">
            <w:pPr>
              <w:jc w:val="center"/>
              <w:rPr>
                <w:b/>
                <w:bCs/>
              </w:rPr>
            </w:pPr>
            <w:r w:rsidRPr="007E051D">
              <w:rPr>
                <w:b/>
                <w:bCs/>
              </w:rPr>
              <w:t>Mean Absolute SHAP Value</w:t>
            </w:r>
          </w:p>
        </w:tc>
      </w:tr>
      <w:tr w:rsidR="004476CD" w:rsidRPr="007E051D" w14:paraId="032DC17C" w14:textId="77777777" w:rsidTr="00C7476B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C460EAA" w14:textId="77777777" w:rsidR="004476CD" w:rsidRPr="007E051D" w:rsidRDefault="004476CD" w:rsidP="001D3178">
            <w:r w:rsidRPr="007E051D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6AD8339" w14:textId="77777777" w:rsidR="004476CD" w:rsidRPr="007E051D" w:rsidRDefault="004476CD" w:rsidP="001D3178">
            <w:r w:rsidRPr="007E051D">
              <w:t xml:space="preserve">Parent of </w:t>
            </w:r>
            <w:r w:rsidRPr="00D7097B">
              <w:t>c</w:t>
            </w:r>
            <w:r w:rsidRPr="007E051D">
              <w:t xml:space="preserve">hild </w:t>
            </w:r>
            <w:r w:rsidRPr="00D7097B">
              <w:t>u</w:t>
            </w:r>
            <w:r w:rsidRPr="007E051D">
              <w:t>nder 18</w:t>
            </w:r>
          </w:p>
        </w:tc>
        <w:tc>
          <w:tcPr>
            <w:tcW w:w="5255" w:type="dxa"/>
            <w:tcBorders>
              <w:top w:val="single" w:sz="4" w:space="0" w:color="auto"/>
            </w:tcBorders>
            <w:hideMark/>
          </w:tcPr>
          <w:p w14:paraId="598FF819" w14:textId="77777777" w:rsidR="004476CD" w:rsidRPr="007E051D" w:rsidRDefault="004476CD" w:rsidP="001D3178">
            <w:r w:rsidRPr="007E051D">
              <w:t>0.0198</w:t>
            </w:r>
          </w:p>
        </w:tc>
      </w:tr>
      <w:tr w:rsidR="004476CD" w:rsidRPr="007E051D" w14:paraId="0A9D1838" w14:textId="77777777" w:rsidTr="00C7476B">
        <w:tc>
          <w:tcPr>
            <w:tcW w:w="0" w:type="auto"/>
            <w:hideMark/>
          </w:tcPr>
          <w:p w14:paraId="0D6462D4" w14:textId="77777777" w:rsidR="004476CD" w:rsidRPr="007E051D" w:rsidRDefault="004476CD" w:rsidP="001D3178">
            <w:r w:rsidRPr="007E051D">
              <w:t>2</w:t>
            </w:r>
          </w:p>
        </w:tc>
        <w:tc>
          <w:tcPr>
            <w:tcW w:w="0" w:type="auto"/>
            <w:hideMark/>
          </w:tcPr>
          <w:p w14:paraId="5F301C02" w14:textId="77777777" w:rsidR="004476CD" w:rsidRPr="007E051D" w:rsidRDefault="004476CD" w:rsidP="001D3178">
            <w:r w:rsidRPr="007E051D">
              <w:t xml:space="preserve">Household </w:t>
            </w:r>
            <w:r w:rsidRPr="00D7097B">
              <w:t>i</w:t>
            </w:r>
            <w:r w:rsidRPr="007E051D">
              <w:t>ncome</w:t>
            </w:r>
          </w:p>
        </w:tc>
        <w:tc>
          <w:tcPr>
            <w:tcW w:w="5255" w:type="dxa"/>
            <w:hideMark/>
          </w:tcPr>
          <w:p w14:paraId="53AF6406" w14:textId="77777777" w:rsidR="004476CD" w:rsidRPr="007E051D" w:rsidRDefault="004476CD" w:rsidP="001D3178">
            <w:r w:rsidRPr="007E051D">
              <w:t>0.0193</w:t>
            </w:r>
          </w:p>
        </w:tc>
      </w:tr>
      <w:tr w:rsidR="004476CD" w:rsidRPr="007E051D" w14:paraId="6BEEC671" w14:textId="77777777" w:rsidTr="00C7476B">
        <w:tc>
          <w:tcPr>
            <w:tcW w:w="0" w:type="auto"/>
            <w:hideMark/>
          </w:tcPr>
          <w:p w14:paraId="47B6CE3F" w14:textId="77777777" w:rsidR="004476CD" w:rsidRPr="007E051D" w:rsidRDefault="004476CD" w:rsidP="001D3178">
            <w:r w:rsidRPr="007E051D">
              <w:t>3</w:t>
            </w:r>
          </w:p>
        </w:tc>
        <w:tc>
          <w:tcPr>
            <w:tcW w:w="0" w:type="auto"/>
            <w:hideMark/>
          </w:tcPr>
          <w:p w14:paraId="4B131FAD" w14:textId="77777777" w:rsidR="004476CD" w:rsidRPr="007E051D" w:rsidRDefault="004476CD" w:rsidP="001D3178">
            <w:r w:rsidRPr="007E051D">
              <w:t>Gender</w:t>
            </w:r>
          </w:p>
        </w:tc>
        <w:tc>
          <w:tcPr>
            <w:tcW w:w="5255" w:type="dxa"/>
            <w:hideMark/>
          </w:tcPr>
          <w:p w14:paraId="37B3130E" w14:textId="77777777" w:rsidR="004476CD" w:rsidRPr="007E051D" w:rsidRDefault="004476CD" w:rsidP="001D3178">
            <w:r w:rsidRPr="007E051D">
              <w:t>0.0190</w:t>
            </w:r>
          </w:p>
        </w:tc>
      </w:tr>
      <w:tr w:rsidR="004476CD" w:rsidRPr="007E051D" w14:paraId="08C7D840" w14:textId="77777777" w:rsidTr="00C7476B">
        <w:tc>
          <w:tcPr>
            <w:tcW w:w="0" w:type="auto"/>
            <w:hideMark/>
          </w:tcPr>
          <w:p w14:paraId="423FCC65" w14:textId="77777777" w:rsidR="004476CD" w:rsidRPr="007E051D" w:rsidRDefault="004476CD" w:rsidP="001D3178">
            <w:r w:rsidRPr="007E051D">
              <w:t>4</w:t>
            </w:r>
          </w:p>
        </w:tc>
        <w:tc>
          <w:tcPr>
            <w:tcW w:w="0" w:type="auto"/>
            <w:hideMark/>
          </w:tcPr>
          <w:p w14:paraId="24911563" w14:textId="77777777" w:rsidR="004476CD" w:rsidRPr="007E051D" w:rsidRDefault="004476CD" w:rsidP="001D3178">
            <w:r w:rsidRPr="00D7097B">
              <w:t>Household size</w:t>
            </w:r>
          </w:p>
        </w:tc>
        <w:tc>
          <w:tcPr>
            <w:tcW w:w="5255" w:type="dxa"/>
            <w:hideMark/>
          </w:tcPr>
          <w:p w14:paraId="6CEE3082" w14:textId="77777777" w:rsidR="004476CD" w:rsidRPr="007E051D" w:rsidRDefault="004476CD" w:rsidP="001D3178">
            <w:r w:rsidRPr="007E051D">
              <w:t>0.0134</w:t>
            </w:r>
          </w:p>
        </w:tc>
      </w:tr>
      <w:tr w:rsidR="004476CD" w:rsidRPr="007E051D" w14:paraId="1279B73F" w14:textId="77777777" w:rsidTr="00C7476B">
        <w:tc>
          <w:tcPr>
            <w:tcW w:w="0" w:type="auto"/>
            <w:hideMark/>
          </w:tcPr>
          <w:p w14:paraId="75BFCDD0" w14:textId="77777777" w:rsidR="004476CD" w:rsidRPr="007E051D" w:rsidRDefault="004476CD" w:rsidP="001D3178">
            <w:r w:rsidRPr="007E051D">
              <w:t>5</w:t>
            </w:r>
          </w:p>
        </w:tc>
        <w:tc>
          <w:tcPr>
            <w:tcW w:w="0" w:type="auto"/>
            <w:hideMark/>
          </w:tcPr>
          <w:p w14:paraId="5A47981A" w14:textId="77777777" w:rsidR="004476CD" w:rsidRPr="007E051D" w:rsidRDefault="004476CD" w:rsidP="001D3178">
            <w:r>
              <w:t xml:space="preserve">Caregiver </w:t>
            </w:r>
            <w:r w:rsidRPr="007E051D">
              <w:t>Age</w:t>
            </w:r>
          </w:p>
        </w:tc>
        <w:tc>
          <w:tcPr>
            <w:tcW w:w="5255" w:type="dxa"/>
            <w:hideMark/>
          </w:tcPr>
          <w:p w14:paraId="07A2FABC" w14:textId="77777777" w:rsidR="004476CD" w:rsidRPr="007E051D" w:rsidRDefault="004476CD" w:rsidP="001D3178">
            <w:r w:rsidRPr="007E051D">
              <w:t>0.0096</w:t>
            </w:r>
          </w:p>
        </w:tc>
      </w:tr>
      <w:tr w:rsidR="004476CD" w:rsidRPr="007E051D" w14:paraId="3BD28549" w14:textId="77777777" w:rsidTr="00C7476B">
        <w:tc>
          <w:tcPr>
            <w:tcW w:w="0" w:type="auto"/>
            <w:hideMark/>
          </w:tcPr>
          <w:p w14:paraId="6277A129" w14:textId="77777777" w:rsidR="004476CD" w:rsidRPr="007E051D" w:rsidRDefault="004476CD" w:rsidP="001D3178">
            <w:r w:rsidRPr="007E051D">
              <w:t>6</w:t>
            </w:r>
          </w:p>
        </w:tc>
        <w:tc>
          <w:tcPr>
            <w:tcW w:w="0" w:type="auto"/>
            <w:hideMark/>
          </w:tcPr>
          <w:p w14:paraId="226E815B" w14:textId="77777777" w:rsidR="004476CD" w:rsidRPr="007E051D" w:rsidRDefault="004476CD" w:rsidP="001D3178">
            <w:r w:rsidRPr="007E051D">
              <w:t>Race: White</w:t>
            </w:r>
          </w:p>
        </w:tc>
        <w:tc>
          <w:tcPr>
            <w:tcW w:w="5255" w:type="dxa"/>
            <w:hideMark/>
          </w:tcPr>
          <w:p w14:paraId="04654346" w14:textId="77777777" w:rsidR="004476CD" w:rsidRPr="007E051D" w:rsidRDefault="004476CD" w:rsidP="001D3178">
            <w:r w:rsidRPr="007E051D">
              <w:t>0.0085</w:t>
            </w:r>
          </w:p>
        </w:tc>
      </w:tr>
      <w:tr w:rsidR="004476CD" w:rsidRPr="007E051D" w14:paraId="74E62930" w14:textId="77777777" w:rsidTr="00C7476B">
        <w:tc>
          <w:tcPr>
            <w:tcW w:w="0" w:type="auto"/>
            <w:hideMark/>
          </w:tcPr>
          <w:p w14:paraId="1650057B" w14:textId="77777777" w:rsidR="004476CD" w:rsidRPr="007E051D" w:rsidRDefault="004476CD" w:rsidP="001D3178">
            <w:r w:rsidRPr="007E051D">
              <w:t>7</w:t>
            </w:r>
          </w:p>
        </w:tc>
        <w:tc>
          <w:tcPr>
            <w:tcW w:w="0" w:type="auto"/>
            <w:hideMark/>
          </w:tcPr>
          <w:p w14:paraId="16EF0FDC" w14:textId="77777777" w:rsidR="004476CD" w:rsidRPr="007E051D" w:rsidRDefault="004476CD" w:rsidP="001D3178">
            <w:r w:rsidRPr="007E051D">
              <w:t>County: San Juan</w:t>
            </w:r>
          </w:p>
        </w:tc>
        <w:tc>
          <w:tcPr>
            <w:tcW w:w="5255" w:type="dxa"/>
            <w:hideMark/>
          </w:tcPr>
          <w:p w14:paraId="6C402C08" w14:textId="77777777" w:rsidR="004476CD" w:rsidRPr="007E051D" w:rsidRDefault="004476CD" w:rsidP="001D3178">
            <w:r w:rsidRPr="007E051D">
              <w:t>0.0085</w:t>
            </w:r>
          </w:p>
        </w:tc>
      </w:tr>
      <w:tr w:rsidR="004476CD" w:rsidRPr="007E051D" w14:paraId="2158FC4D" w14:textId="77777777" w:rsidTr="00C7476B">
        <w:tc>
          <w:tcPr>
            <w:tcW w:w="0" w:type="auto"/>
            <w:hideMark/>
          </w:tcPr>
          <w:p w14:paraId="3CC70110" w14:textId="77777777" w:rsidR="004476CD" w:rsidRPr="007E051D" w:rsidRDefault="004476CD" w:rsidP="001D3178">
            <w:r w:rsidRPr="007E051D">
              <w:t>8</w:t>
            </w:r>
          </w:p>
        </w:tc>
        <w:tc>
          <w:tcPr>
            <w:tcW w:w="0" w:type="auto"/>
            <w:hideMark/>
          </w:tcPr>
          <w:p w14:paraId="39808892" w14:textId="77777777" w:rsidR="004476CD" w:rsidRPr="007E051D" w:rsidRDefault="004476CD" w:rsidP="001D3178">
            <w:r w:rsidRPr="00D7097B">
              <w:t>Number of c</w:t>
            </w:r>
            <w:r w:rsidRPr="007E051D">
              <w:t xml:space="preserve">hildren </w:t>
            </w:r>
            <w:r w:rsidRPr="00D7097B">
              <w:t>underage</w:t>
            </w:r>
            <w:r w:rsidRPr="007E051D">
              <w:t xml:space="preserve"> 5</w:t>
            </w:r>
          </w:p>
        </w:tc>
        <w:tc>
          <w:tcPr>
            <w:tcW w:w="5255" w:type="dxa"/>
            <w:hideMark/>
          </w:tcPr>
          <w:p w14:paraId="13042701" w14:textId="77777777" w:rsidR="004476CD" w:rsidRPr="007E051D" w:rsidRDefault="004476CD" w:rsidP="001D3178">
            <w:r w:rsidRPr="007E051D">
              <w:t>0.0078</w:t>
            </w:r>
          </w:p>
        </w:tc>
      </w:tr>
      <w:tr w:rsidR="004476CD" w:rsidRPr="007E051D" w14:paraId="65B6BB1A" w14:textId="77777777" w:rsidTr="00C7476B">
        <w:tc>
          <w:tcPr>
            <w:tcW w:w="0" w:type="auto"/>
            <w:hideMark/>
          </w:tcPr>
          <w:p w14:paraId="6DD3CC85" w14:textId="77777777" w:rsidR="004476CD" w:rsidRPr="007E051D" w:rsidRDefault="004476CD" w:rsidP="001D3178">
            <w:r w:rsidRPr="007E051D">
              <w:t>9</w:t>
            </w:r>
          </w:p>
        </w:tc>
        <w:tc>
          <w:tcPr>
            <w:tcW w:w="0" w:type="auto"/>
            <w:hideMark/>
          </w:tcPr>
          <w:p w14:paraId="7159ED25" w14:textId="77777777" w:rsidR="004476CD" w:rsidRPr="007E051D" w:rsidRDefault="004476CD" w:rsidP="001D3178">
            <w:r w:rsidRPr="007E051D">
              <w:t>County: Curry-Roosevelt</w:t>
            </w:r>
          </w:p>
        </w:tc>
        <w:tc>
          <w:tcPr>
            <w:tcW w:w="5255" w:type="dxa"/>
            <w:hideMark/>
          </w:tcPr>
          <w:p w14:paraId="21EB94C3" w14:textId="77777777" w:rsidR="004476CD" w:rsidRPr="007E051D" w:rsidRDefault="004476CD" w:rsidP="001D3178">
            <w:r w:rsidRPr="007E051D">
              <w:t>0.0066</w:t>
            </w:r>
          </w:p>
        </w:tc>
      </w:tr>
      <w:tr w:rsidR="004476CD" w:rsidRPr="007E051D" w14:paraId="3083FCF7" w14:textId="77777777" w:rsidTr="00C7476B">
        <w:tc>
          <w:tcPr>
            <w:tcW w:w="0" w:type="auto"/>
            <w:hideMark/>
          </w:tcPr>
          <w:p w14:paraId="2E34D27A" w14:textId="77777777" w:rsidR="004476CD" w:rsidRPr="007E051D" w:rsidRDefault="004476CD" w:rsidP="001D3178">
            <w:r w:rsidRPr="007E051D">
              <w:t>10</w:t>
            </w:r>
          </w:p>
        </w:tc>
        <w:tc>
          <w:tcPr>
            <w:tcW w:w="0" w:type="auto"/>
            <w:hideMark/>
          </w:tcPr>
          <w:p w14:paraId="3B7B59BA" w14:textId="77777777" w:rsidR="004476CD" w:rsidRPr="007E051D" w:rsidRDefault="004476CD" w:rsidP="001D3178">
            <w:r w:rsidRPr="007E051D">
              <w:t>County: Santa Fe</w:t>
            </w:r>
          </w:p>
        </w:tc>
        <w:tc>
          <w:tcPr>
            <w:tcW w:w="5255" w:type="dxa"/>
            <w:hideMark/>
          </w:tcPr>
          <w:p w14:paraId="062E1262" w14:textId="77777777" w:rsidR="004476CD" w:rsidRPr="007E051D" w:rsidRDefault="004476CD" w:rsidP="001D3178">
            <w:r w:rsidRPr="007E051D">
              <w:t>0.0058</w:t>
            </w:r>
          </w:p>
        </w:tc>
      </w:tr>
      <w:tr w:rsidR="004476CD" w:rsidRPr="007E051D" w14:paraId="5A1E4240" w14:textId="77777777" w:rsidTr="00C7476B">
        <w:tc>
          <w:tcPr>
            <w:tcW w:w="0" w:type="auto"/>
            <w:hideMark/>
          </w:tcPr>
          <w:p w14:paraId="528C4E85" w14:textId="77777777" w:rsidR="004476CD" w:rsidRPr="007E051D" w:rsidRDefault="004476CD" w:rsidP="001D3178">
            <w:r w:rsidRPr="007E051D">
              <w:t>11</w:t>
            </w:r>
          </w:p>
        </w:tc>
        <w:tc>
          <w:tcPr>
            <w:tcW w:w="0" w:type="auto"/>
            <w:hideMark/>
          </w:tcPr>
          <w:p w14:paraId="6BAD2665" w14:textId="77777777" w:rsidR="004476CD" w:rsidRPr="007E051D" w:rsidRDefault="004476CD" w:rsidP="001D3178">
            <w:r w:rsidRPr="007E051D">
              <w:t>County: Otero</w:t>
            </w:r>
          </w:p>
        </w:tc>
        <w:tc>
          <w:tcPr>
            <w:tcW w:w="5255" w:type="dxa"/>
            <w:hideMark/>
          </w:tcPr>
          <w:p w14:paraId="6CA6E7FA" w14:textId="77777777" w:rsidR="004476CD" w:rsidRPr="007E051D" w:rsidRDefault="004476CD" w:rsidP="001D3178">
            <w:r w:rsidRPr="007E051D">
              <w:t>0.0057</w:t>
            </w:r>
          </w:p>
        </w:tc>
      </w:tr>
      <w:tr w:rsidR="004476CD" w:rsidRPr="007E051D" w14:paraId="493A5B58" w14:textId="77777777" w:rsidTr="00C7476B">
        <w:tc>
          <w:tcPr>
            <w:tcW w:w="0" w:type="auto"/>
            <w:hideMark/>
          </w:tcPr>
          <w:p w14:paraId="55E088C2" w14:textId="77777777" w:rsidR="004476CD" w:rsidRPr="007E051D" w:rsidRDefault="004476CD" w:rsidP="001D3178">
            <w:r w:rsidRPr="007E051D">
              <w:t>12</w:t>
            </w:r>
          </w:p>
        </w:tc>
        <w:tc>
          <w:tcPr>
            <w:tcW w:w="0" w:type="auto"/>
            <w:hideMark/>
          </w:tcPr>
          <w:p w14:paraId="21EB6FD1" w14:textId="77777777" w:rsidR="004476CD" w:rsidRPr="007E051D" w:rsidRDefault="004476CD" w:rsidP="001D3178">
            <w:r w:rsidRPr="007E051D">
              <w:t>Family Support</w:t>
            </w:r>
          </w:p>
        </w:tc>
        <w:tc>
          <w:tcPr>
            <w:tcW w:w="5255" w:type="dxa"/>
            <w:hideMark/>
          </w:tcPr>
          <w:p w14:paraId="602D69A2" w14:textId="77777777" w:rsidR="004476CD" w:rsidRPr="007E051D" w:rsidRDefault="004476CD" w:rsidP="001D3178">
            <w:r w:rsidRPr="007E051D">
              <w:t>0.0044</w:t>
            </w:r>
          </w:p>
        </w:tc>
      </w:tr>
      <w:tr w:rsidR="004476CD" w:rsidRPr="007E051D" w14:paraId="7D248CD7" w14:textId="77777777" w:rsidTr="00C7476B">
        <w:tc>
          <w:tcPr>
            <w:tcW w:w="0" w:type="auto"/>
            <w:hideMark/>
          </w:tcPr>
          <w:p w14:paraId="5ECF2399" w14:textId="77777777" w:rsidR="004476CD" w:rsidRPr="007E051D" w:rsidRDefault="004476CD" w:rsidP="001D3178">
            <w:r w:rsidRPr="007E051D">
              <w:t>13</w:t>
            </w:r>
          </w:p>
        </w:tc>
        <w:tc>
          <w:tcPr>
            <w:tcW w:w="0" w:type="auto"/>
            <w:hideMark/>
          </w:tcPr>
          <w:p w14:paraId="4B957C3F" w14:textId="77777777" w:rsidR="004476CD" w:rsidRPr="007E051D" w:rsidRDefault="004476CD" w:rsidP="001D3178">
            <w:r w:rsidRPr="007E051D">
              <w:t>County: Doña Ana</w:t>
            </w:r>
          </w:p>
        </w:tc>
        <w:tc>
          <w:tcPr>
            <w:tcW w:w="5255" w:type="dxa"/>
            <w:hideMark/>
          </w:tcPr>
          <w:p w14:paraId="40CC6AA8" w14:textId="77777777" w:rsidR="004476CD" w:rsidRPr="007E051D" w:rsidRDefault="004476CD" w:rsidP="001D3178">
            <w:r w:rsidRPr="007E051D">
              <w:t>0.0040</w:t>
            </w:r>
          </w:p>
        </w:tc>
      </w:tr>
      <w:tr w:rsidR="004476CD" w:rsidRPr="007E051D" w14:paraId="3F2FA613" w14:textId="77777777" w:rsidTr="00C7476B">
        <w:tc>
          <w:tcPr>
            <w:tcW w:w="0" w:type="auto"/>
            <w:hideMark/>
          </w:tcPr>
          <w:p w14:paraId="7E3BFDD3" w14:textId="77777777" w:rsidR="004476CD" w:rsidRPr="007E051D" w:rsidRDefault="004476CD" w:rsidP="001D3178">
            <w:r w:rsidRPr="007E051D">
              <w:t>14</w:t>
            </w:r>
          </w:p>
        </w:tc>
        <w:tc>
          <w:tcPr>
            <w:tcW w:w="0" w:type="auto"/>
            <w:hideMark/>
          </w:tcPr>
          <w:p w14:paraId="5E85933E" w14:textId="77777777" w:rsidR="004476CD" w:rsidRPr="007E051D" w:rsidRDefault="004476CD" w:rsidP="001D3178">
            <w:r w:rsidRPr="00D7097B">
              <w:t>Number of c</w:t>
            </w:r>
            <w:r w:rsidRPr="007E051D">
              <w:t xml:space="preserve">hildren </w:t>
            </w:r>
            <w:r w:rsidRPr="00D7097B">
              <w:t>aged</w:t>
            </w:r>
            <w:r w:rsidRPr="007E051D">
              <w:t xml:space="preserve"> 5–18</w:t>
            </w:r>
          </w:p>
        </w:tc>
        <w:tc>
          <w:tcPr>
            <w:tcW w:w="5255" w:type="dxa"/>
            <w:hideMark/>
          </w:tcPr>
          <w:p w14:paraId="456E9AA6" w14:textId="77777777" w:rsidR="004476CD" w:rsidRPr="007E051D" w:rsidRDefault="004476CD" w:rsidP="001D3178">
            <w:r w:rsidRPr="007E051D">
              <w:t>0.0038</w:t>
            </w:r>
          </w:p>
        </w:tc>
      </w:tr>
      <w:tr w:rsidR="004476CD" w:rsidRPr="007E051D" w14:paraId="5ABE9704" w14:textId="77777777" w:rsidTr="00C7476B">
        <w:tc>
          <w:tcPr>
            <w:tcW w:w="0" w:type="auto"/>
            <w:hideMark/>
          </w:tcPr>
          <w:p w14:paraId="22030397" w14:textId="77777777" w:rsidR="004476CD" w:rsidRPr="007E051D" w:rsidRDefault="004476CD" w:rsidP="001D3178">
            <w:r w:rsidRPr="007E051D">
              <w:t>15</w:t>
            </w:r>
          </w:p>
        </w:tc>
        <w:tc>
          <w:tcPr>
            <w:tcW w:w="0" w:type="auto"/>
            <w:hideMark/>
          </w:tcPr>
          <w:p w14:paraId="68AD85C7" w14:textId="77777777" w:rsidR="004476CD" w:rsidRPr="007E051D" w:rsidRDefault="004476CD" w:rsidP="001D3178">
            <w:r w:rsidRPr="007E051D">
              <w:t>County: Bernalillo</w:t>
            </w:r>
          </w:p>
        </w:tc>
        <w:tc>
          <w:tcPr>
            <w:tcW w:w="5255" w:type="dxa"/>
            <w:hideMark/>
          </w:tcPr>
          <w:p w14:paraId="63F21FE6" w14:textId="77777777" w:rsidR="004476CD" w:rsidRPr="007E051D" w:rsidRDefault="004476CD" w:rsidP="001D3178">
            <w:r w:rsidRPr="007E051D">
              <w:t>0.0038</w:t>
            </w:r>
          </w:p>
        </w:tc>
      </w:tr>
      <w:tr w:rsidR="004476CD" w:rsidRPr="007E051D" w14:paraId="02BD8A13" w14:textId="77777777" w:rsidTr="00C7476B">
        <w:tc>
          <w:tcPr>
            <w:tcW w:w="0" w:type="auto"/>
            <w:hideMark/>
          </w:tcPr>
          <w:p w14:paraId="5CB453D6" w14:textId="77777777" w:rsidR="004476CD" w:rsidRPr="007E051D" w:rsidRDefault="004476CD" w:rsidP="001D3178">
            <w:r w:rsidRPr="007E051D">
              <w:t>16</w:t>
            </w:r>
          </w:p>
        </w:tc>
        <w:tc>
          <w:tcPr>
            <w:tcW w:w="0" w:type="auto"/>
            <w:hideMark/>
          </w:tcPr>
          <w:p w14:paraId="0D011B5A" w14:textId="77777777" w:rsidR="004476CD" w:rsidRPr="007E051D" w:rsidRDefault="004476CD" w:rsidP="001D3178">
            <w:r w:rsidRPr="007E051D">
              <w:t>Ethnicity: Hispanic</w:t>
            </w:r>
          </w:p>
        </w:tc>
        <w:tc>
          <w:tcPr>
            <w:tcW w:w="5255" w:type="dxa"/>
            <w:hideMark/>
          </w:tcPr>
          <w:p w14:paraId="7E8300AB" w14:textId="77777777" w:rsidR="004476CD" w:rsidRPr="007E051D" w:rsidRDefault="004476CD" w:rsidP="001D3178">
            <w:r w:rsidRPr="007E051D">
              <w:t>0.0029</w:t>
            </w:r>
          </w:p>
        </w:tc>
      </w:tr>
      <w:tr w:rsidR="004476CD" w:rsidRPr="007E051D" w14:paraId="775E3329" w14:textId="77777777" w:rsidTr="00C7476B">
        <w:tc>
          <w:tcPr>
            <w:tcW w:w="0" w:type="auto"/>
            <w:tcBorders>
              <w:bottom w:val="nil"/>
            </w:tcBorders>
            <w:hideMark/>
          </w:tcPr>
          <w:p w14:paraId="3C66A83C" w14:textId="77777777" w:rsidR="004476CD" w:rsidRPr="007E051D" w:rsidRDefault="004476CD" w:rsidP="001D3178">
            <w:r w:rsidRPr="007E051D">
              <w:t>17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4950DB84" w14:textId="77777777" w:rsidR="004476CD" w:rsidRPr="007E051D" w:rsidRDefault="004476CD" w:rsidP="001D3178">
            <w:r w:rsidRPr="007E051D">
              <w:t>County: Taos</w:t>
            </w:r>
          </w:p>
        </w:tc>
        <w:tc>
          <w:tcPr>
            <w:tcW w:w="5255" w:type="dxa"/>
            <w:tcBorders>
              <w:bottom w:val="nil"/>
            </w:tcBorders>
            <w:hideMark/>
          </w:tcPr>
          <w:p w14:paraId="3E024001" w14:textId="77777777" w:rsidR="004476CD" w:rsidRPr="007E051D" w:rsidRDefault="004476CD" w:rsidP="001D3178">
            <w:r w:rsidRPr="007E051D">
              <w:t>0.0024</w:t>
            </w:r>
          </w:p>
        </w:tc>
      </w:tr>
      <w:tr w:rsidR="004476CD" w:rsidRPr="007E051D" w14:paraId="7F4C22D0" w14:textId="77777777" w:rsidTr="00C7476B"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DDB310" w14:textId="77777777" w:rsidR="004476CD" w:rsidRPr="007E051D" w:rsidRDefault="004476CD" w:rsidP="001D3178">
            <w:r w:rsidRPr="007E051D"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2B60BB" w14:textId="77777777" w:rsidR="004476CD" w:rsidRPr="007E051D" w:rsidRDefault="004476CD" w:rsidP="001D3178">
            <w:r w:rsidRPr="007E051D">
              <w:t>County: Rio Arriba</w:t>
            </w:r>
          </w:p>
        </w:tc>
        <w:tc>
          <w:tcPr>
            <w:tcW w:w="5255" w:type="dxa"/>
            <w:tcBorders>
              <w:top w:val="nil"/>
              <w:bottom w:val="nil"/>
            </w:tcBorders>
            <w:hideMark/>
          </w:tcPr>
          <w:p w14:paraId="6A2A9968" w14:textId="77777777" w:rsidR="004476CD" w:rsidRPr="007E051D" w:rsidRDefault="004476CD" w:rsidP="001D3178">
            <w:r w:rsidRPr="007E051D">
              <w:t>0.0023</w:t>
            </w:r>
          </w:p>
        </w:tc>
      </w:tr>
      <w:tr w:rsidR="004476CD" w:rsidRPr="007E051D" w14:paraId="4C19811A" w14:textId="77777777" w:rsidTr="00C7476B">
        <w:tc>
          <w:tcPr>
            <w:tcW w:w="0" w:type="auto"/>
            <w:tcBorders>
              <w:top w:val="nil"/>
            </w:tcBorders>
            <w:hideMark/>
          </w:tcPr>
          <w:p w14:paraId="26E08551" w14:textId="77777777" w:rsidR="004476CD" w:rsidRPr="007E051D" w:rsidRDefault="004476CD" w:rsidP="001D3178">
            <w:r w:rsidRPr="007E051D">
              <w:lastRenderedPageBreak/>
              <w:t>19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0E6742BB" w14:textId="77777777" w:rsidR="004476CD" w:rsidRPr="007E051D" w:rsidRDefault="004476CD" w:rsidP="001D3178">
            <w:r w:rsidRPr="007E051D">
              <w:t>County: Valencia</w:t>
            </w:r>
          </w:p>
        </w:tc>
        <w:tc>
          <w:tcPr>
            <w:tcW w:w="5255" w:type="dxa"/>
            <w:tcBorders>
              <w:top w:val="nil"/>
            </w:tcBorders>
            <w:hideMark/>
          </w:tcPr>
          <w:p w14:paraId="2A77AC4B" w14:textId="77777777" w:rsidR="004476CD" w:rsidRPr="007E051D" w:rsidRDefault="004476CD" w:rsidP="001D3178">
            <w:r w:rsidRPr="007E051D">
              <w:t>0.0023</w:t>
            </w:r>
          </w:p>
        </w:tc>
      </w:tr>
      <w:tr w:rsidR="004476CD" w:rsidRPr="007E051D" w14:paraId="52595519" w14:textId="77777777" w:rsidTr="00C7476B">
        <w:tc>
          <w:tcPr>
            <w:tcW w:w="0" w:type="auto"/>
            <w:hideMark/>
          </w:tcPr>
          <w:p w14:paraId="097AA3B5" w14:textId="77777777" w:rsidR="004476CD" w:rsidRPr="007E051D" w:rsidRDefault="004476CD" w:rsidP="001D3178">
            <w:r w:rsidRPr="007E051D">
              <w:t>20</w:t>
            </w:r>
          </w:p>
        </w:tc>
        <w:tc>
          <w:tcPr>
            <w:tcW w:w="0" w:type="auto"/>
            <w:hideMark/>
          </w:tcPr>
          <w:p w14:paraId="40E70163" w14:textId="77777777" w:rsidR="004476CD" w:rsidRPr="007E051D" w:rsidRDefault="004476CD" w:rsidP="001D3178">
            <w:r w:rsidRPr="007E051D">
              <w:t>County: Socorro</w:t>
            </w:r>
          </w:p>
        </w:tc>
        <w:tc>
          <w:tcPr>
            <w:tcW w:w="5255" w:type="dxa"/>
            <w:hideMark/>
          </w:tcPr>
          <w:p w14:paraId="792D1A5D" w14:textId="77777777" w:rsidR="004476CD" w:rsidRPr="007E051D" w:rsidRDefault="004476CD" w:rsidP="001D3178">
            <w:r w:rsidRPr="007E051D">
              <w:t>0.0021</w:t>
            </w:r>
          </w:p>
        </w:tc>
      </w:tr>
      <w:tr w:rsidR="004476CD" w:rsidRPr="007E051D" w14:paraId="5715B60F" w14:textId="77777777" w:rsidTr="00C7476B">
        <w:tc>
          <w:tcPr>
            <w:tcW w:w="0" w:type="auto"/>
            <w:hideMark/>
          </w:tcPr>
          <w:p w14:paraId="48228EE7" w14:textId="77777777" w:rsidR="004476CD" w:rsidRPr="007E051D" w:rsidRDefault="004476CD" w:rsidP="001D3178">
            <w:r w:rsidRPr="007E051D">
              <w:t>21</w:t>
            </w:r>
          </w:p>
        </w:tc>
        <w:tc>
          <w:tcPr>
            <w:tcW w:w="0" w:type="auto"/>
            <w:hideMark/>
          </w:tcPr>
          <w:p w14:paraId="70D10031" w14:textId="77777777" w:rsidR="004476CD" w:rsidRPr="007E051D" w:rsidRDefault="004476CD" w:rsidP="001D3178">
            <w:r w:rsidRPr="007E051D">
              <w:t>County: Guadalupe</w:t>
            </w:r>
          </w:p>
        </w:tc>
        <w:tc>
          <w:tcPr>
            <w:tcW w:w="5255" w:type="dxa"/>
            <w:hideMark/>
          </w:tcPr>
          <w:p w14:paraId="1D01548F" w14:textId="77777777" w:rsidR="004476CD" w:rsidRPr="007E051D" w:rsidRDefault="004476CD" w:rsidP="001D3178">
            <w:r w:rsidRPr="007E051D">
              <w:t>0.0018</w:t>
            </w:r>
          </w:p>
        </w:tc>
      </w:tr>
      <w:tr w:rsidR="004476CD" w:rsidRPr="007E051D" w14:paraId="4A2CDB79" w14:textId="77777777" w:rsidTr="00C7476B">
        <w:tc>
          <w:tcPr>
            <w:tcW w:w="0" w:type="auto"/>
            <w:hideMark/>
          </w:tcPr>
          <w:p w14:paraId="76F63B8E" w14:textId="77777777" w:rsidR="004476CD" w:rsidRPr="007E051D" w:rsidRDefault="004476CD" w:rsidP="001D3178">
            <w:r w:rsidRPr="007E051D">
              <w:t>22</w:t>
            </w:r>
          </w:p>
        </w:tc>
        <w:tc>
          <w:tcPr>
            <w:tcW w:w="0" w:type="auto"/>
            <w:hideMark/>
          </w:tcPr>
          <w:p w14:paraId="5F57BC2E" w14:textId="77777777" w:rsidR="004476CD" w:rsidRPr="007E051D" w:rsidRDefault="004476CD" w:rsidP="001D3178">
            <w:r w:rsidRPr="007E051D">
              <w:t>County: San Miguel</w:t>
            </w:r>
          </w:p>
        </w:tc>
        <w:tc>
          <w:tcPr>
            <w:tcW w:w="5255" w:type="dxa"/>
            <w:hideMark/>
          </w:tcPr>
          <w:p w14:paraId="43DB2BD1" w14:textId="77777777" w:rsidR="004476CD" w:rsidRPr="007E051D" w:rsidRDefault="004476CD" w:rsidP="001D3178">
            <w:r w:rsidRPr="007E051D">
              <w:t>0.0015</w:t>
            </w:r>
          </w:p>
        </w:tc>
      </w:tr>
      <w:tr w:rsidR="004476CD" w:rsidRPr="007E051D" w14:paraId="15165001" w14:textId="77777777" w:rsidTr="00C7476B">
        <w:tc>
          <w:tcPr>
            <w:tcW w:w="0" w:type="auto"/>
            <w:hideMark/>
          </w:tcPr>
          <w:p w14:paraId="35EC9609" w14:textId="77777777" w:rsidR="004476CD" w:rsidRPr="007E051D" w:rsidRDefault="004476CD" w:rsidP="001D3178">
            <w:r w:rsidRPr="007E051D">
              <w:t>23</w:t>
            </w:r>
          </w:p>
        </w:tc>
        <w:tc>
          <w:tcPr>
            <w:tcW w:w="0" w:type="auto"/>
            <w:hideMark/>
          </w:tcPr>
          <w:p w14:paraId="5044B262" w14:textId="77777777" w:rsidR="004476CD" w:rsidRPr="007E051D" w:rsidRDefault="004476CD" w:rsidP="001D3178">
            <w:r w:rsidRPr="007E051D">
              <w:t>Race: Native American</w:t>
            </w:r>
          </w:p>
        </w:tc>
        <w:tc>
          <w:tcPr>
            <w:tcW w:w="5255" w:type="dxa"/>
            <w:hideMark/>
          </w:tcPr>
          <w:p w14:paraId="767C2EA4" w14:textId="77777777" w:rsidR="004476CD" w:rsidRPr="007E051D" w:rsidRDefault="004476CD" w:rsidP="001D3178">
            <w:r w:rsidRPr="007E051D">
              <w:t>0.0010</w:t>
            </w:r>
          </w:p>
        </w:tc>
      </w:tr>
      <w:tr w:rsidR="004476CD" w:rsidRPr="007E051D" w14:paraId="525BD69B" w14:textId="77777777" w:rsidTr="00C7476B">
        <w:tc>
          <w:tcPr>
            <w:tcW w:w="0" w:type="auto"/>
            <w:hideMark/>
          </w:tcPr>
          <w:p w14:paraId="1407E499" w14:textId="77777777" w:rsidR="004476CD" w:rsidRPr="007E051D" w:rsidRDefault="004476CD" w:rsidP="001D3178">
            <w:r w:rsidRPr="007E051D">
              <w:t>24</w:t>
            </w:r>
          </w:p>
        </w:tc>
        <w:tc>
          <w:tcPr>
            <w:tcW w:w="0" w:type="auto"/>
            <w:hideMark/>
          </w:tcPr>
          <w:p w14:paraId="0DD977D5" w14:textId="77777777" w:rsidR="004476CD" w:rsidRPr="007E051D" w:rsidRDefault="004476CD" w:rsidP="001D3178">
            <w:r w:rsidRPr="007E051D">
              <w:t>County: Catron</w:t>
            </w:r>
          </w:p>
        </w:tc>
        <w:tc>
          <w:tcPr>
            <w:tcW w:w="5255" w:type="dxa"/>
            <w:hideMark/>
          </w:tcPr>
          <w:p w14:paraId="6AD6ED55" w14:textId="77777777" w:rsidR="004476CD" w:rsidRPr="007E051D" w:rsidRDefault="004476CD" w:rsidP="001D3178">
            <w:r w:rsidRPr="007E051D">
              <w:t>0.0009</w:t>
            </w:r>
          </w:p>
        </w:tc>
      </w:tr>
      <w:tr w:rsidR="004476CD" w:rsidRPr="007E051D" w14:paraId="43F66C80" w14:textId="77777777" w:rsidTr="00C7476B">
        <w:tc>
          <w:tcPr>
            <w:tcW w:w="0" w:type="auto"/>
            <w:hideMark/>
          </w:tcPr>
          <w:p w14:paraId="2844D466" w14:textId="77777777" w:rsidR="004476CD" w:rsidRPr="007E051D" w:rsidRDefault="004476CD" w:rsidP="001D3178">
            <w:r w:rsidRPr="007E051D">
              <w:t>25</w:t>
            </w:r>
          </w:p>
        </w:tc>
        <w:tc>
          <w:tcPr>
            <w:tcW w:w="0" w:type="auto"/>
            <w:hideMark/>
          </w:tcPr>
          <w:p w14:paraId="73950998" w14:textId="77777777" w:rsidR="004476CD" w:rsidRPr="007E051D" w:rsidRDefault="004476CD" w:rsidP="001D3178">
            <w:r w:rsidRPr="007E051D">
              <w:t>Race: Black</w:t>
            </w:r>
          </w:p>
        </w:tc>
        <w:tc>
          <w:tcPr>
            <w:tcW w:w="5255" w:type="dxa"/>
            <w:hideMark/>
          </w:tcPr>
          <w:p w14:paraId="379E036E" w14:textId="77777777" w:rsidR="004476CD" w:rsidRPr="007E051D" w:rsidRDefault="004476CD" w:rsidP="001D3178">
            <w:r w:rsidRPr="007E051D">
              <w:t>0.0007</w:t>
            </w:r>
          </w:p>
        </w:tc>
      </w:tr>
      <w:tr w:rsidR="004476CD" w:rsidRPr="007E051D" w14:paraId="5FE63F95" w14:textId="77777777" w:rsidTr="00C7476B">
        <w:tc>
          <w:tcPr>
            <w:tcW w:w="0" w:type="auto"/>
            <w:hideMark/>
          </w:tcPr>
          <w:p w14:paraId="5FAD46A9" w14:textId="77777777" w:rsidR="004476CD" w:rsidRPr="007E051D" w:rsidRDefault="004476CD" w:rsidP="001D3178">
            <w:r w:rsidRPr="007E051D">
              <w:t>26</w:t>
            </w:r>
          </w:p>
        </w:tc>
        <w:tc>
          <w:tcPr>
            <w:tcW w:w="0" w:type="auto"/>
            <w:hideMark/>
          </w:tcPr>
          <w:p w14:paraId="157CAB45" w14:textId="77777777" w:rsidR="004476CD" w:rsidRPr="007E051D" w:rsidRDefault="004476CD" w:rsidP="001D3178">
            <w:r w:rsidRPr="007E051D">
              <w:t>Race: Asian</w:t>
            </w:r>
          </w:p>
        </w:tc>
        <w:tc>
          <w:tcPr>
            <w:tcW w:w="5255" w:type="dxa"/>
            <w:hideMark/>
          </w:tcPr>
          <w:p w14:paraId="6AC342CA" w14:textId="77777777" w:rsidR="004476CD" w:rsidRPr="007E051D" w:rsidRDefault="004476CD" w:rsidP="001D3178">
            <w:r w:rsidRPr="007E051D">
              <w:t>0.0005</w:t>
            </w:r>
          </w:p>
        </w:tc>
      </w:tr>
    </w:tbl>
    <w:p w14:paraId="1F222F2B" w14:textId="77777777" w:rsidR="004476CD" w:rsidRDefault="004476CD" w:rsidP="004476CD"/>
    <w:p w14:paraId="10D91352" w14:textId="77777777" w:rsidR="00C7476B" w:rsidRDefault="00C7476B" w:rsidP="004476CD"/>
    <w:p w14:paraId="52BFBB6B" w14:textId="77777777" w:rsidR="00C7476B" w:rsidRDefault="00C7476B" w:rsidP="004476CD"/>
    <w:p w14:paraId="49D378E4" w14:textId="77777777" w:rsidR="00C7476B" w:rsidRDefault="00C7476B" w:rsidP="004476CD"/>
    <w:p w14:paraId="150F56D0" w14:textId="77777777" w:rsidR="00C7476B" w:rsidRDefault="00C7476B" w:rsidP="004476CD"/>
    <w:p w14:paraId="03B4CDE5" w14:textId="77777777" w:rsidR="00C7476B" w:rsidRDefault="00C7476B" w:rsidP="004476CD"/>
    <w:p w14:paraId="4B43B043" w14:textId="77777777" w:rsidR="00C7476B" w:rsidRDefault="00C7476B" w:rsidP="004476CD"/>
    <w:p w14:paraId="38494648" w14:textId="77777777" w:rsidR="00C7476B" w:rsidRDefault="00C7476B" w:rsidP="004476CD"/>
    <w:p w14:paraId="78737DD7" w14:textId="77777777" w:rsidR="00C7476B" w:rsidRDefault="00C7476B" w:rsidP="004476CD"/>
    <w:p w14:paraId="4A3F2046" w14:textId="77777777" w:rsidR="00C7476B" w:rsidRDefault="00C7476B" w:rsidP="004476CD"/>
    <w:p w14:paraId="2EF12326" w14:textId="77777777" w:rsidR="00C7476B" w:rsidRDefault="00C7476B" w:rsidP="004476CD"/>
    <w:p w14:paraId="2F289734" w14:textId="77777777" w:rsidR="00C7476B" w:rsidRDefault="00C7476B" w:rsidP="004476CD"/>
    <w:p w14:paraId="2709D540" w14:textId="77777777" w:rsidR="00C7476B" w:rsidRDefault="00C7476B" w:rsidP="004476CD"/>
    <w:p w14:paraId="15E3487C" w14:textId="77777777" w:rsidR="00C7476B" w:rsidRDefault="00C7476B" w:rsidP="004476CD"/>
    <w:p w14:paraId="50E8B266" w14:textId="77777777" w:rsidR="00C7476B" w:rsidRPr="00D7097B" w:rsidRDefault="00C7476B" w:rsidP="004476CD"/>
    <w:p w14:paraId="7D7837A5" w14:textId="42493696" w:rsidR="004476CD" w:rsidRPr="00D7097B" w:rsidRDefault="004476CD" w:rsidP="004476CD">
      <w:r w:rsidRPr="00D7097B">
        <w:lastRenderedPageBreak/>
        <w:t xml:space="preserve">Table </w:t>
      </w:r>
      <w:r w:rsidR="00C7476B">
        <w:t>4</w:t>
      </w:r>
      <w:r w:rsidRPr="00D7097B">
        <w:t xml:space="preserve">. Global Feature Importance for Predicting Barriers to Mental Care Based on Mean Absolute SHAP Values from the Feedforward Neural Network. 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7"/>
        <w:gridCol w:w="3229"/>
        <w:gridCol w:w="5377"/>
      </w:tblGrid>
      <w:tr w:rsidR="004476CD" w:rsidRPr="002B63DB" w14:paraId="2DE71DE5" w14:textId="77777777" w:rsidTr="00986D9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FBA989" w14:textId="77777777" w:rsidR="004476CD" w:rsidRPr="002B63DB" w:rsidRDefault="004476CD" w:rsidP="001D3178">
            <w:pPr>
              <w:jc w:val="center"/>
              <w:rPr>
                <w:b/>
                <w:bCs/>
              </w:rPr>
            </w:pPr>
            <w:r w:rsidRPr="002B63DB">
              <w:rPr>
                <w:b/>
                <w:bCs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A39228" w14:textId="77777777" w:rsidR="004476CD" w:rsidRPr="002B63DB" w:rsidRDefault="004476CD" w:rsidP="001D3178">
            <w:pPr>
              <w:jc w:val="center"/>
              <w:rPr>
                <w:b/>
                <w:bCs/>
              </w:rPr>
            </w:pPr>
            <w:r w:rsidRPr="002B63DB">
              <w:rPr>
                <w:b/>
                <w:bCs/>
              </w:rPr>
              <w:t>Feature</w:t>
            </w:r>
          </w:p>
        </w:tc>
        <w:tc>
          <w:tcPr>
            <w:tcW w:w="53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2AFAE0" w14:textId="77777777" w:rsidR="004476CD" w:rsidRPr="002B63DB" w:rsidRDefault="004476CD" w:rsidP="001D3178">
            <w:pPr>
              <w:jc w:val="center"/>
              <w:rPr>
                <w:b/>
                <w:bCs/>
              </w:rPr>
            </w:pPr>
            <w:r w:rsidRPr="002B63DB">
              <w:rPr>
                <w:b/>
                <w:bCs/>
              </w:rPr>
              <w:t>Mean Absolute SHAP Value</w:t>
            </w:r>
          </w:p>
        </w:tc>
      </w:tr>
      <w:tr w:rsidR="004476CD" w:rsidRPr="002B63DB" w14:paraId="3B7EC15C" w14:textId="77777777" w:rsidTr="00986D9F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672AEB7" w14:textId="77777777" w:rsidR="004476CD" w:rsidRPr="002B63DB" w:rsidRDefault="004476CD" w:rsidP="001D3178">
            <w:r w:rsidRPr="002B63DB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8A551C3" w14:textId="77777777" w:rsidR="004476CD" w:rsidRPr="002B63DB" w:rsidRDefault="004476CD" w:rsidP="001D3178">
            <w:r w:rsidRPr="002B63DB">
              <w:t xml:space="preserve">Family </w:t>
            </w:r>
            <w:r w:rsidRPr="00D7097B">
              <w:t>s</w:t>
            </w:r>
            <w:r w:rsidRPr="002B63DB">
              <w:t>upport</w:t>
            </w:r>
          </w:p>
        </w:tc>
        <w:tc>
          <w:tcPr>
            <w:tcW w:w="5377" w:type="dxa"/>
            <w:tcBorders>
              <w:top w:val="single" w:sz="4" w:space="0" w:color="auto"/>
            </w:tcBorders>
            <w:hideMark/>
          </w:tcPr>
          <w:p w14:paraId="093E70EC" w14:textId="77777777" w:rsidR="004476CD" w:rsidRPr="002B63DB" w:rsidRDefault="004476CD" w:rsidP="001D3178">
            <w:r w:rsidRPr="002B63DB">
              <w:t>0.0314</w:t>
            </w:r>
          </w:p>
        </w:tc>
      </w:tr>
      <w:tr w:rsidR="004476CD" w:rsidRPr="002B63DB" w14:paraId="118E7486" w14:textId="77777777" w:rsidTr="00986D9F">
        <w:tc>
          <w:tcPr>
            <w:tcW w:w="0" w:type="auto"/>
            <w:hideMark/>
          </w:tcPr>
          <w:p w14:paraId="08CCC609" w14:textId="77777777" w:rsidR="004476CD" w:rsidRPr="002B63DB" w:rsidRDefault="004476CD" w:rsidP="001D3178">
            <w:r w:rsidRPr="002B63DB">
              <w:t>2</w:t>
            </w:r>
          </w:p>
        </w:tc>
        <w:tc>
          <w:tcPr>
            <w:tcW w:w="0" w:type="auto"/>
            <w:hideMark/>
          </w:tcPr>
          <w:p w14:paraId="32D5F20E" w14:textId="77777777" w:rsidR="004476CD" w:rsidRPr="002B63DB" w:rsidRDefault="004476CD" w:rsidP="001D3178">
            <w:r w:rsidRPr="002B63DB">
              <w:t>Gender</w:t>
            </w:r>
          </w:p>
        </w:tc>
        <w:tc>
          <w:tcPr>
            <w:tcW w:w="5377" w:type="dxa"/>
            <w:hideMark/>
          </w:tcPr>
          <w:p w14:paraId="54B3D20F" w14:textId="77777777" w:rsidR="004476CD" w:rsidRPr="002B63DB" w:rsidRDefault="004476CD" w:rsidP="001D3178">
            <w:r w:rsidRPr="002B63DB">
              <w:t>0.0169</w:t>
            </w:r>
          </w:p>
        </w:tc>
      </w:tr>
      <w:tr w:rsidR="004476CD" w:rsidRPr="002B63DB" w14:paraId="3247A2FB" w14:textId="77777777" w:rsidTr="00986D9F">
        <w:tc>
          <w:tcPr>
            <w:tcW w:w="0" w:type="auto"/>
            <w:hideMark/>
          </w:tcPr>
          <w:p w14:paraId="211901D0" w14:textId="77777777" w:rsidR="004476CD" w:rsidRPr="002B63DB" w:rsidRDefault="004476CD" w:rsidP="001D3178">
            <w:r w:rsidRPr="002B63DB">
              <w:t>3</w:t>
            </w:r>
          </w:p>
        </w:tc>
        <w:tc>
          <w:tcPr>
            <w:tcW w:w="0" w:type="auto"/>
            <w:hideMark/>
          </w:tcPr>
          <w:p w14:paraId="576746D4" w14:textId="77777777" w:rsidR="004476CD" w:rsidRPr="002B63DB" w:rsidRDefault="004476CD" w:rsidP="001D3178">
            <w:r w:rsidRPr="002B63DB">
              <w:t>Ethnicity: Hispanic</w:t>
            </w:r>
          </w:p>
        </w:tc>
        <w:tc>
          <w:tcPr>
            <w:tcW w:w="5377" w:type="dxa"/>
            <w:hideMark/>
          </w:tcPr>
          <w:p w14:paraId="30150AAF" w14:textId="77777777" w:rsidR="004476CD" w:rsidRPr="002B63DB" w:rsidRDefault="004476CD" w:rsidP="001D3178">
            <w:r w:rsidRPr="002B63DB">
              <w:t>0.0161</w:t>
            </w:r>
          </w:p>
        </w:tc>
      </w:tr>
      <w:tr w:rsidR="004476CD" w:rsidRPr="002B63DB" w14:paraId="7A8E26ED" w14:textId="77777777" w:rsidTr="00986D9F">
        <w:tc>
          <w:tcPr>
            <w:tcW w:w="0" w:type="auto"/>
            <w:hideMark/>
          </w:tcPr>
          <w:p w14:paraId="014454FF" w14:textId="77777777" w:rsidR="004476CD" w:rsidRPr="002B63DB" w:rsidRDefault="004476CD" w:rsidP="001D3178">
            <w:r w:rsidRPr="002B63DB">
              <w:t>4</w:t>
            </w:r>
          </w:p>
        </w:tc>
        <w:tc>
          <w:tcPr>
            <w:tcW w:w="0" w:type="auto"/>
            <w:hideMark/>
          </w:tcPr>
          <w:p w14:paraId="357D7E00" w14:textId="77777777" w:rsidR="004476CD" w:rsidRPr="002B63DB" w:rsidRDefault="004476CD" w:rsidP="001D3178">
            <w:r w:rsidRPr="002B63DB">
              <w:t>County: Bernalillo</w:t>
            </w:r>
          </w:p>
        </w:tc>
        <w:tc>
          <w:tcPr>
            <w:tcW w:w="5377" w:type="dxa"/>
            <w:hideMark/>
          </w:tcPr>
          <w:p w14:paraId="2A5784CB" w14:textId="77777777" w:rsidR="004476CD" w:rsidRPr="002B63DB" w:rsidRDefault="004476CD" w:rsidP="001D3178">
            <w:r w:rsidRPr="002B63DB">
              <w:t>0.0112</w:t>
            </w:r>
          </w:p>
        </w:tc>
      </w:tr>
      <w:tr w:rsidR="004476CD" w:rsidRPr="002B63DB" w14:paraId="71319B2B" w14:textId="77777777" w:rsidTr="00986D9F">
        <w:tc>
          <w:tcPr>
            <w:tcW w:w="0" w:type="auto"/>
            <w:hideMark/>
          </w:tcPr>
          <w:p w14:paraId="3A78415E" w14:textId="77777777" w:rsidR="004476CD" w:rsidRPr="002B63DB" w:rsidRDefault="004476CD" w:rsidP="001D3178">
            <w:r w:rsidRPr="002B63DB">
              <w:t>5</w:t>
            </w:r>
          </w:p>
        </w:tc>
        <w:tc>
          <w:tcPr>
            <w:tcW w:w="0" w:type="auto"/>
            <w:hideMark/>
          </w:tcPr>
          <w:p w14:paraId="327082F3" w14:textId="77777777" w:rsidR="004476CD" w:rsidRPr="002B63DB" w:rsidRDefault="004476CD" w:rsidP="001D3178">
            <w:r w:rsidRPr="002B63DB">
              <w:t>County: Socorro</w:t>
            </w:r>
          </w:p>
        </w:tc>
        <w:tc>
          <w:tcPr>
            <w:tcW w:w="5377" w:type="dxa"/>
            <w:hideMark/>
          </w:tcPr>
          <w:p w14:paraId="215C68EA" w14:textId="77777777" w:rsidR="004476CD" w:rsidRPr="002B63DB" w:rsidRDefault="004476CD" w:rsidP="001D3178">
            <w:r w:rsidRPr="002B63DB">
              <w:t>0.0105</w:t>
            </w:r>
          </w:p>
        </w:tc>
      </w:tr>
      <w:tr w:rsidR="004476CD" w:rsidRPr="002B63DB" w14:paraId="79F2C841" w14:textId="77777777" w:rsidTr="00986D9F">
        <w:tc>
          <w:tcPr>
            <w:tcW w:w="0" w:type="auto"/>
            <w:hideMark/>
          </w:tcPr>
          <w:p w14:paraId="171AA960" w14:textId="77777777" w:rsidR="004476CD" w:rsidRPr="002B63DB" w:rsidRDefault="004476CD" w:rsidP="001D3178">
            <w:r w:rsidRPr="002B63DB">
              <w:t>6</w:t>
            </w:r>
          </w:p>
        </w:tc>
        <w:tc>
          <w:tcPr>
            <w:tcW w:w="0" w:type="auto"/>
            <w:hideMark/>
          </w:tcPr>
          <w:p w14:paraId="74E078CD" w14:textId="77777777" w:rsidR="004476CD" w:rsidRPr="002B63DB" w:rsidRDefault="004476CD" w:rsidP="001D3178">
            <w:r w:rsidRPr="002B63DB">
              <w:t>Race: White</w:t>
            </w:r>
          </w:p>
        </w:tc>
        <w:tc>
          <w:tcPr>
            <w:tcW w:w="5377" w:type="dxa"/>
            <w:hideMark/>
          </w:tcPr>
          <w:p w14:paraId="628741C3" w14:textId="77777777" w:rsidR="004476CD" w:rsidRPr="002B63DB" w:rsidRDefault="004476CD" w:rsidP="001D3178">
            <w:r w:rsidRPr="002B63DB">
              <w:t>0.0101</w:t>
            </w:r>
          </w:p>
        </w:tc>
      </w:tr>
      <w:tr w:rsidR="004476CD" w:rsidRPr="002B63DB" w14:paraId="6EFB8EA7" w14:textId="77777777" w:rsidTr="00986D9F">
        <w:tc>
          <w:tcPr>
            <w:tcW w:w="0" w:type="auto"/>
            <w:hideMark/>
          </w:tcPr>
          <w:p w14:paraId="71F94D76" w14:textId="77777777" w:rsidR="004476CD" w:rsidRPr="002B63DB" w:rsidRDefault="004476CD" w:rsidP="001D3178">
            <w:r w:rsidRPr="002B63DB">
              <w:t>7</w:t>
            </w:r>
          </w:p>
        </w:tc>
        <w:tc>
          <w:tcPr>
            <w:tcW w:w="0" w:type="auto"/>
            <w:hideMark/>
          </w:tcPr>
          <w:p w14:paraId="041D9EA2" w14:textId="77777777" w:rsidR="004476CD" w:rsidRPr="002B63DB" w:rsidRDefault="004476CD" w:rsidP="001D3178">
            <w:r w:rsidRPr="00D7097B">
              <w:t>Household size</w:t>
            </w:r>
          </w:p>
        </w:tc>
        <w:tc>
          <w:tcPr>
            <w:tcW w:w="5377" w:type="dxa"/>
            <w:hideMark/>
          </w:tcPr>
          <w:p w14:paraId="7F5B5C94" w14:textId="77777777" w:rsidR="004476CD" w:rsidRPr="002B63DB" w:rsidRDefault="004476CD" w:rsidP="001D3178">
            <w:r w:rsidRPr="002B63DB">
              <w:t>0.0064</w:t>
            </w:r>
          </w:p>
        </w:tc>
      </w:tr>
      <w:tr w:rsidR="004476CD" w:rsidRPr="002B63DB" w14:paraId="77172B56" w14:textId="77777777" w:rsidTr="00986D9F">
        <w:tc>
          <w:tcPr>
            <w:tcW w:w="0" w:type="auto"/>
            <w:hideMark/>
          </w:tcPr>
          <w:p w14:paraId="439C844B" w14:textId="77777777" w:rsidR="004476CD" w:rsidRPr="002B63DB" w:rsidRDefault="004476CD" w:rsidP="001D3178">
            <w:r w:rsidRPr="002B63DB">
              <w:t>8</w:t>
            </w:r>
          </w:p>
        </w:tc>
        <w:tc>
          <w:tcPr>
            <w:tcW w:w="0" w:type="auto"/>
            <w:hideMark/>
          </w:tcPr>
          <w:p w14:paraId="668C132D" w14:textId="77777777" w:rsidR="004476CD" w:rsidRPr="002B63DB" w:rsidRDefault="004476CD" w:rsidP="001D3178">
            <w:r w:rsidRPr="002B63DB">
              <w:t xml:space="preserve">Household </w:t>
            </w:r>
            <w:r w:rsidRPr="00D7097B">
              <w:t>i</w:t>
            </w:r>
            <w:r w:rsidRPr="002B63DB">
              <w:t>ncome</w:t>
            </w:r>
          </w:p>
        </w:tc>
        <w:tc>
          <w:tcPr>
            <w:tcW w:w="5377" w:type="dxa"/>
            <w:hideMark/>
          </w:tcPr>
          <w:p w14:paraId="26C88EB3" w14:textId="77777777" w:rsidR="004476CD" w:rsidRPr="002B63DB" w:rsidRDefault="004476CD" w:rsidP="001D3178">
            <w:r w:rsidRPr="002B63DB">
              <w:t>0.0064</w:t>
            </w:r>
          </w:p>
        </w:tc>
      </w:tr>
      <w:tr w:rsidR="004476CD" w:rsidRPr="002B63DB" w14:paraId="2FB10E14" w14:textId="77777777" w:rsidTr="00986D9F">
        <w:tc>
          <w:tcPr>
            <w:tcW w:w="0" w:type="auto"/>
            <w:hideMark/>
          </w:tcPr>
          <w:p w14:paraId="4EE678EE" w14:textId="77777777" w:rsidR="004476CD" w:rsidRPr="002B63DB" w:rsidRDefault="004476CD" w:rsidP="001D3178">
            <w:r w:rsidRPr="002B63DB">
              <w:t>9</w:t>
            </w:r>
          </w:p>
        </w:tc>
        <w:tc>
          <w:tcPr>
            <w:tcW w:w="0" w:type="auto"/>
            <w:hideMark/>
          </w:tcPr>
          <w:p w14:paraId="7ABA1182" w14:textId="77777777" w:rsidR="004476CD" w:rsidRPr="002B63DB" w:rsidRDefault="004476CD" w:rsidP="001D3178">
            <w:r w:rsidRPr="00D7097B">
              <w:t>Number of c</w:t>
            </w:r>
            <w:r w:rsidRPr="002B63DB">
              <w:t xml:space="preserve">hildren </w:t>
            </w:r>
            <w:r w:rsidRPr="00D7097B">
              <w:t>underage</w:t>
            </w:r>
            <w:r w:rsidRPr="002B63DB">
              <w:t xml:space="preserve"> 5</w:t>
            </w:r>
          </w:p>
        </w:tc>
        <w:tc>
          <w:tcPr>
            <w:tcW w:w="5377" w:type="dxa"/>
            <w:hideMark/>
          </w:tcPr>
          <w:p w14:paraId="4F3E9A44" w14:textId="77777777" w:rsidR="004476CD" w:rsidRPr="002B63DB" w:rsidRDefault="004476CD" w:rsidP="001D3178">
            <w:r w:rsidRPr="002B63DB">
              <w:t>0.0056</w:t>
            </w:r>
          </w:p>
        </w:tc>
      </w:tr>
      <w:tr w:rsidR="004476CD" w:rsidRPr="002B63DB" w14:paraId="33534586" w14:textId="77777777" w:rsidTr="00986D9F">
        <w:tc>
          <w:tcPr>
            <w:tcW w:w="0" w:type="auto"/>
            <w:hideMark/>
          </w:tcPr>
          <w:p w14:paraId="3675D3E8" w14:textId="77777777" w:rsidR="004476CD" w:rsidRPr="002B63DB" w:rsidRDefault="004476CD" w:rsidP="001D3178">
            <w:r w:rsidRPr="002B63DB">
              <w:t>10</w:t>
            </w:r>
          </w:p>
        </w:tc>
        <w:tc>
          <w:tcPr>
            <w:tcW w:w="0" w:type="auto"/>
            <w:hideMark/>
          </w:tcPr>
          <w:p w14:paraId="614F3F6D" w14:textId="77777777" w:rsidR="004476CD" w:rsidRPr="002B63DB" w:rsidRDefault="004476CD" w:rsidP="001D3178">
            <w:r>
              <w:t xml:space="preserve">Caregiver </w:t>
            </w:r>
            <w:r w:rsidRPr="002B63DB">
              <w:t>Age</w:t>
            </w:r>
          </w:p>
        </w:tc>
        <w:tc>
          <w:tcPr>
            <w:tcW w:w="5377" w:type="dxa"/>
            <w:hideMark/>
          </w:tcPr>
          <w:p w14:paraId="384111C3" w14:textId="77777777" w:rsidR="004476CD" w:rsidRPr="002B63DB" w:rsidRDefault="004476CD" w:rsidP="001D3178">
            <w:r w:rsidRPr="002B63DB">
              <w:t>0.0055</w:t>
            </w:r>
          </w:p>
        </w:tc>
      </w:tr>
      <w:tr w:rsidR="004476CD" w:rsidRPr="002B63DB" w14:paraId="27ABEC89" w14:textId="77777777" w:rsidTr="00986D9F">
        <w:tc>
          <w:tcPr>
            <w:tcW w:w="0" w:type="auto"/>
            <w:hideMark/>
          </w:tcPr>
          <w:p w14:paraId="1C9EFDCC" w14:textId="77777777" w:rsidR="004476CD" w:rsidRPr="002B63DB" w:rsidRDefault="004476CD" w:rsidP="001D3178">
            <w:r w:rsidRPr="002B63DB">
              <w:t>11</w:t>
            </w:r>
          </w:p>
        </w:tc>
        <w:tc>
          <w:tcPr>
            <w:tcW w:w="0" w:type="auto"/>
            <w:hideMark/>
          </w:tcPr>
          <w:p w14:paraId="1A7B45F7" w14:textId="77777777" w:rsidR="004476CD" w:rsidRPr="002B63DB" w:rsidRDefault="004476CD" w:rsidP="001D3178">
            <w:r w:rsidRPr="002B63DB">
              <w:t>County: Taos</w:t>
            </w:r>
          </w:p>
        </w:tc>
        <w:tc>
          <w:tcPr>
            <w:tcW w:w="5377" w:type="dxa"/>
            <w:hideMark/>
          </w:tcPr>
          <w:p w14:paraId="0637D9D1" w14:textId="77777777" w:rsidR="004476CD" w:rsidRPr="002B63DB" w:rsidRDefault="004476CD" w:rsidP="001D3178">
            <w:r w:rsidRPr="002B63DB">
              <w:t>0.0054</w:t>
            </w:r>
          </w:p>
        </w:tc>
      </w:tr>
      <w:tr w:rsidR="004476CD" w:rsidRPr="002B63DB" w14:paraId="14ECA516" w14:textId="77777777" w:rsidTr="00986D9F">
        <w:tc>
          <w:tcPr>
            <w:tcW w:w="0" w:type="auto"/>
            <w:hideMark/>
          </w:tcPr>
          <w:p w14:paraId="099E13CC" w14:textId="77777777" w:rsidR="004476CD" w:rsidRPr="002B63DB" w:rsidRDefault="004476CD" w:rsidP="001D3178">
            <w:r w:rsidRPr="002B63DB">
              <w:t>12</w:t>
            </w:r>
          </w:p>
        </w:tc>
        <w:tc>
          <w:tcPr>
            <w:tcW w:w="0" w:type="auto"/>
            <w:hideMark/>
          </w:tcPr>
          <w:p w14:paraId="106A2C4A" w14:textId="77777777" w:rsidR="004476CD" w:rsidRPr="002B63DB" w:rsidRDefault="004476CD" w:rsidP="001D3178">
            <w:r w:rsidRPr="002B63DB">
              <w:t>Race: Native American</w:t>
            </w:r>
          </w:p>
        </w:tc>
        <w:tc>
          <w:tcPr>
            <w:tcW w:w="5377" w:type="dxa"/>
            <w:hideMark/>
          </w:tcPr>
          <w:p w14:paraId="5431C8AE" w14:textId="77777777" w:rsidR="004476CD" w:rsidRPr="002B63DB" w:rsidRDefault="004476CD" w:rsidP="001D3178">
            <w:r w:rsidRPr="002B63DB">
              <w:t>0.0051</w:t>
            </w:r>
          </w:p>
        </w:tc>
      </w:tr>
      <w:tr w:rsidR="004476CD" w:rsidRPr="002B63DB" w14:paraId="50064247" w14:textId="77777777" w:rsidTr="00986D9F">
        <w:tc>
          <w:tcPr>
            <w:tcW w:w="0" w:type="auto"/>
            <w:hideMark/>
          </w:tcPr>
          <w:p w14:paraId="558609B8" w14:textId="77777777" w:rsidR="004476CD" w:rsidRPr="002B63DB" w:rsidRDefault="004476CD" w:rsidP="001D3178">
            <w:r w:rsidRPr="002B63DB">
              <w:t>13</w:t>
            </w:r>
          </w:p>
        </w:tc>
        <w:tc>
          <w:tcPr>
            <w:tcW w:w="0" w:type="auto"/>
            <w:hideMark/>
          </w:tcPr>
          <w:p w14:paraId="122FB1B0" w14:textId="77777777" w:rsidR="004476CD" w:rsidRPr="002B63DB" w:rsidRDefault="004476CD" w:rsidP="001D3178">
            <w:r w:rsidRPr="002B63DB">
              <w:t>County: San Miguel</w:t>
            </w:r>
          </w:p>
        </w:tc>
        <w:tc>
          <w:tcPr>
            <w:tcW w:w="5377" w:type="dxa"/>
            <w:hideMark/>
          </w:tcPr>
          <w:p w14:paraId="4AC0583F" w14:textId="77777777" w:rsidR="004476CD" w:rsidRPr="002B63DB" w:rsidRDefault="004476CD" w:rsidP="001D3178">
            <w:r w:rsidRPr="002B63DB">
              <w:t>0.0040</w:t>
            </w:r>
          </w:p>
        </w:tc>
      </w:tr>
      <w:tr w:rsidR="004476CD" w:rsidRPr="002B63DB" w14:paraId="76C49255" w14:textId="77777777" w:rsidTr="00986D9F">
        <w:tc>
          <w:tcPr>
            <w:tcW w:w="0" w:type="auto"/>
            <w:hideMark/>
          </w:tcPr>
          <w:p w14:paraId="1B296C05" w14:textId="77777777" w:rsidR="004476CD" w:rsidRPr="002B63DB" w:rsidRDefault="004476CD" w:rsidP="001D3178">
            <w:r w:rsidRPr="002B63DB">
              <w:t>14</w:t>
            </w:r>
          </w:p>
        </w:tc>
        <w:tc>
          <w:tcPr>
            <w:tcW w:w="0" w:type="auto"/>
            <w:hideMark/>
          </w:tcPr>
          <w:p w14:paraId="1F21C792" w14:textId="77777777" w:rsidR="004476CD" w:rsidRPr="002B63DB" w:rsidRDefault="004476CD" w:rsidP="001D3178">
            <w:r w:rsidRPr="002B63DB">
              <w:t xml:space="preserve">Parent of </w:t>
            </w:r>
            <w:r w:rsidRPr="00D7097B">
              <w:t>c</w:t>
            </w:r>
            <w:r w:rsidRPr="002B63DB">
              <w:t xml:space="preserve">hild </w:t>
            </w:r>
            <w:r w:rsidRPr="00D7097B">
              <w:t>u</w:t>
            </w:r>
            <w:r w:rsidRPr="002B63DB">
              <w:t>nder 18</w:t>
            </w:r>
          </w:p>
        </w:tc>
        <w:tc>
          <w:tcPr>
            <w:tcW w:w="5377" w:type="dxa"/>
            <w:hideMark/>
          </w:tcPr>
          <w:p w14:paraId="6DF1F804" w14:textId="77777777" w:rsidR="004476CD" w:rsidRPr="002B63DB" w:rsidRDefault="004476CD" w:rsidP="001D3178">
            <w:r w:rsidRPr="002B63DB">
              <w:t>0.0040</w:t>
            </w:r>
          </w:p>
        </w:tc>
      </w:tr>
      <w:tr w:rsidR="004476CD" w:rsidRPr="002B63DB" w14:paraId="2259E295" w14:textId="77777777" w:rsidTr="00986D9F">
        <w:tc>
          <w:tcPr>
            <w:tcW w:w="0" w:type="auto"/>
            <w:hideMark/>
          </w:tcPr>
          <w:p w14:paraId="6E2EC1D5" w14:textId="77777777" w:rsidR="004476CD" w:rsidRPr="002B63DB" w:rsidRDefault="004476CD" w:rsidP="001D3178">
            <w:r w:rsidRPr="002B63DB">
              <w:t>15</w:t>
            </w:r>
          </w:p>
        </w:tc>
        <w:tc>
          <w:tcPr>
            <w:tcW w:w="0" w:type="auto"/>
            <w:hideMark/>
          </w:tcPr>
          <w:p w14:paraId="12CF0B6E" w14:textId="77777777" w:rsidR="004476CD" w:rsidRPr="002B63DB" w:rsidRDefault="004476CD" w:rsidP="001D3178">
            <w:r w:rsidRPr="00D7097B">
              <w:t>Number of c</w:t>
            </w:r>
            <w:r w:rsidRPr="002B63DB">
              <w:t xml:space="preserve">hildren </w:t>
            </w:r>
            <w:r w:rsidRPr="00D7097B">
              <w:t>aged</w:t>
            </w:r>
            <w:r w:rsidRPr="002B63DB">
              <w:t xml:space="preserve"> 5–18</w:t>
            </w:r>
          </w:p>
        </w:tc>
        <w:tc>
          <w:tcPr>
            <w:tcW w:w="5377" w:type="dxa"/>
            <w:hideMark/>
          </w:tcPr>
          <w:p w14:paraId="2BF648F6" w14:textId="77777777" w:rsidR="004476CD" w:rsidRPr="002B63DB" w:rsidRDefault="004476CD" w:rsidP="001D3178">
            <w:r w:rsidRPr="002B63DB">
              <w:t>0.0039</w:t>
            </w:r>
          </w:p>
        </w:tc>
      </w:tr>
      <w:tr w:rsidR="004476CD" w:rsidRPr="002B63DB" w14:paraId="77E7B792" w14:textId="77777777" w:rsidTr="00986D9F">
        <w:tc>
          <w:tcPr>
            <w:tcW w:w="0" w:type="auto"/>
            <w:hideMark/>
          </w:tcPr>
          <w:p w14:paraId="6D56201B" w14:textId="77777777" w:rsidR="004476CD" w:rsidRPr="002B63DB" w:rsidRDefault="004476CD" w:rsidP="001D3178">
            <w:r w:rsidRPr="002B63DB">
              <w:t>16</w:t>
            </w:r>
          </w:p>
        </w:tc>
        <w:tc>
          <w:tcPr>
            <w:tcW w:w="0" w:type="auto"/>
            <w:hideMark/>
          </w:tcPr>
          <w:p w14:paraId="1C1A8B92" w14:textId="77777777" w:rsidR="004476CD" w:rsidRPr="002B63DB" w:rsidRDefault="004476CD" w:rsidP="001D3178">
            <w:r w:rsidRPr="002B63DB">
              <w:t>County: Curry-Roosevelt</w:t>
            </w:r>
          </w:p>
        </w:tc>
        <w:tc>
          <w:tcPr>
            <w:tcW w:w="5377" w:type="dxa"/>
            <w:hideMark/>
          </w:tcPr>
          <w:p w14:paraId="416918C3" w14:textId="77777777" w:rsidR="004476CD" w:rsidRPr="002B63DB" w:rsidRDefault="004476CD" w:rsidP="001D3178">
            <w:r w:rsidRPr="002B63DB">
              <w:t>0.0038</w:t>
            </w:r>
          </w:p>
        </w:tc>
      </w:tr>
      <w:tr w:rsidR="004476CD" w:rsidRPr="002B63DB" w14:paraId="17ECAB8D" w14:textId="77777777" w:rsidTr="00986D9F">
        <w:tc>
          <w:tcPr>
            <w:tcW w:w="0" w:type="auto"/>
            <w:tcBorders>
              <w:bottom w:val="nil"/>
            </w:tcBorders>
            <w:hideMark/>
          </w:tcPr>
          <w:p w14:paraId="0F7A47DD" w14:textId="77777777" w:rsidR="004476CD" w:rsidRPr="002B63DB" w:rsidRDefault="004476CD" w:rsidP="001D3178">
            <w:r w:rsidRPr="002B63DB">
              <w:t>17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6123AB72" w14:textId="77777777" w:rsidR="004476CD" w:rsidRPr="002B63DB" w:rsidRDefault="004476CD" w:rsidP="001D3178">
            <w:r w:rsidRPr="002B63DB">
              <w:t>County: Doña Ana</w:t>
            </w:r>
          </w:p>
        </w:tc>
        <w:tc>
          <w:tcPr>
            <w:tcW w:w="5377" w:type="dxa"/>
            <w:tcBorders>
              <w:bottom w:val="nil"/>
            </w:tcBorders>
            <w:hideMark/>
          </w:tcPr>
          <w:p w14:paraId="30751D2A" w14:textId="77777777" w:rsidR="004476CD" w:rsidRPr="002B63DB" w:rsidRDefault="004476CD" w:rsidP="001D3178">
            <w:r w:rsidRPr="002B63DB">
              <w:t>0.0033</w:t>
            </w:r>
          </w:p>
        </w:tc>
      </w:tr>
      <w:tr w:rsidR="004476CD" w:rsidRPr="002B63DB" w14:paraId="28E0C56F" w14:textId="77777777" w:rsidTr="00986D9F"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7E0B26" w14:textId="77777777" w:rsidR="004476CD" w:rsidRPr="002B63DB" w:rsidRDefault="004476CD" w:rsidP="001D3178">
            <w:r w:rsidRPr="002B63DB"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7EA339" w14:textId="77777777" w:rsidR="004476CD" w:rsidRPr="002B63DB" w:rsidRDefault="004476CD" w:rsidP="001D3178">
            <w:r w:rsidRPr="002B63DB">
              <w:t>County: Valencia</w:t>
            </w:r>
          </w:p>
        </w:tc>
        <w:tc>
          <w:tcPr>
            <w:tcW w:w="5377" w:type="dxa"/>
            <w:tcBorders>
              <w:top w:val="nil"/>
              <w:bottom w:val="nil"/>
            </w:tcBorders>
            <w:hideMark/>
          </w:tcPr>
          <w:p w14:paraId="70488344" w14:textId="77777777" w:rsidR="004476CD" w:rsidRPr="002B63DB" w:rsidRDefault="004476CD" w:rsidP="001D3178">
            <w:r w:rsidRPr="002B63DB">
              <w:t>0.0032</w:t>
            </w:r>
          </w:p>
        </w:tc>
      </w:tr>
      <w:tr w:rsidR="004476CD" w:rsidRPr="002B63DB" w14:paraId="468A17ED" w14:textId="77777777" w:rsidTr="00986D9F">
        <w:tc>
          <w:tcPr>
            <w:tcW w:w="0" w:type="auto"/>
            <w:tcBorders>
              <w:top w:val="nil"/>
            </w:tcBorders>
            <w:hideMark/>
          </w:tcPr>
          <w:p w14:paraId="52030538" w14:textId="77777777" w:rsidR="004476CD" w:rsidRPr="002B63DB" w:rsidRDefault="004476CD" w:rsidP="001D3178">
            <w:r w:rsidRPr="002B63DB">
              <w:lastRenderedPageBreak/>
              <w:t>19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58EC23A3" w14:textId="77777777" w:rsidR="004476CD" w:rsidRPr="002B63DB" w:rsidRDefault="004476CD" w:rsidP="001D3178">
            <w:r w:rsidRPr="002B63DB">
              <w:t>County: San Juan</w:t>
            </w:r>
          </w:p>
        </w:tc>
        <w:tc>
          <w:tcPr>
            <w:tcW w:w="5377" w:type="dxa"/>
            <w:tcBorders>
              <w:top w:val="nil"/>
            </w:tcBorders>
            <w:hideMark/>
          </w:tcPr>
          <w:p w14:paraId="76200C70" w14:textId="77777777" w:rsidR="004476CD" w:rsidRPr="002B63DB" w:rsidRDefault="004476CD" w:rsidP="001D3178">
            <w:r w:rsidRPr="002B63DB">
              <w:t>0.0019</w:t>
            </w:r>
          </w:p>
        </w:tc>
      </w:tr>
      <w:tr w:rsidR="004476CD" w:rsidRPr="002B63DB" w14:paraId="3FC29E01" w14:textId="77777777" w:rsidTr="00986D9F">
        <w:tc>
          <w:tcPr>
            <w:tcW w:w="0" w:type="auto"/>
            <w:hideMark/>
          </w:tcPr>
          <w:p w14:paraId="3AC4C6E0" w14:textId="77777777" w:rsidR="004476CD" w:rsidRPr="002B63DB" w:rsidRDefault="004476CD" w:rsidP="001D3178">
            <w:r w:rsidRPr="002B63DB">
              <w:t>20</w:t>
            </w:r>
          </w:p>
        </w:tc>
        <w:tc>
          <w:tcPr>
            <w:tcW w:w="0" w:type="auto"/>
            <w:hideMark/>
          </w:tcPr>
          <w:p w14:paraId="2A0E48CE" w14:textId="77777777" w:rsidR="004476CD" w:rsidRPr="002B63DB" w:rsidRDefault="004476CD" w:rsidP="001D3178">
            <w:r w:rsidRPr="002B63DB">
              <w:t>County: Santa Fe</w:t>
            </w:r>
          </w:p>
        </w:tc>
        <w:tc>
          <w:tcPr>
            <w:tcW w:w="5377" w:type="dxa"/>
            <w:hideMark/>
          </w:tcPr>
          <w:p w14:paraId="010BE0FB" w14:textId="77777777" w:rsidR="004476CD" w:rsidRPr="002B63DB" w:rsidRDefault="004476CD" w:rsidP="001D3178">
            <w:r w:rsidRPr="002B63DB">
              <w:t>0.0019</w:t>
            </w:r>
          </w:p>
        </w:tc>
      </w:tr>
      <w:tr w:rsidR="004476CD" w:rsidRPr="002B63DB" w14:paraId="3A9E5610" w14:textId="77777777" w:rsidTr="00986D9F">
        <w:tc>
          <w:tcPr>
            <w:tcW w:w="0" w:type="auto"/>
            <w:hideMark/>
          </w:tcPr>
          <w:p w14:paraId="28345545" w14:textId="77777777" w:rsidR="004476CD" w:rsidRPr="002B63DB" w:rsidRDefault="004476CD" w:rsidP="001D3178">
            <w:r w:rsidRPr="002B63DB">
              <w:t>21</w:t>
            </w:r>
          </w:p>
        </w:tc>
        <w:tc>
          <w:tcPr>
            <w:tcW w:w="0" w:type="auto"/>
            <w:hideMark/>
          </w:tcPr>
          <w:p w14:paraId="7AB81340" w14:textId="77777777" w:rsidR="004476CD" w:rsidRPr="002B63DB" w:rsidRDefault="004476CD" w:rsidP="001D3178">
            <w:r w:rsidRPr="002B63DB">
              <w:t>County: Otero</w:t>
            </w:r>
          </w:p>
        </w:tc>
        <w:tc>
          <w:tcPr>
            <w:tcW w:w="5377" w:type="dxa"/>
            <w:hideMark/>
          </w:tcPr>
          <w:p w14:paraId="02C780A1" w14:textId="77777777" w:rsidR="004476CD" w:rsidRPr="002B63DB" w:rsidRDefault="004476CD" w:rsidP="001D3178">
            <w:r w:rsidRPr="002B63DB">
              <w:t>0.0009</w:t>
            </w:r>
          </w:p>
        </w:tc>
      </w:tr>
      <w:tr w:rsidR="004476CD" w:rsidRPr="002B63DB" w14:paraId="49C7C71E" w14:textId="77777777" w:rsidTr="00986D9F">
        <w:tc>
          <w:tcPr>
            <w:tcW w:w="0" w:type="auto"/>
            <w:hideMark/>
          </w:tcPr>
          <w:p w14:paraId="675878C8" w14:textId="77777777" w:rsidR="004476CD" w:rsidRPr="002B63DB" w:rsidRDefault="004476CD" w:rsidP="001D3178">
            <w:r w:rsidRPr="002B63DB">
              <w:t>22</w:t>
            </w:r>
          </w:p>
        </w:tc>
        <w:tc>
          <w:tcPr>
            <w:tcW w:w="0" w:type="auto"/>
            <w:hideMark/>
          </w:tcPr>
          <w:p w14:paraId="481E80C0" w14:textId="77777777" w:rsidR="004476CD" w:rsidRPr="002B63DB" w:rsidRDefault="004476CD" w:rsidP="001D3178">
            <w:r w:rsidRPr="002B63DB">
              <w:t>County: Rio Arriba</w:t>
            </w:r>
          </w:p>
        </w:tc>
        <w:tc>
          <w:tcPr>
            <w:tcW w:w="5377" w:type="dxa"/>
            <w:hideMark/>
          </w:tcPr>
          <w:p w14:paraId="553E1566" w14:textId="77777777" w:rsidR="004476CD" w:rsidRPr="002B63DB" w:rsidRDefault="004476CD" w:rsidP="001D3178">
            <w:r w:rsidRPr="002B63DB">
              <w:t>0.0009</w:t>
            </w:r>
          </w:p>
        </w:tc>
      </w:tr>
      <w:tr w:rsidR="004476CD" w:rsidRPr="002B63DB" w14:paraId="40608C86" w14:textId="77777777" w:rsidTr="00986D9F">
        <w:tc>
          <w:tcPr>
            <w:tcW w:w="0" w:type="auto"/>
            <w:hideMark/>
          </w:tcPr>
          <w:p w14:paraId="102E944E" w14:textId="77777777" w:rsidR="004476CD" w:rsidRPr="002B63DB" w:rsidRDefault="004476CD" w:rsidP="001D3178">
            <w:r w:rsidRPr="002B63DB">
              <w:t>23</w:t>
            </w:r>
          </w:p>
        </w:tc>
        <w:tc>
          <w:tcPr>
            <w:tcW w:w="0" w:type="auto"/>
            <w:hideMark/>
          </w:tcPr>
          <w:p w14:paraId="65FC35F9" w14:textId="77777777" w:rsidR="004476CD" w:rsidRPr="002B63DB" w:rsidRDefault="004476CD" w:rsidP="001D3178">
            <w:r w:rsidRPr="002B63DB">
              <w:t>Race: Asian</w:t>
            </w:r>
          </w:p>
        </w:tc>
        <w:tc>
          <w:tcPr>
            <w:tcW w:w="5377" w:type="dxa"/>
            <w:hideMark/>
          </w:tcPr>
          <w:p w14:paraId="17AF6FCB" w14:textId="77777777" w:rsidR="004476CD" w:rsidRPr="002B63DB" w:rsidRDefault="004476CD" w:rsidP="001D3178">
            <w:r w:rsidRPr="002B63DB">
              <w:t>0.0009</w:t>
            </w:r>
          </w:p>
        </w:tc>
      </w:tr>
      <w:tr w:rsidR="004476CD" w:rsidRPr="002B63DB" w14:paraId="4F2DC8C0" w14:textId="77777777" w:rsidTr="00986D9F">
        <w:tc>
          <w:tcPr>
            <w:tcW w:w="0" w:type="auto"/>
            <w:hideMark/>
          </w:tcPr>
          <w:p w14:paraId="52FBB8FC" w14:textId="77777777" w:rsidR="004476CD" w:rsidRPr="002B63DB" w:rsidRDefault="004476CD" w:rsidP="001D3178">
            <w:r w:rsidRPr="002B63DB">
              <w:t>24</w:t>
            </w:r>
          </w:p>
        </w:tc>
        <w:tc>
          <w:tcPr>
            <w:tcW w:w="0" w:type="auto"/>
            <w:hideMark/>
          </w:tcPr>
          <w:p w14:paraId="1DF48041" w14:textId="77777777" w:rsidR="004476CD" w:rsidRPr="002B63DB" w:rsidRDefault="004476CD" w:rsidP="001D3178">
            <w:r w:rsidRPr="002B63DB">
              <w:t>County: Catron</w:t>
            </w:r>
          </w:p>
        </w:tc>
        <w:tc>
          <w:tcPr>
            <w:tcW w:w="5377" w:type="dxa"/>
            <w:hideMark/>
          </w:tcPr>
          <w:p w14:paraId="47E8F5E2" w14:textId="77777777" w:rsidR="004476CD" w:rsidRPr="002B63DB" w:rsidRDefault="004476CD" w:rsidP="001D3178">
            <w:r w:rsidRPr="002B63DB">
              <w:t>0.0007</w:t>
            </w:r>
          </w:p>
        </w:tc>
      </w:tr>
      <w:tr w:rsidR="004476CD" w:rsidRPr="002B63DB" w14:paraId="4F42C54F" w14:textId="77777777" w:rsidTr="00986D9F">
        <w:tc>
          <w:tcPr>
            <w:tcW w:w="0" w:type="auto"/>
            <w:tcBorders>
              <w:bottom w:val="nil"/>
            </w:tcBorders>
            <w:hideMark/>
          </w:tcPr>
          <w:p w14:paraId="2A7B4BF0" w14:textId="77777777" w:rsidR="004476CD" w:rsidRPr="002B63DB" w:rsidRDefault="004476CD" w:rsidP="001D3178">
            <w:r w:rsidRPr="002B63DB">
              <w:t>25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571CF606" w14:textId="77777777" w:rsidR="004476CD" w:rsidRPr="002B63DB" w:rsidRDefault="004476CD" w:rsidP="001D3178">
            <w:r w:rsidRPr="002B63DB">
              <w:t>County: Guadalupe</w:t>
            </w:r>
          </w:p>
        </w:tc>
        <w:tc>
          <w:tcPr>
            <w:tcW w:w="5377" w:type="dxa"/>
            <w:tcBorders>
              <w:bottom w:val="nil"/>
            </w:tcBorders>
            <w:hideMark/>
          </w:tcPr>
          <w:p w14:paraId="0D173B18" w14:textId="77777777" w:rsidR="004476CD" w:rsidRPr="002B63DB" w:rsidRDefault="004476CD" w:rsidP="001D3178">
            <w:r w:rsidRPr="002B63DB">
              <w:t>0.0005</w:t>
            </w:r>
          </w:p>
        </w:tc>
      </w:tr>
      <w:tr w:rsidR="004476CD" w:rsidRPr="002B63DB" w14:paraId="5D31D355" w14:textId="77777777" w:rsidTr="00986D9F"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F984D60" w14:textId="77777777" w:rsidR="004476CD" w:rsidRPr="002B63DB" w:rsidRDefault="004476CD" w:rsidP="001D3178">
            <w:r w:rsidRPr="002B63DB">
              <w:t>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20DD4860" w14:textId="77777777" w:rsidR="004476CD" w:rsidRPr="002B63DB" w:rsidRDefault="004476CD" w:rsidP="001D3178">
            <w:r w:rsidRPr="002B63DB">
              <w:t>Race: Black</w:t>
            </w:r>
          </w:p>
        </w:tc>
        <w:tc>
          <w:tcPr>
            <w:tcW w:w="5377" w:type="dxa"/>
            <w:tcBorders>
              <w:top w:val="nil"/>
              <w:bottom w:val="single" w:sz="4" w:space="0" w:color="auto"/>
            </w:tcBorders>
            <w:hideMark/>
          </w:tcPr>
          <w:p w14:paraId="642E3EF3" w14:textId="77777777" w:rsidR="004476CD" w:rsidRPr="002B63DB" w:rsidRDefault="004476CD" w:rsidP="001D3178">
            <w:r w:rsidRPr="002B63DB">
              <w:t>0.0004</w:t>
            </w:r>
          </w:p>
        </w:tc>
      </w:tr>
    </w:tbl>
    <w:p w14:paraId="225B44FB" w14:textId="77777777" w:rsidR="004476CD" w:rsidRDefault="004476CD" w:rsidP="004476CD"/>
    <w:p w14:paraId="12E21BCE" w14:textId="77777777" w:rsidR="00986D9F" w:rsidRDefault="00986D9F" w:rsidP="004476CD"/>
    <w:p w14:paraId="5A341308" w14:textId="77777777" w:rsidR="00986D9F" w:rsidRDefault="00986D9F" w:rsidP="004476CD"/>
    <w:p w14:paraId="79AA78E3" w14:textId="77777777" w:rsidR="00986D9F" w:rsidRDefault="00986D9F" w:rsidP="004476CD"/>
    <w:p w14:paraId="5FD5B732" w14:textId="77777777" w:rsidR="00986D9F" w:rsidRDefault="00986D9F" w:rsidP="004476CD"/>
    <w:p w14:paraId="0956DD49" w14:textId="77777777" w:rsidR="00986D9F" w:rsidRDefault="00986D9F" w:rsidP="004476CD"/>
    <w:p w14:paraId="4E0FE78B" w14:textId="77777777" w:rsidR="00986D9F" w:rsidRDefault="00986D9F" w:rsidP="004476CD"/>
    <w:p w14:paraId="55513F83" w14:textId="77777777" w:rsidR="00986D9F" w:rsidRDefault="00986D9F" w:rsidP="004476CD"/>
    <w:p w14:paraId="410F186B" w14:textId="77777777" w:rsidR="00986D9F" w:rsidRDefault="00986D9F" w:rsidP="004476CD"/>
    <w:p w14:paraId="5F8D6C3F" w14:textId="77777777" w:rsidR="00986D9F" w:rsidRDefault="00986D9F" w:rsidP="004476CD"/>
    <w:p w14:paraId="44315D2C" w14:textId="77777777" w:rsidR="00986D9F" w:rsidRDefault="00986D9F" w:rsidP="004476CD"/>
    <w:p w14:paraId="34FA307A" w14:textId="77777777" w:rsidR="00986D9F" w:rsidRDefault="00986D9F" w:rsidP="004476CD"/>
    <w:p w14:paraId="333F75B4" w14:textId="77777777" w:rsidR="00986D9F" w:rsidRDefault="00986D9F" w:rsidP="004476CD"/>
    <w:p w14:paraId="42DF6F6F" w14:textId="77777777" w:rsidR="00986D9F" w:rsidRDefault="00986D9F" w:rsidP="004476CD"/>
    <w:p w14:paraId="1C1F551B" w14:textId="77777777" w:rsidR="00986D9F" w:rsidRPr="00D7097B" w:rsidRDefault="00986D9F" w:rsidP="004476CD"/>
    <w:p w14:paraId="22722721" w14:textId="77777777" w:rsidR="004476CD" w:rsidRPr="00D7097B" w:rsidRDefault="004476CD" w:rsidP="004476CD">
      <w:r w:rsidRPr="00D7097B">
        <w:lastRenderedPageBreak/>
        <w:t>Table 5. Feature Importance for Predicting Barriers to Medical Care Using the Adaptive Boosting Model</w:t>
      </w:r>
    </w:p>
    <w:tbl>
      <w:tblPr>
        <w:tblStyle w:val="TableGrid"/>
        <w:tblW w:w="93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7"/>
        <w:gridCol w:w="3111"/>
        <w:gridCol w:w="5467"/>
      </w:tblGrid>
      <w:tr w:rsidR="004476CD" w:rsidRPr="00710D31" w14:paraId="49ED1968" w14:textId="77777777" w:rsidTr="006F44D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53DD94" w14:textId="77777777" w:rsidR="004476CD" w:rsidRPr="00710D31" w:rsidRDefault="004476CD" w:rsidP="001D3178">
            <w:pPr>
              <w:jc w:val="center"/>
              <w:rPr>
                <w:b/>
                <w:bCs/>
              </w:rPr>
            </w:pPr>
            <w:r w:rsidRPr="00710D31">
              <w:rPr>
                <w:b/>
                <w:bCs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684044" w14:textId="77777777" w:rsidR="004476CD" w:rsidRPr="00710D31" w:rsidRDefault="004476CD" w:rsidP="001D3178">
            <w:pPr>
              <w:jc w:val="center"/>
              <w:rPr>
                <w:b/>
                <w:bCs/>
              </w:rPr>
            </w:pPr>
            <w:r w:rsidRPr="00710D31">
              <w:rPr>
                <w:b/>
                <w:bCs/>
              </w:rPr>
              <w:t>Feature</w:t>
            </w:r>
          </w:p>
        </w:tc>
        <w:tc>
          <w:tcPr>
            <w:tcW w:w="54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76782C" w14:textId="77777777" w:rsidR="004476CD" w:rsidRPr="00710D31" w:rsidRDefault="004476CD" w:rsidP="001D3178">
            <w:pPr>
              <w:jc w:val="center"/>
              <w:rPr>
                <w:b/>
                <w:bCs/>
              </w:rPr>
            </w:pPr>
            <w:r w:rsidRPr="00710D31">
              <w:rPr>
                <w:b/>
                <w:bCs/>
              </w:rPr>
              <w:t>Importance</w:t>
            </w:r>
          </w:p>
        </w:tc>
      </w:tr>
      <w:tr w:rsidR="004476CD" w:rsidRPr="00710D31" w14:paraId="285C35B6" w14:textId="77777777" w:rsidTr="006F44D5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7F49A6D" w14:textId="77777777" w:rsidR="004476CD" w:rsidRPr="00710D31" w:rsidRDefault="004476CD" w:rsidP="001D3178">
            <w:r w:rsidRPr="00710D31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DD513CC" w14:textId="77777777" w:rsidR="004476CD" w:rsidRPr="00710D31" w:rsidRDefault="004476CD" w:rsidP="001D3178">
            <w:r w:rsidRPr="00710D31">
              <w:t xml:space="preserve">Family </w:t>
            </w:r>
            <w:r w:rsidRPr="00D7097B">
              <w:t>s</w:t>
            </w:r>
            <w:r w:rsidRPr="00710D31">
              <w:t>upport</w:t>
            </w:r>
          </w:p>
        </w:tc>
        <w:tc>
          <w:tcPr>
            <w:tcW w:w="5467" w:type="dxa"/>
            <w:tcBorders>
              <w:top w:val="single" w:sz="4" w:space="0" w:color="auto"/>
            </w:tcBorders>
            <w:hideMark/>
          </w:tcPr>
          <w:p w14:paraId="22656EE6" w14:textId="77777777" w:rsidR="004476CD" w:rsidRPr="00710D31" w:rsidRDefault="004476CD" w:rsidP="001D3178">
            <w:r w:rsidRPr="00710D31">
              <w:t>0.1385</w:t>
            </w:r>
          </w:p>
        </w:tc>
      </w:tr>
      <w:tr w:rsidR="004476CD" w:rsidRPr="00710D31" w14:paraId="2F408FF2" w14:textId="77777777" w:rsidTr="006F44D5">
        <w:tc>
          <w:tcPr>
            <w:tcW w:w="0" w:type="auto"/>
            <w:hideMark/>
          </w:tcPr>
          <w:p w14:paraId="74855DE2" w14:textId="77777777" w:rsidR="004476CD" w:rsidRPr="00710D31" w:rsidRDefault="004476CD" w:rsidP="001D3178">
            <w:r w:rsidRPr="00710D31">
              <w:t>2</w:t>
            </w:r>
          </w:p>
        </w:tc>
        <w:tc>
          <w:tcPr>
            <w:tcW w:w="0" w:type="auto"/>
            <w:hideMark/>
          </w:tcPr>
          <w:p w14:paraId="3B6F8DFB" w14:textId="77777777" w:rsidR="004476CD" w:rsidRPr="00710D31" w:rsidRDefault="004476CD" w:rsidP="001D3178">
            <w:r>
              <w:t xml:space="preserve">Caregiver </w:t>
            </w:r>
            <w:r w:rsidRPr="00710D31">
              <w:t>Age</w:t>
            </w:r>
          </w:p>
        </w:tc>
        <w:tc>
          <w:tcPr>
            <w:tcW w:w="5467" w:type="dxa"/>
            <w:hideMark/>
          </w:tcPr>
          <w:p w14:paraId="41A698CC" w14:textId="77777777" w:rsidR="004476CD" w:rsidRPr="00710D31" w:rsidRDefault="004476CD" w:rsidP="001D3178">
            <w:r w:rsidRPr="00710D31">
              <w:t>0.0949</w:t>
            </w:r>
          </w:p>
        </w:tc>
      </w:tr>
      <w:tr w:rsidR="004476CD" w:rsidRPr="00710D31" w14:paraId="0C304D91" w14:textId="77777777" w:rsidTr="006F44D5">
        <w:tc>
          <w:tcPr>
            <w:tcW w:w="0" w:type="auto"/>
            <w:hideMark/>
          </w:tcPr>
          <w:p w14:paraId="5ADEF57A" w14:textId="77777777" w:rsidR="004476CD" w:rsidRPr="00710D31" w:rsidRDefault="004476CD" w:rsidP="001D3178">
            <w:r w:rsidRPr="00710D31">
              <w:t>3</w:t>
            </w:r>
          </w:p>
        </w:tc>
        <w:tc>
          <w:tcPr>
            <w:tcW w:w="0" w:type="auto"/>
            <w:hideMark/>
          </w:tcPr>
          <w:p w14:paraId="367C3CDC" w14:textId="77777777" w:rsidR="004476CD" w:rsidRPr="00710D31" w:rsidRDefault="004476CD" w:rsidP="001D3178">
            <w:r w:rsidRPr="00D7097B">
              <w:t>Household size</w:t>
            </w:r>
          </w:p>
        </w:tc>
        <w:tc>
          <w:tcPr>
            <w:tcW w:w="5467" w:type="dxa"/>
            <w:hideMark/>
          </w:tcPr>
          <w:p w14:paraId="5737A135" w14:textId="77777777" w:rsidR="004476CD" w:rsidRPr="00710D31" w:rsidRDefault="004476CD" w:rsidP="001D3178">
            <w:r w:rsidRPr="00710D31">
              <w:t>0.0767</w:t>
            </w:r>
          </w:p>
        </w:tc>
      </w:tr>
      <w:tr w:rsidR="004476CD" w:rsidRPr="00710D31" w14:paraId="339E3C3B" w14:textId="77777777" w:rsidTr="006F44D5">
        <w:tc>
          <w:tcPr>
            <w:tcW w:w="0" w:type="auto"/>
            <w:hideMark/>
          </w:tcPr>
          <w:p w14:paraId="341C68F3" w14:textId="77777777" w:rsidR="004476CD" w:rsidRPr="00710D31" w:rsidRDefault="004476CD" w:rsidP="001D3178">
            <w:r w:rsidRPr="00710D31">
              <w:t>4</w:t>
            </w:r>
          </w:p>
        </w:tc>
        <w:tc>
          <w:tcPr>
            <w:tcW w:w="0" w:type="auto"/>
            <w:hideMark/>
          </w:tcPr>
          <w:p w14:paraId="40F311BC" w14:textId="77777777" w:rsidR="004476CD" w:rsidRPr="00710D31" w:rsidRDefault="004476CD" w:rsidP="001D3178">
            <w:r w:rsidRPr="00D7097B">
              <w:t>Number of c</w:t>
            </w:r>
            <w:r w:rsidRPr="00710D31">
              <w:t xml:space="preserve">hildren </w:t>
            </w:r>
            <w:r w:rsidRPr="00D7097B">
              <w:t>aged</w:t>
            </w:r>
            <w:r w:rsidRPr="00710D31">
              <w:t xml:space="preserve"> 5–18</w:t>
            </w:r>
          </w:p>
        </w:tc>
        <w:tc>
          <w:tcPr>
            <w:tcW w:w="5467" w:type="dxa"/>
            <w:hideMark/>
          </w:tcPr>
          <w:p w14:paraId="47FC42DF" w14:textId="77777777" w:rsidR="004476CD" w:rsidRPr="00710D31" w:rsidRDefault="004476CD" w:rsidP="001D3178">
            <w:r w:rsidRPr="00710D31">
              <w:t>0.0735</w:t>
            </w:r>
          </w:p>
        </w:tc>
      </w:tr>
      <w:tr w:rsidR="004476CD" w:rsidRPr="00710D31" w14:paraId="4011E2C3" w14:textId="77777777" w:rsidTr="006F44D5">
        <w:tc>
          <w:tcPr>
            <w:tcW w:w="0" w:type="auto"/>
            <w:hideMark/>
          </w:tcPr>
          <w:p w14:paraId="58796764" w14:textId="77777777" w:rsidR="004476CD" w:rsidRPr="00710D31" w:rsidRDefault="004476CD" w:rsidP="001D3178">
            <w:r w:rsidRPr="00710D31">
              <w:t>5</w:t>
            </w:r>
          </w:p>
        </w:tc>
        <w:tc>
          <w:tcPr>
            <w:tcW w:w="0" w:type="auto"/>
            <w:hideMark/>
          </w:tcPr>
          <w:p w14:paraId="44805DDD" w14:textId="77777777" w:rsidR="004476CD" w:rsidRPr="00710D31" w:rsidRDefault="004476CD" w:rsidP="001D3178">
            <w:r w:rsidRPr="00D7097B">
              <w:t>Number of c</w:t>
            </w:r>
            <w:r w:rsidRPr="00710D31">
              <w:t xml:space="preserve">hildren </w:t>
            </w:r>
            <w:r w:rsidRPr="00D7097B">
              <w:t>u</w:t>
            </w:r>
            <w:r w:rsidRPr="00710D31">
              <w:t>nder</w:t>
            </w:r>
            <w:r w:rsidRPr="00D7097B">
              <w:t>a</w:t>
            </w:r>
            <w:r w:rsidRPr="00710D31">
              <w:t>ge 5</w:t>
            </w:r>
          </w:p>
        </w:tc>
        <w:tc>
          <w:tcPr>
            <w:tcW w:w="5467" w:type="dxa"/>
            <w:hideMark/>
          </w:tcPr>
          <w:p w14:paraId="0B9DCEC4" w14:textId="77777777" w:rsidR="004476CD" w:rsidRPr="00710D31" w:rsidRDefault="004476CD" w:rsidP="001D3178">
            <w:r w:rsidRPr="00710D31">
              <w:t>0.0689</w:t>
            </w:r>
          </w:p>
        </w:tc>
      </w:tr>
      <w:tr w:rsidR="004476CD" w:rsidRPr="00710D31" w14:paraId="54AED09A" w14:textId="77777777" w:rsidTr="006F44D5">
        <w:tc>
          <w:tcPr>
            <w:tcW w:w="0" w:type="auto"/>
            <w:hideMark/>
          </w:tcPr>
          <w:p w14:paraId="0935171A" w14:textId="77777777" w:rsidR="004476CD" w:rsidRPr="00710D31" w:rsidRDefault="004476CD" w:rsidP="001D3178">
            <w:r w:rsidRPr="00710D31">
              <w:t>6</w:t>
            </w:r>
          </w:p>
        </w:tc>
        <w:tc>
          <w:tcPr>
            <w:tcW w:w="0" w:type="auto"/>
            <w:hideMark/>
          </w:tcPr>
          <w:p w14:paraId="54C40621" w14:textId="77777777" w:rsidR="004476CD" w:rsidRPr="00710D31" w:rsidRDefault="004476CD" w:rsidP="001D3178">
            <w:r w:rsidRPr="00710D31">
              <w:t>Household Income</w:t>
            </w:r>
          </w:p>
        </w:tc>
        <w:tc>
          <w:tcPr>
            <w:tcW w:w="5467" w:type="dxa"/>
            <w:hideMark/>
          </w:tcPr>
          <w:p w14:paraId="7F2BF6FA" w14:textId="77777777" w:rsidR="004476CD" w:rsidRPr="00710D31" w:rsidRDefault="004476CD" w:rsidP="001D3178">
            <w:r w:rsidRPr="00710D31">
              <w:t>0.0665</w:t>
            </w:r>
          </w:p>
        </w:tc>
      </w:tr>
      <w:tr w:rsidR="004476CD" w:rsidRPr="00710D31" w14:paraId="4773FFD3" w14:textId="77777777" w:rsidTr="006F44D5">
        <w:tc>
          <w:tcPr>
            <w:tcW w:w="0" w:type="auto"/>
            <w:hideMark/>
          </w:tcPr>
          <w:p w14:paraId="5185807B" w14:textId="77777777" w:rsidR="004476CD" w:rsidRPr="00710D31" w:rsidRDefault="004476CD" w:rsidP="001D3178">
            <w:r w:rsidRPr="00710D31">
              <w:t>7</w:t>
            </w:r>
          </w:p>
        </w:tc>
        <w:tc>
          <w:tcPr>
            <w:tcW w:w="0" w:type="auto"/>
            <w:hideMark/>
          </w:tcPr>
          <w:p w14:paraId="099ED50A" w14:textId="77777777" w:rsidR="004476CD" w:rsidRPr="00710D31" w:rsidRDefault="004476CD" w:rsidP="001D3178">
            <w:r w:rsidRPr="00710D31">
              <w:t>Ethnicity: Hispanic</w:t>
            </w:r>
          </w:p>
        </w:tc>
        <w:tc>
          <w:tcPr>
            <w:tcW w:w="5467" w:type="dxa"/>
            <w:hideMark/>
          </w:tcPr>
          <w:p w14:paraId="2D5F98C1" w14:textId="77777777" w:rsidR="004476CD" w:rsidRPr="00710D31" w:rsidRDefault="004476CD" w:rsidP="001D3178">
            <w:r w:rsidRPr="00710D31">
              <w:t>0.0513</w:t>
            </w:r>
          </w:p>
        </w:tc>
      </w:tr>
      <w:tr w:rsidR="004476CD" w:rsidRPr="00710D31" w14:paraId="5F68D720" w14:textId="77777777" w:rsidTr="006F44D5">
        <w:tc>
          <w:tcPr>
            <w:tcW w:w="0" w:type="auto"/>
            <w:hideMark/>
          </w:tcPr>
          <w:p w14:paraId="482A2814" w14:textId="77777777" w:rsidR="004476CD" w:rsidRPr="00710D31" w:rsidRDefault="004476CD" w:rsidP="001D3178">
            <w:r w:rsidRPr="00710D31">
              <w:t>8</w:t>
            </w:r>
          </w:p>
        </w:tc>
        <w:tc>
          <w:tcPr>
            <w:tcW w:w="0" w:type="auto"/>
            <w:hideMark/>
          </w:tcPr>
          <w:p w14:paraId="14506CB9" w14:textId="77777777" w:rsidR="004476CD" w:rsidRPr="00710D31" w:rsidRDefault="004476CD" w:rsidP="001D3178">
            <w:r w:rsidRPr="00710D31">
              <w:t>County: Guadalupe</w:t>
            </w:r>
          </w:p>
        </w:tc>
        <w:tc>
          <w:tcPr>
            <w:tcW w:w="5467" w:type="dxa"/>
            <w:hideMark/>
          </w:tcPr>
          <w:p w14:paraId="6C67A66F" w14:textId="77777777" w:rsidR="004476CD" w:rsidRPr="00710D31" w:rsidRDefault="004476CD" w:rsidP="001D3178">
            <w:r w:rsidRPr="00710D31">
              <w:t>0.0496</w:t>
            </w:r>
          </w:p>
        </w:tc>
      </w:tr>
      <w:tr w:rsidR="004476CD" w:rsidRPr="00710D31" w14:paraId="7329CBD2" w14:textId="77777777" w:rsidTr="006F44D5">
        <w:tc>
          <w:tcPr>
            <w:tcW w:w="0" w:type="auto"/>
            <w:hideMark/>
          </w:tcPr>
          <w:p w14:paraId="5411C88E" w14:textId="77777777" w:rsidR="004476CD" w:rsidRPr="00710D31" w:rsidRDefault="004476CD" w:rsidP="001D3178">
            <w:r w:rsidRPr="00710D31">
              <w:t>9</w:t>
            </w:r>
          </w:p>
        </w:tc>
        <w:tc>
          <w:tcPr>
            <w:tcW w:w="0" w:type="auto"/>
            <w:hideMark/>
          </w:tcPr>
          <w:p w14:paraId="4947D8EF" w14:textId="77777777" w:rsidR="004476CD" w:rsidRPr="00710D31" w:rsidRDefault="004476CD" w:rsidP="001D3178">
            <w:r w:rsidRPr="00710D31">
              <w:t>Gender</w:t>
            </w:r>
          </w:p>
        </w:tc>
        <w:tc>
          <w:tcPr>
            <w:tcW w:w="5467" w:type="dxa"/>
            <w:hideMark/>
          </w:tcPr>
          <w:p w14:paraId="645A317F" w14:textId="77777777" w:rsidR="004476CD" w:rsidRPr="00710D31" w:rsidRDefault="004476CD" w:rsidP="001D3178">
            <w:r w:rsidRPr="00710D31">
              <w:t>0.0435</w:t>
            </w:r>
          </w:p>
        </w:tc>
      </w:tr>
      <w:tr w:rsidR="004476CD" w:rsidRPr="00710D31" w14:paraId="1D2D0DC1" w14:textId="77777777" w:rsidTr="006F44D5">
        <w:tc>
          <w:tcPr>
            <w:tcW w:w="0" w:type="auto"/>
            <w:hideMark/>
          </w:tcPr>
          <w:p w14:paraId="257D2CB4" w14:textId="77777777" w:rsidR="004476CD" w:rsidRPr="00710D31" w:rsidRDefault="004476CD" w:rsidP="001D3178">
            <w:r w:rsidRPr="00710D31">
              <w:t>10</w:t>
            </w:r>
          </w:p>
        </w:tc>
        <w:tc>
          <w:tcPr>
            <w:tcW w:w="0" w:type="auto"/>
            <w:hideMark/>
          </w:tcPr>
          <w:p w14:paraId="4E28C125" w14:textId="77777777" w:rsidR="004476CD" w:rsidRPr="00710D31" w:rsidRDefault="004476CD" w:rsidP="001D3178">
            <w:r w:rsidRPr="00710D31">
              <w:t>Race: Native American</w:t>
            </w:r>
          </w:p>
        </w:tc>
        <w:tc>
          <w:tcPr>
            <w:tcW w:w="5467" w:type="dxa"/>
            <w:hideMark/>
          </w:tcPr>
          <w:p w14:paraId="0C86746C" w14:textId="77777777" w:rsidR="004476CD" w:rsidRPr="00710D31" w:rsidRDefault="004476CD" w:rsidP="001D3178">
            <w:r w:rsidRPr="00710D31">
              <w:t>0.0429</w:t>
            </w:r>
          </w:p>
        </w:tc>
      </w:tr>
      <w:tr w:rsidR="004476CD" w:rsidRPr="00710D31" w14:paraId="409917F8" w14:textId="77777777" w:rsidTr="006F44D5">
        <w:tc>
          <w:tcPr>
            <w:tcW w:w="0" w:type="auto"/>
            <w:hideMark/>
          </w:tcPr>
          <w:p w14:paraId="647579A1" w14:textId="77777777" w:rsidR="004476CD" w:rsidRPr="00710D31" w:rsidRDefault="004476CD" w:rsidP="001D3178">
            <w:r w:rsidRPr="00710D31">
              <w:t>11</w:t>
            </w:r>
          </w:p>
        </w:tc>
        <w:tc>
          <w:tcPr>
            <w:tcW w:w="0" w:type="auto"/>
            <w:hideMark/>
          </w:tcPr>
          <w:p w14:paraId="09C81180" w14:textId="77777777" w:rsidR="004476CD" w:rsidRPr="00710D31" w:rsidRDefault="004476CD" w:rsidP="001D3178">
            <w:r w:rsidRPr="00710D31">
              <w:t>County: Taos</w:t>
            </w:r>
          </w:p>
        </w:tc>
        <w:tc>
          <w:tcPr>
            <w:tcW w:w="5467" w:type="dxa"/>
            <w:hideMark/>
          </w:tcPr>
          <w:p w14:paraId="5B540037" w14:textId="77777777" w:rsidR="004476CD" w:rsidRPr="00710D31" w:rsidRDefault="004476CD" w:rsidP="001D3178">
            <w:r w:rsidRPr="00710D31">
              <w:t>0.0408</w:t>
            </w:r>
          </w:p>
        </w:tc>
      </w:tr>
      <w:tr w:rsidR="004476CD" w:rsidRPr="00710D31" w14:paraId="1667EDE2" w14:textId="77777777" w:rsidTr="006F44D5">
        <w:tc>
          <w:tcPr>
            <w:tcW w:w="0" w:type="auto"/>
            <w:hideMark/>
          </w:tcPr>
          <w:p w14:paraId="4C3964B4" w14:textId="77777777" w:rsidR="004476CD" w:rsidRPr="00710D31" w:rsidRDefault="004476CD" w:rsidP="001D3178">
            <w:r w:rsidRPr="00710D31">
              <w:t>12</w:t>
            </w:r>
          </w:p>
        </w:tc>
        <w:tc>
          <w:tcPr>
            <w:tcW w:w="0" w:type="auto"/>
            <w:hideMark/>
          </w:tcPr>
          <w:p w14:paraId="50D91E8A" w14:textId="77777777" w:rsidR="004476CD" w:rsidRPr="00710D31" w:rsidRDefault="004476CD" w:rsidP="001D3178">
            <w:r w:rsidRPr="00710D31">
              <w:t>County: Rio Arriba</w:t>
            </w:r>
          </w:p>
        </w:tc>
        <w:tc>
          <w:tcPr>
            <w:tcW w:w="5467" w:type="dxa"/>
            <w:hideMark/>
          </w:tcPr>
          <w:p w14:paraId="3475631C" w14:textId="77777777" w:rsidR="004476CD" w:rsidRPr="00710D31" w:rsidRDefault="004476CD" w:rsidP="001D3178">
            <w:r w:rsidRPr="00710D31">
              <w:t>0.0369</w:t>
            </w:r>
          </w:p>
        </w:tc>
      </w:tr>
      <w:tr w:rsidR="004476CD" w:rsidRPr="00710D31" w14:paraId="2127BB18" w14:textId="77777777" w:rsidTr="006F44D5">
        <w:tc>
          <w:tcPr>
            <w:tcW w:w="0" w:type="auto"/>
            <w:hideMark/>
          </w:tcPr>
          <w:p w14:paraId="2C1DC03C" w14:textId="77777777" w:rsidR="004476CD" w:rsidRPr="00710D31" w:rsidRDefault="004476CD" w:rsidP="001D3178">
            <w:r w:rsidRPr="00710D31">
              <w:t>13</w:t>
            </w:r>
          </w:p>
        </w:tc>
        <w:tc>
          <w:tcPr>
            <w:tcW w:w="0" w:type="auto"/>
            <w:hideMark/>
          </w:tcPr>
          <w:p w14:paraId="0C647C11" w14:textId="77777777" w:rsidR="004476CD" w:rsidRPr="00710D31" w:rsidRDefault="004476CD" w:rsidP="001D3178">
            <w:r w:rsidRPr="00710D31">
              <w:t>County: Bernalillo</w:t>
            </w:r>
          </w:p>
        </w:tc>
        <w:tc>
          <w:tcPr>
            <w:tcW w:w="5467" w:type="dxa"/>
            <w:hideMark/>
          </w:tcPr>
          <w:p w14:paraId="05F8497C" w14:textId="77777777" w:rsidR="004476CD" w:rsidRPr="00710D31" w:rsidRDefault="004476CD" w:rsidP="001D3178">
            <w:r w:rsidRPr="00710D31">
              <w:t>0.0333</w:t>
            </w:r>
          </w:p>
        </w:tc>
      </w:tr>
      <w:tr w:rsidR="004476CD" w:rsidRPr="00710D31" w14:paraId="5AB50E52" w14:textId="77777777" w:rsidTr="006F44D5">
        <w:tc>
          <w:tcPr>
            <w:tcW w:w="0" w:type="auto"/>
            <w:hideMark/>
          </w:tcPr>
          <w:p w14:paraId="0C413F2B" w14:textId="77777777" w:rsidR="004476CD" w:rsidRPr="00710D31" w:rsidRDefault="004476CD" w:rsidP="001D3178">
            <w:r w:rsidRPr="00710D31">
              <w:t>14</w:t>
            </w:r>
          </w:p>
        </w:tc>
        <w:tc>
          <w:tcPr>
            <w:tcW w:w="0" w:type="auto"/>
            <w:hideMark/>
          </w:tcPr>
          <w:p w14:paraId="3E2117FB" w14:textId="77777777" w:rsidR="004476CD" w:rsidRPr="00710D31" w:rsidRDefault="004476CD" w:rsidP="001D3178">
            <w:r w:rsidRPr="00710D31">
              <w:t>County: Otero</w:t>
            </w:r>
          </w:p>
        </w:tc>
        <w:tc>
          <w:tcPr>
            <w:tcW w:w="5467" w:type="dxa"/>
            <w:hideMark/>
          </w:tcPr>
          <w:p w14:paraId="16A1DD57" w14:textId="77777777" w:rsidR="004476CD" w:rsidRPr="00710D31" w:rsidRDefault="004476CD" w:rsidP="001D3178">
            <w:r w:rsidRPr="00710D31">
              <w:t>0.0290</w:t>
            </w:r>
          </w:p>
        </w:tc>
      </w:tr>
      <w:tr w:rsidR="004476CD" w:rsidRPr="00710D31" w14:paraId="21D0234E" w14:textId="77777777" w:rsidTr="006F44D5">
        <w:tc>
          <w:tcPr>
            <w:tcW w:w="0" w:type="auto"/>
            <w:hideMark/>
          </w:tcPr>
          <w:p w14:paraId="6EF35713" w14:textId="77777777" w:rsidR="004476CD" w:rsidRPr="00710D31" w:rsidRDefault="004476CD" w:rsidP="001D3178">
            <w:r w:rsidRPr="00710D31">
              <w:t>15</w:t>
            </w:r>
          </w:p>
        </w:tc>
        <w:tc>
          <w:tcPr>
            <w:tcW w:w="0" w:type="auto"/>
            <w:hideMark/>
          </w:tcPr>
          <w:p w14:paraId="08605457" w14:textId="77777777" w:rsidR="004476CD" w:rsidRPr="00710D31" w:rsidRDefault="004476CD" w:rsidP="001D3178">
            <w:r w:rsidRPr="00710D31">
              <w:t>Race: Black</w:t>
            </w:r>
          </w:p>
        </w:tc>
        <w:tc>
          <w:tcPr>
            <w:tcW w:w="5467" w:type="dxa"/>
            <w:hideMark/>
          </w:tcPr>
          <w:p w14:paraId="72903863" w14:textId="77777777" w:rsidR="004476CD" w:rsidRPr="00710D31" w:rsidRDefault="004476CD" w:rsidP="001D3178">
            <w:r w:rsidRPr="00710D31">
              <w:t>0.0266</w:t>
            </w:r>
          </w:p>
        </w:tc>
      </w:tr>
      <w:tr w:rsidR="004476CD" w:rsidRPr="00710D31" w14:paraId="1FA3504D" w14:textId="77777777" w:rsidTr="006F44D5">
        <w:tc>
          <w:tcPr>
            <w:tcW w:w="0" w:type="auto"/>
            <w:tcBorders>
              <w:bottom w:val="nil"/>
            </w:tcBorders>
            <w:hideMark/>
          </w:tcPr>
          <w:p w14:paraId="48E72C0C" w14:textId="77777777" w:rsidR="004476CD" w:rsidRPr="00710D31" w:rsidRDefault="004476CD" w:rsidP="001D3178">
            <w:r w:rsidRPr="00710D31">
              <w:t>16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6791917D" w14:textId="77777777" w:rsidR="004476CD" w:rsidRPr="00710D31" w:rsidRDefault="004476CD" w:rsidP="001D3178">
            <w:r w:rsidRPr="00710D31">
              <w:t>County: Curry-Roosevelt</w:t>
            </w:r>
          </w:p>
        </w:tc>
        <w:tc>
          <w:tcPr>
            <w:tcW w:w="5467" w:type="dxa"/>
            <w:tcBorders>
              <w:bottom w:val="nil"/>
            </w:tcBorders>
            <w:hideMark/>
          </w:tcPr>
          <w:p w14:paraId="56874D0A" w14:textId="77777777" w:rsidR="004476CD" w:rsidRPr="00710D31" w:rsidRDefault="004476CD" w:rsidP="001D3178">
            <w:r w:rsidRPr="00710D31">
              <w:t>0.0260</w:t>
            </w:r>
          </w:p>
        </w:tc>
      </w:tr>
      <w:tr w:rsidR="004476CD" w:rsidRPr="00710D31" w14:paraId="4E40ECC8" w14:textId="77777777" w:rsidTr="006F44D5"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4C6161" w14:textId="77777777" w:rsidR="004476CD" w:rsidRPr="00710D31" w:rsidRDefault="004476CD" w:rsidP="001D3178">
            <w:r w:rsidRPr="00710D31"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40A40D" w14:textId="77777777" w:rsidR="004476CD" w:rsidRPr="00710D31" w:rsidRDefault="004476CD" w:rsidP="001D3178">
            <w:r w:rsidRPr="00710D31">
              <w:t>County: Santa Fe</w:t>
            </w:r>
          </w:p>
        </w:tc>
        <w:tc>
          <w:tcPr>
            <w:tcW w:w="5467" w:type="dxa"/>
            <w:tcBorders>
              <w:top w:val="nil"/>
              <w:bottom w:val="nil"/>
            </w:tcBorders>
            <w:hideMark/>
          </w:tcPr>
          <w:p w14:paraId="52E24A15" w14:textId="77777777" w:rsidR="004476CD" w:rsidRPr="00710D31" w:rsidRDefault="004476CD" w:rsidP="001D3178">
            <w:r w:rsidRPr="00710D31">
              <w:t>0.0241</w:t>
            </w:r>
          </w:p>
        </w:tc>
      </w:tr>
      <w:tr w:rsidR="004476CD" w:rsidRPr="00710D31" w14:paraId="31E2B263" w14:textId="77777777" w:rsidTr="006F44D5">
        <w:tc>
          <w:tcPr>
            <w:tcW w:w="0" w:type="auto"/>
            <w:tcBorders>
              <w:top w:val="nil"/>
            </w:tcBorders>
            <w:hideMark/>
          </w:tcPr>
          <w:p w14:paraId="2BC896BD" w14:textId="77777777" w:rsidR="004476CD" w:rsidRPr="00710D31" w:rsidRDefault="004476CD" w:rsidP="001D3178">
            <w:r w:rsidRPr="00710D31">
              <w:lastRenderedPageBreak/>
              <w:t>18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494BA195" w14:textId="77777777" w:rsidR="004476CD" w:rsidRPr="00710D31" w:rsidRDefault="004476CD" w:rsidP="001D3178">
            <w:r w:rsidRPr="00710D31">
              <w:t>County: Catron</w:t>
            </w:r>
          </w:p>
        </w:tc>
        <w:tc>
          <w:tcPr>
            <w:tcW w:w="5467" w:type="dxa"/>
            <w:tcBorders>
              <w:top w:val="nil"/>
            </w:tcBorders>
            <w:hideMark/>
          </w:tcPr>
          <w:p w14:paraId="7582B18F" w14:textId="77777777" w:rsidR="004476CD" w:rsidRPr="00710D31" w:rsidRDefault="004476CD" w:rsidP="001D3178">
            <w:r w:rsidRPr="00710D31">
              <w:t>0.0223</w:t>
            </w:r>
          </w:p>
        </w:tc>
      </w:tr>
      <w:tr w:rsidR="004476CD" w:rsidRPr="00710D31" w14:paraId="2C995C5E" w14:textId="77777777" w:rsidTr="006F44D5">
        <w:tc>
          <w:tcPr>
            <w:tcW w:w="0" w:type="auto"/>
            <w:hideMark/>
          </w:tcPr>
          <w:p w14:paraId="60E247F8" w14:textId="77777777" w:rsidR="004476CD" w:rsidRPr="00710D31" w:rsidRDefault="004476CD" w:rsidP="001D3178">
            <w:r w:rsidRPr="00710D31">
              <w:t>19</w:t>
            </w:r>
          </w:p>
        </w:tc>
        <w:tc>
          <w:tcPr>
            <w:tcW w:w="0" w:type="auto"/>
            <w:hideMark/>
          </w:tcPr>
          <w:p w14:paraId="63EFE449" w14:textId="77777777" w:rsidR="004476CD" w:rsidRPr="00710D31" w:rsidRDefault="004476CD" w:rsidP="001D3178">
            <w:r w:rsidRPr="00710D31">
              <w:t>Race: White</w:t>
            </w:r>
          </w:p>
        </w:tc>
        <w:tc>
          <w:tcPr>
            <w:tcW w:w="5467" w:type="dxa"/>
            <w:hideMark/>
          </w:tcPr>
          <w:p w14:paraId="0515B3A4" w14:textId="77777777" w:rsidR="004476CD" w:rsidRPr="00710D31" w:rsidRDefault="004476CD" w:rsidP="001D3178">
            <w:r w:rsidRPr="00710D31">
              <w:t>0.0218</w:t>
            </w:r>
          </w:p>
        </w:tc>
      </w:tr>
      <w:tr w:rsidR="004476CD" w:rsidRPr="00710D31" w14:paraId="42A5599B" w14:textId="77777777" w:rsidTr="006F44D5">
        <w:tc>
          <w:tcPr>
            <w:tcW w:w="0" w:type="auto"/>
            <w:hideMark/>
          </w:tcPr>
          <w:p w14:paraId="1279480F" w14:textId="77777777" w:rsidR="004476CD" w:rsidRPr="00710D31" w:rsidRDefault="004476CD" w:rsidP="001D3178">
            <w:r w:rsidRPr="00710D31">
              <w:t>20</w:t>
            </w:r>
          </w:p>
        </w:tc>
        <w:tc>
          <w:tcPr>
            <w:tcW w:w="0" w:type="auto"/>
            <w:hideMark/>
          </w:tcPr>
          <w:p w14:paraId="51CE2CFB" w14:textId="77777777" w:rsidR="004476CD" w:rsidRPr="00710D31" w:rsidRDefault="004476CD" w:rsidP="001D3178">
            <w:r w:rsidRPr="00710D31">
              <w:t>County: San Miguel</w:t>
            </w:r>
          </w:p>
        </w:tc>
        <w:tc>
          <w:tcPr>
            <w:tcW w:w="5467" w:type="dxa"/>
            <w:hideMark/>
          </w:tcPr>
          <w:p w14:paraId="6DA08899" w14:textId="77777777" w:rsidR="004476CD" w:rsidRPr="00710D31" w:rsidRDefault="004476CD" w:rsidP="001D3178">
            <w:r w:rsidRPr="00710D31">
              <w:t>0.0139</w:t>
            </w:r>
          </w:p>
        </w:tc>
      </w:tr>
      <w:tr w:rsidR="004476CD" w:rsidRPr="00710D31" w14:paraId="567E1E9D" w14:textId="77777777" w:rsidTr="006F44D5">
        <w:tc>
          <w:tcPr>
            <w:tcW w:w="0" w:type="auto"/>
            <w:hideMark/>
          </w:tcPr>
          <w:p w14:paraId="5C6B6B18" w14:textId="77777777" w:rsidR="004476CD" w:rsidRPr="00710D31" w:rsidRDefault="004476CD" w:rsidP="001D3178">
            <w:r w:rsidRPr="00710D31">
              <w:t>21</w:t>
            </w:r>
          </w:p>
        </w:tc>
        <w:tc>
          <w:tcPr>
            <w:tcW w:w="0" w:type="auto"/>
            <w:hideMark/>
          </w:tcPr>
          <w:p w14:paraId="1FF8651E" w14:textId="77777777" w:rsidR="004476CD" w:rsidRPr="00710D31" w:rsidRDefault="004476CD" w:rsidP="001D3178">
            <w:r w:rsidRPr="00710D31">
              <w:t>County: San Juan</w:t>
            </w:r>
          </w:p>
        </w:tc>
        <w:tc>
          <w:tcPr>
            <w:tcW w:w="5467" w:type="dxa"/>
            <w:hideMark/>
          </w:tcPr>
          <w:p w14:paraId="174BEADF" w14:textId="77777777" w:rsidR="004476CD" w:rsidRPr="00710D31" w:rsidRDefault="004476CD" w:rsidP="001D3178">
            <w:r w:rsidRPr="00710D31">
              <w:t>0.0116</w:t>
            </w:r>
          </w:p>
        </w:tc>
      </w:tr>
      <w:tr w:rsidR="004476CD" w:rsidRPr="00710D31" w14:paraId="5CCA1786" w14:textId="77777777" w:rsidTr="006F44D5">
        <w:tc>
          <w:tcPr>
            <w:tcW w:w="0" w:type="auto"/>
            <w:hideMark/>
          </w:tcPr>
          <w:p w14:paraId="3F695051" w14:textId="77777777" w:rsidR="004476CD" w:rsidRPr="00710D31" w:rsidRDefault="004476CD" w:rsidP="001D3178">
            <w:r w:rsidRPr="00710D31">
              <w:t>22</w:t>
            </w:r>
          </w:p>
        </w:tc>
        <w:tc>
          <w:tcPr>
            <w:tcW w:w="0" w:type="auto"/>
            <w:hideMark/>
          </w:tcPr>
          <w:p w14:paraId="463B00C0" w14:textId="77777777" w:rsidR="004476CD" w:rsidRPr="00710D31" w:rsidRDefault="004476CD" w:rsidP="001D3178">
            <w:r w:rsidRPr="00710D31">
              <w:t>Parent of Child Under 18</w:t>
            </w:r>
          </w:p>
        </w:tc>
        <w:tc>
          <w:tcPr>
            <w:tcW w:w="5467" w:type="dxa"/>
            <w:hideMark/>
          </w:tcPr>
          <w:p w14:paraId="6098B0F9" w14:textId="77777777" w:rsidR="004476CD" w:rsidRPr="00710D31" w:rsidRDefault="004476CD" w:rsidP="001D3178">
            <w:r w:rsidRPr="00710D31">
              <w:t>0.0044</w:t>
            </w:r>
          </w:p>
        </w:tc>
      </w:tr>
      <w:tr w:rsidR="004476CD" w:rsidRPr="00710D31" w14:paraId="4C293A17" w14:textId="77777777" w:rsidTr="006F44D5">
        <w:tc>
          <w:tcPr>
            <w:tcW w:w="0" w:type="auto"/>
            <w:hideMark/>
          </w:tcPr>
          <w:p w14:paraId="4FF54C11" w14:textId="77777777" w:rsidR="004476CD" w:rsidRPr="00710D31" w:rsidRDefault="004476CD" w:rsidP="001D3178">
            <w:r w:rsidRPr="00710D31">
              <w:t>23</w:t>
            </w:r>
          </w:p>
        </w:tc>
        <w:tc>
          <w:tcPr>
            <w:tcW w:w="0" w:type="auto"/>
            <w:hideMark/>
          </w:tcPr>
          <w:p w14:paraId="10740098" w14:textId="77777777" w:rsidR="004476CD" w:rsidRPr="00710D31" w:rsidRDefault="004476CD" w:rsidP="001D3178">
            <w:r w:rsidRPr="00710D31">
              <w:t>Race: Asian</w:t>
            </w:r>
          </w:p>
        </w:tc>
        <w:tc>
          <w:tcPr>
            <w:tcW w:w="5467" w:type="dxa"/>
            <w:hideMark/>
          </w:tcPr>
          <w:p w14:paraId="4D478795" w14:textId="77777777" w:rsidR="004476CD" w:rsidRPr="00710D31" w:rsidRDefault="004476CD" w:rsidP="001D3178">
            <w:r w:rsidRPr="00710D31">
              <w:t>0.0030</w:t>
            </w:r>
          </w:p>
        </w:tc>
      </w:tr>
      <w:tr w:rsidR="004476CD" w:rsidRPr="00710D31" w14:paraId="225437B4" w14:textId="77777777" w:rsidTr="006F44D5">
        <w:tc>
          <w:tcPr>
            <w:tcW w:w="0" w:type="auto"/>
            <w:hideMark/>
          </w:tcPr>
          <w:p w14:paraId="64A671D3" w14:textId="77777777" w:rsidR="004476CD" w:rsidRPr="00710D31" w:rsidRDefault="004476CD" w:rsidP="001D3178">
            <w:r w:rsidRPr="00710D31">
              <w:t>24</w:t>
            </w:r>
          </w:p>
        </w:tc>
        <w:tc>
          <w:tcPr>
            <w:tcW w:w="0" w:type="auto"/>
            <w:hideMark/>
          </w:tcPr>
          <w:p w14:paraId="606993F3" w14:textId="77777777" w:rsidR="004476CD" w:rsidRPr="00710D31" w:rsidRDefault="004476CD" w:rsidP="001D3178">
            <w:r w:rsidRPr="00710D31">
              <w:t>County: Socorro</w:t>
            </w:r>
          </w:p>
        </w:tc>
        <w:tc>
          <w:tcPr>
            <w:tcW w:w="5467" w:type="dxa"/>
            <w:hideMark/>
          </w:tcPr>
          <w:p w14:paraId="4D5DCB7C" w14:textId="77777777" w:rsidR="004476CD" w:rsidRPr="00710D31" w:rsidRDefault="004476CD" w:rsidP="001D3178">
            <w:r w:rsidRPr="00710D31">
              <w:t>0.0000</w:t>
            </w:r>
          </w:p>
        </w:tc>
      </w:tr>
      <w:tr w:rsidR="004476CD" w:rsidRPr="00710D31" w14:paraId="5FB24F5C" w14:textId="77777777" w:rsidTr="006F44D5">
        <w:tc>
          <w:tcPr>
            <w:tcW w:w="0" w:type="auto"/>
            <w:hideMark/>
          </w:tcPr>
          <w:p w14:paraId="13E9BE33" w14:textId="77777777" w:rsidR="004476CD" w:rsidRPr="00710D31" w:rsidRDefault="004476CD" w:rsidP="001D3178">
            <w:r w:rsidRPr="00710D31">
              <w:t>25</w:t>
            </w:r>
          </w:p>
        </w:tc>
        <w:tc>
          <w:tcPr>
            <w:tcW w:w="0" w:type="auto"/>
            <w:hideMark/>
          </w:tcPr>
          <w:p w14:paraId="09325AC9" w14:textId="77777777" w:rsidR="004476CD" w:rsidRPr="00710D31" w:rsidRDefault="004476CD" w:rsidP="001D3178">
            <w:r w:rsidRPr="00710D31">
              <w:t>County: Valencia</w:t>
            </w:r>
          </w:p>
        </w:tc>
        <w:tc>
          <w:tcPr>
            <w:tcW w:w="5467" w:type="dxa"/>
            <w:hideMark/>
          </w:tcPr>
          <w:p w14:paraId="6BD18398" w14:textId="77777777" w:rsidR="004476CD" w:rsidRPr="00710D31" w:rsidRDefault="004476CD" w:rsidP="001D3178">
            <w:r w:rsidRPr="00710D31">
              <w:t>0.0000</w:t>
            </w:r>
          </w:p>
        </w:tc>
      </w:tr>
      <w:tr w:rsidR="004476CD" w:rsidRPr="00710D31" w14:paraId="7427BFB3" w14:textId="77777777" w:rsidTr="006F44D5">
        <w:tc>
          <w:tcPr>
            <w:tcW w:w="0" w:type="auto"/>
            <w:hideMark/>
          </w:tcPr>
          <w:p w14:paraId="569B60E6" w14:textId="77777777" w:rsidR="004476CD" w:rsidRPr="00710D31" w:rsidRDefault="004476CD" w:rsidP="001D3178">
            <w:r w:rsidRPr="00710D31">
              <w:t>26</w:t>
            </w:r>
          </w:p>
        </w:tc>
        <w:tc>
          <w:tcPr>
            <w:tcW w:w="0" w:type="auto"/>
            <w:hideMark/>
          </w:tcPr>
          <w:p w14:paraId="21E147A6" w14:textId="77777777" w:rsidR="004476CD" w:rsidRPr="00710D31" w:rsidRDefault="004476CD" w:rsidP="001D3178">
            <w:r w:rsidRPr="00710D31">
              <w:t>County: Doña Ana</w:t>
            </w:r>
          </w:p>
        </w:tc>
        <w:tc>
          <w:tcPr>
            <w:tcW w:w="5467" w:type="dxa"/>
            <w:hideMark/>
          </w:tcPr>
          <w:p w14:paraId="5A867AF4" w14:textId="77777777" w:rsidR="004476CD" w:rsidRPr="00710D31" w:rsidRDefault="004476CD" w:rsidP="001D3178">
            <w:r w:rsidRPr="00710D31">
              <w:t>0.0000</w:t>
            </w:r>
          </w:p>
        </w:tc>
      </w:tr>
    </w:tbl>
    <w:p w14:paraId="33F226CC" w14:textId="77777777" w:rsidR="004476CD" w:rsidRDefault="004476CD" w:rsidP="004476CD"/>
    <w:p w14:paraId="23EA0D28" w14:textId="77777777" w:rsidR="006F44D5" w:rsidRDefault="006F44D5" w:rsidP="004476CD"/>
    <w:p w14:paraId="696D1437" w14:textId="77777777" w:rsidR="006F44D5" w:rsidRDefault="006F44D5" w:rsidP="004476CD"/>
    <w:p w14:paraId="4FBC2109" w14:textId="77777777" w:rsidR="006F44D5" w:rsidRDefault="006F44D5" w:rsidP="004476CD"/>
    <w:p w14:paraId="29880C37" w14:textId="77777777" w:rsidR="006F44D5" w:rsidRDefault="006F44D5" w:rsidP="004476CD"/>
    <w:p w14:paraId="11ED67FC" w14:textId="77777777" w:rsidR="006F44D5" w:rsidRDefault="006F44D5" w:rsidP="004476CD"/>
    <w:p w14:paraId="2C1ECA9C" w14:textId="77777777" w:rsidR="006F44D5" w:rsidRDefault="006F44D5" w:rsidP="004476CD"/>
    <w:p w14:paraId="6D0BE112" w14:textId="77777777" w:rsidR="006F44D5" w:rsidRDefault="006F44D5" w:rsidP="004476CD"/>
    <w:p w14:paraId="03CE3F66" w14:textId="77777777" w:rsidR="006F44D5" w:rsidRDefault="006F44D5" w:rsidP="004476CD"/>
    <w:p w14:paraId="5EBBAF5A" w14:textId="77777777" w:rsidR="006F44D5" w:rsidRDefault="006F44D5" w:rsidP="004476CD"/>
    <w:p w14:paraId="615623CC" w14:textId="77777777" w:rsidR="006F44D5" w:rsidRDefault="006F44D5" w:rsidP="004476CD"/>
    <w:p w14:paraId="12425D0D" w14:textId="77777777" w:rsidR="006F44D5" w:rsidRDefault="006F44D5" w:rsidP="004476CD"/>
    <w:p w14:paraId="52369B90" w14:textId="77777777" w:rsidR="006F44D5" w:rsidRDefault="006F44D5" w:rsidP="004476CD"/>
    <w:p w14:paraId="169BC2CE" w14:textId="77777777" w:rsidR="006F44D5" w:rsidRPr="00D7097B" w:rsidRDefault="006F44D5" w:rsidP="004476CD"/>
    <w:p w14:paraId="51695A97" w14:textId="64E26BE6" w:rsidR="004476CD" w:rsidRPr="00D7097B" w:rsidRDefault="004476CD" w:rsidP="004476CD">
      <w:r w:rsidRPr="00D7097B">
        <w:lastRenderedPageBreak/>
        <w:t>Table 6. Feature Importance for Predicting Barriers to Dental Care Using Random Forest</w:t>
      </w:r>
    </w:p>
    <w:tbl>
      <w:tblPr>
        <w:tblStyle w:val="TableGrid"/>
        <w:tblW w:w="935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7"/>
        <w:gridCol w:w="3111"/>
        <w:gridCol w:w="5467"/>
      </w:tblGrid>
      <w:tr w:rsidR="004476CD" w:rsidRPr="00D7097B" w14:paraId="78E4E718" w14:textId="77777777" w:rsidTr="00CF4C8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C542DF" w14:textId="77777777" w:rsidR="004476CD" w:rsidRPr="00D7097B" w:rsidRDefault="004476CD" w:rsidP="001D3178">
            <w:pPr>
              <w:jc w:val="center"/>
              <w:rPr>
                <w:b/>
                <w:bCs/>
              </w:rPr>
            </w:pPr>
            <w:r w:rsidRPr="00D7097B">
              <w:rPr>
                <w:b/>
                <w:bCs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A3540F" w14:textId="77777777" w:rsidR="004476CD" w:rsidRPr="00D7097B" w:rsidRDefault="004476CD" w:rsidP="001D3178">
            <w:pPr>
              <w:jc w:val="center"/>
              <w:rPr>
                <w:b/>
                <w:bCs/>
              </w:rPr>
            </w:pPr>
            <w:r w:rsidRPr="00D7097B">
              <w:rPr>
                <w:b/>
                <w:bCs/>
              </w:rPr>
              <w:t>Feature</w:t>
            </w:r>
          </w:p>
        </w:tc>
        <w:tc>
          <w:tcPr>
            <w:tcW w:w="54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DC7E44" w14:textId="77777777" w:rsidR="004476CD" w:rsidRPr="00D7097B" w:rsidRDefault="004476CD" w:rsidP="001D3178">
            <w:pPr>
              <w:jc w:val="center"/>
              <w:rPr>
                <w:b/>
                <w:bCs/>
              </w:rPr>
            </w:pPr>
            <w:r w:rsidRPr="00D7097B">
              <w:rPr>
                <w:b/>
                <w:bCs/>
              </w:rPr>
              <w:t>Importance</w:t>
            </w:r>
          </w:p>
        </w:tc>
      </w:tr>
      <w:tr w:rsidR="004476CD" w:rsidRPr="00D7097B" w14:paraId="7B4E2CA3" w14:textId="77777777" w:rsidTr="00CF4C86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0826F3F" w14:textId="77777777" w:rsidR="004476CD" w:rsidRPr="00D7097B" w:rsidRDefault="004476CD" w:rsidP="001D3178">
            <w:r w:rsidRPr="00D7097B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6F26A2D" w14:textId="77777777" w:rsidR="004476CD" w:rsidRPr="00D7097B" w:rsidRDefault="004476CD" w:rsidP="001D3178">
            <w:r w:rsidRPr="00D7097B">
              <w:t>Household income</w:t>
            </w:r>
          </w:p>
        </w:tc>
        <w:tc>
          <w:tcPr>
            <w:tcW w:w="5467" w:type="dxa"/>
            <w:tcBorders>
              <w:top w:val="single" w:sz="4" w:space="0" w:color="auto"/>
            </w:tcBorders>
            <w:hideMark/>
          </w:tcPr>
          <w:p w14:paraId="3CE01338" w14:textId="77777777" w:rsidR="004476CD" w:rsidRPr="00D7097B" w:rsidRDefault="004476CD" w:rsidP="001D3178">
            <w:r w:rsidRPr="00D7097B">
              <w:t>0.1469</w:t>
            </w:r>
          </w:p>
        </w:tc>
      </w:tr>
      <w:tr w:rsidR="004476CD" w:rsidRPr="00D7097B" w14:paraId="36A07BDA" w14:textId="77777777" w:rsidTr="00CF4C86">
        <w:tc>
          <w:tcPr>
            <w:tcW w:w="0" w:type="auto"/>
            <w:hideMark/>
          </w:tcPr>
          <w:p w14:paraId="011350EB" w14:textId="77777777" w:rsidR="004476CD" w:rsidRPr="00D7097B" w:rsidRDefault="004476CD" w:rsidP="001D3178">
            <w:r w:rsidRPr="00D7097B">
              <w:t>2</w:t>
            </w:r>
          </w:p>
        </w:tc>
        <w:tc>
          <w:tcPr>
            <w:tcW w:w="0" w:type="auto"/>
            <w:hideMark/>
          </w:tcPr>
          <w:p w14:paraId="5D1409D5" w14:textId="77777777" w:rsidR="004476CD" w:rsidRPr="00D7097B" w:rsidRDefault="004476CD" w:rsidP="001D3178">
            <w:r w:rsidRPr="00D7097B">
              <w:t>Family support</w:t>
            </w:r>
          </w:p>
        </w:tc>
        <w:tc>
          <w:tcPr>
            <w:tcW w:w="5467" w:type="dxa"/>
            <w:hideMark/>
          </w:tcPr>
          <w:p w14:paraId="64CA0EA3" w14:textId="77777777" w:rsidR="004476CD" w:rsidRPr="00D7097B" w:rsidRDefault="004476CD" w:rsidP="001D3178">
            <w:r w:rsidRPr="00D7097B">
              <w:t>0.1458</w:t>
            </w:r>
          </w:p>
        </w:tc>
      </w:tr>
      <w:tr w:rsidR="004476CD" w:rsidRPr="00D7097B" w14:paraId="5BAAADC9" w14:textId="77777777" w:rsidTr="00CF4C86">
        <w:tc>
          <w:tcPr>
            <w:tcW w:w="0" w:type="auto"/>
            <w:hideMark/>
          </w:tcPr>
          <w:p w14:paraId="45BC1E9B" w14:textId="77777777" w:rsidR="004476CD" w:rsidRPr="00D7097B" w:rsidRDefault="004476CD" w:rsidP="001D3178">
            <w:r w:rsidRPr="00D7097B">
              <w:t>3</w:t>
            </w:r>
          </w:p>
        </w:tc>
        <w:tc>
          <w:tcPr>
            <w:tcW w:w="0" w:type="auto"/>
            <w:hideMark/>
          </w:tcPr>
          <w:p w14:paraId="5CEEF3ED" w14:textId="77777777" w:rsidR="004476CD" w:rsidRPr="00D7097B" w:rsidRDefault="004476CD" w:rsidP="001D3178">
            <w:r w:rsidRPr="00D7097B">
              <w:t>Household size</w:t>
            </w:r>
          </w:p>
        </w:tc>
        <w:tc>
          <w:tcPr>
            <w:tcW w:w="5467" w:type="dxa"/>
            <w:hideMark/>
          </w:tcPr>
          <w:p w14:paraId="5610C036" w14:textId="77777777" w:rsidR="004476CD" w:rsidRPr="00D7097B" w:rsidRDefault="004476CD" w:rsidP="001D3178">
            <w:r w:rsidRPr="00D7097B">
              <w:t>0.0958</w:t>
            </w:r>
          </w:p>
        </w:tc>
      </w:tr>
      <w:tr w:rsidR="004476CD" w:rsidRPr="00D7097B" w14:paraId="406C0923" w14:textId="77777777" w:rsidTr="00CF4C86">
        <w:tc>
          <w:tcPr>
            <w:tcW w:w="0" w:type="auto"/>
            <w:hideMark/>
          </w:tcPr>
          <w:p w14:paraId="3DD9CD83" w14:textId="77777777" w:rsidR="004476CD" w:rsidRPr="00D7097B" w:rsidRDefault="004476CD" w:rsidP="001D3178">
            <w:r w:rsidRPr="00D7097B">
              <w:t>4</w:t>
            </w:r>
          </w:p>
        </w:tc>
        <w:tc>
          <w:tcPr>
            <w:tcW w:w="0" w:type="auto"/>
            <w:hideMark/>
          </w:tcPr>
          <w:p w14:paraId="67ADFE18" w14:textId="77777777" w:rsidR="004476CD" w:rsidRPr="00D7097B" w:rsidRDefault="004476CD" w:rsidP="001D3178">
            <w:r>
              <w:t xml:space="preserve">Caregiver </w:t>
            </w:r>
            <w:r w:rsidRPr="00D7097B">
              <w:t>Age</w:t>
            </w:r>
          </w:p>
        </w:tc>
        <w:tc>
          <w:tcPr>
            <w:tcW w:w="5467" w:type="dxa"/>
            <w:hideMark/>
          </w:tcPr>
          <w:p w14:paraId="18F9C0F4" w14:textId="77777777" w:rsidR="004476CD" w:rsidRPr="00D7097B" w:rsidRDefault="004476CD" w:rsidP="001D3178">
            <w:r w:rsidRPr="00D7097B">
              <w:t>0.0860</w:t>
            </w:r>
          </w:p>
        </w:tc>
      </w:tr>
      <w:tr w:rsidR="004476CD" w:rsidRPr="00D7097B" w14:paraId="4D041AEA" w14:textId="77777777" w:rsidTr="00CF4C86">
        <w:tc>
          <w:tcPr>
            <w:tcW w:w="0" w:type="auto"/>
            <w:hideMark/>
          </w:tcPr>
          <w:p w14:paraId="0BA75BE9" w14:textId="77777777" w:rsidR="004476CD" w:rsidRPr="00D7097B" w:rsidRDefault="004476CD" w:rsidP="001D3178">
            <w:r w:rsidRPr="00D7097B">
              <w:t>5</w:t>
            </w:r>
          </w:p>
        </w:tc>
        <w:tc>
          <w:tcPr>
            <w:tcW w:w="0" w:type="auto"/>
            <w:hideMark/>
          </w:tcPr>
          <w:p w14:paraId="2E7DA51B" w14:textId="77777777" w:rsidR="004476CD" w:rsidRPr="00D7097B" w:rsidRDefault="004476CD" w:rsidP="001D3178">
            <w:r w:rsidRPr="00D7097B">
              <w:t>Number of children aged 5–18</w:t>
            </w:r>
          </w:p>
        </w:tc>
        <w:tc>
          <w:tcPr>
            <w:tcW w:w="5467" w:type="dxa"/>
            <w:hideMark/>
          </w:tcPr>
          <w:p w14:paraId="2533BDC6" w14:textId="77777777" w:rsidR="004476CD" w:rsidRPr="00D7097B" w:rsidRDefault="004476CD" w:rsidP="001D3178">
            <w:r w:rsidRPr="00D7097B">
              <w:t>0.0830</w:t>
            </w:r>
          </w:p>
        </w:tc>
      </w:tr>
      <w:tr w:rsidR="004476CD" w:rsidRPr="00D7097B" w14:paraId="0630CFD3" w14:textId="77777777" w:rsidTr="00CF4C86">
        <w:tc>
          <w:tcPr>
            <w:tcW w:w="0" w:type="auto"/>
            <w:hideMark/>
          </w:tcPr>
          <w:p w14:paraId="31894F83" w14:textId="77777777" w:rsidR="004476CD" w:rsidRPr="00D7097B" w:rsidRDefault="004476CD" w:rsidP="001D3178">
            <w:r w:rsidRPr="00D7097B">
              <w:t>6</w:t>
            </w:r>
          </w:p>
        </w:tc>
        <w:tc>
          <w:tcPr>
            <w:tcW w:w="0" w:type="auto"/>
            <w:hideMark/>
          </w:tcPr>
          <w:p w14:paraId="7BBC1985" w14:textId="77777777" w:rsidR="004476CD" w:rsidRPr="00D7097B" w:rsidRDefault="004476CD" w:rsidP="001D3178">
            <w:r w:rsidRPr="00D7097B">
              <w:t>Number of children underage 5</w:t>
            </w:r>
          </w:p>
        </w:tc>
        <w:tc>
          <w:tcPr>
            <w:tcW w:w="5467" w:type="dxa"/>
            <w:hideMark/>
          </w:tcPr>
          <w:p w14:paraId="7A2C07B6" w14:textId="77777777" w:rsidR="004476CD" w:rsidRPr="00D7097B" w:rsidRDefault="004476CD" w:rsidP="001D3178">
            <w:r w:rsidRPr="00D7097B">
              <w:t>0.0683</w:t>
            </w:r>
          </w:p>
        </w:tc>
      </w:tr>
      <w:tr w:rsidR="004476CD" w:rsidRPr="00D7097B" w14:paraId="5462AD77" w14:textId="77777777" w:rsidTr="00CF4C86">
        <w:tc>
          <w:tcPr>
            <w:tcW w:w="0" w:type="auto"/>
            <w:hideMark/>
          </w:tcPr>
          <w:p w14:paraId="19A18B20" w14:textId="77777777" w:rsidR="004476CD" w:rsidRPr="00D7097B" w:rsidRDefault="004476CD" w:rsidP="001D3178">
            <w:r w:rsidRPr="00D7097B">
              <w:t>7</w:t>
            </w:r>
          </w:p>
        </w:tc>
        <w:tc>
          <w:tcPr>
            <w:tcW w:w="0" w:type="auto"/>
            <w:hideMark/>
          </w:tcPr>
          <w:p w14:paraId="65630A50" w14:textId="77777777" w:rsidR="004476CD" w:rsidRPr="00D7097B" w:rsidRDefault="004476CD" w:rsidP="001D3178">
            <w:r w:rsidRPr="00D7097B">
              <w:t>Race: White</w:t>
            </w:r>
          </w:p>
        </w:tc>
        <w:tc>
          <w:tcPr>
            <w:tcW w:w="5467" w:type="dxa"/>
            <w:hideMark/>
          </w:tcPr>
          <w:p w14:paraId="238F880A" w14:textId="77777777" w:rsidR="004476CD" w:rsidRPr="00D7097B" w:rsidRDefault="004476CD" w:rsidP="001D3178">
            <w:r w:rsidRPr="00D7097B">
              <w:t>0.0381</w:t>
            </w:r>
          </w:p>
        </w:tc>
      </w:tr>
      <w:tr w:rsidR="004476CD" w:rsidRPr="00D7097B" w14:paraId="1AAB51F7" w14:textId="77777777" w:rsidTr="00CF4C86">
        <w:tc>
          <w:tcPr>
            <w:tcW w:w="0" w:type="auto"/>
            <w:hideMark/>
          </w:tcPr>
          <w:p w14:paraId="68A59328" w14:textId="77777777" w:rsidR="004476CD" w:rsidRPr="00D7097B" w:rsidRDefault="004476CD" w:rsidP="001D3178">
            <w:r w:rsidRPr="00D7097B">
              <w:t>8</w:t>
            </w:r>
          </w:p>
        </w:tc>
        <w:tc>
          <w:tcPr>
            <w:tcW w:w="0" w:type="auto"/>
            <w:hideMark/>
          </w:tcPr>
          <w:p w14:paraId="330B5912" w14:textId="77777777" w:rsidR="004476CD" w:rsidRPr="00D7097B" w:rsidRDefault="004476CD" w:rsidP="001D3178">
            <w:r w:rsidRPr="00D7097B">
              <w:t>Ethnicity: Hispanic</w:t>
            </w:r>
          </w:p>
        </w:tc>
        <w:tc>
          <w:tcPr>
            <w:tcW w:w="5467" w:type="dxa"/>
            <w:hideMark/>
          </w:tcPr>
          <w:p w14:paraId="5564E4D3" w14:textId="77777777" w:rsidR="004476CD" w:rsidRPr="00D7097B" w:rsidRDefault="004476CD" w:rsidP="001D3178">
            <w:r w:rsidRPr="00D7097B">
              <w:t>0.0377</w:t>
            </w:r>
          </w:p>
        </w:tc>
      </w:tr>
      <w:tr w:rsidR="004476CD" w:rsidRPr="00D7097B" w14:paraId="5491DD80" w14:textId="77777777" w:rsidTr="00CF4C86">
        <w:tc>
          <w:tcPr>
            <w:tcW w:w="0" w:type="auto"/>
            <w:hideMark/>
          </w:tcPr>
          <w:p w14:paraId="39742601" w14:textId="77777777" w:rsidR="004476CD" w:rsidRPr="00D7097B" w:rsidRDefault="004476CD" w:rsidP="001D3178">
            <w:r w:rsidRPr="00D7097B">
              <w:t>9</w:t>
            </w:r>
          </w:p>
        </w:tc>
        <w:tc>
          <w:tcPr>
            <w:tcW w:w="0" w:type="auto"/>
            <w:hideMark/>
          </w:tcPr>
          <w:p w14:paraId="37E2D3D3" w14:textId="77777777" w:rsidR="004476CD" w:rsidRPr="00D7097B" w:rsidRDefault="004476CD" w:rsidP="001D3178">
            <w:r w:rsidRPr="00D7097B">
              <w:t>County: Taos</w:t>
            </w:r>
          </w:p>
        </w:tc>
        <w:tc>
          <w:tcPr>
            <w:tcW w:w="5467" w:type="dxa"/>
            <w:hideMark/>
          </w:tcPr>
          <w:p w14:paraId="13E508DE" w14:textId="77777777" w:rsidR="004476CD" w:rsidRPr="00D7097B" w:rsidRDefault="004476CD" w:rsidP="001D3178">
            <w:r w:rsidRPr="00D7097B">
              <w:t>0.0375</w:t>
            </w:r>
          </w:p>
        </w:tc>
      </w:tr>
      <w:tr w:rsidR="004476CD" w:rsidRPr="00D7097B" w14:paraId="089BB6E9" w14:textId="77777777" w:rsidTr="00CF4C86">
        <w:tc>
          <w:tcPr>
            <w:tcW w:w="0" w:type="auto"/>
            <w:hideMark/>
          </w:tcPr>
          <w:p w14:paraId="7AEB61D2" w14:textId="77777777" w:rsidR="004476CD" w:rsidRPr="00D7097B" w:rsidRDefault="004476CD" w:rsidP="001D3178">
            <w:r w:rsidRPr="00D7097B">
              <w:t>10</w:t>
            </w:r>
          </w:p>
        </w:tc>
        <w:tc>
          <w:tcPr>
            <w:tcW w:w="0" w:type="auto"/>
            <w:hideMark/>
          </w:tcPr>
          <w:p w14:paraId="3314ABD4" w14:textId="77777777" w:rsidR="004476CD" w:rsidRPr="00D7097B" w:rsidRDefault="004476CD" w:rsidP="001D3178">
            <w:r w:rsidRPr="00D7097B">
              <w:t>Gender</w:t>
            </w:r>
          </w:p>
        </w:tc>
        <w:tc>
          <w:tcPr>
            <w:tcW w:w="5467" w:type="dxa"/>
            <w:hideMark/>
          </w:tcPr>
          <w:p w14:paraId="3B10A521" w14:textId="77777777" w:rsidR="004476CD" w:rsidRPr="00D7097B" w:rsidRDefault="004476CD" w:rsidP="001D3178">
            <w:r w:rsidRPr="00D7097B">
              <w:t>0.0330</w:t>
            </w:r>
          </w:p>
        </w:tc>
      </w:tr>
      <w:tr w:rsidR="004476CD" w:rsidRPr="00D7097B" w14:paraId="29504DA1" w14:textId="77777777" w:rsidTr="00CF4C86">
        <w:tc>
          <w:tcPr>
            <w:tcW w:w="0" w:type="auto"/>
            <w:hideMark/>
          </w:tcPr>
          <w:p w14:paraId="58C4CCE7" w14:textId="77777777" w:rsidR="004476CD" w:rsidRPr="00D7097B" w:rsidRDefault="004476CD" w:rsidP="001D3178">
            <w:r w:rsidRPr="00D7097B">
              <w:t>11</w:t>
            </w:r>
          </w:p>
        </w:tc>
        <w:tc>
          <w:tcPr>
            <w:tcW w:w="0" w:type="auto"/>
            <w:hideMark/>
          </w:tcPr>
          <w:p w14:paraId="10F5A5F8" w14:textId="77777777" w:rsidR="004476CD" w:rsidRPr="00D7097B" w:rsidRDefault="004476CD" w:rsidP="001D3178">
            <w:r w:rsidRPr="00D7097B">
              <w:t>Parent of child under 18</w:t>
            </w:r>
          </w:p>
        </w:tc>
        <w:tc>
          <w:tcPr>
            <w:tcW w:w="5467" w:type="dxa"/>
            <w:hideMark/>
          </w:tcPr>
          <w:p w14:paraId="3AECCBB9" w14:textId="77777777" w:rsidR="004476CD" w:rsidRPr="00D7097B" w:rsidRDefault="004476CD" w:rsidP="001D3178">
            <w:r w:rsidRPr="00D7097B">
              <w:t>0.0234</w:t>
            </w:r>
          </w:p>
        </w:tc>
      </w:tr>
      <w:tr w:rsidR="004476CD" w:rsidRPr="00D7097B" w14:paraId="0C587BBA" w14:textId="77777777" w:rsidTr="00CF4C86">
        <w:tc>
          <w:tcPr>
            <w:tcW w:w="0" w:type="auto"/>
            <w:hideMark/>
          </w:tcPr>
          <w:p w14:paraId="08BECFAA" w14:textId="77777777" w:rsidR="004476CD" w:rsidRPr="00D7097B" w:rsidRDefault="004476CD" w:rsidP="001D3178">
            <w:r w:rsidRPr="00D7097B">
              <w:t>12</w:t>
            </w:r>
          </w:p>
        </w:tc>
        <w:tc>
          <w:tcPr>
            <w:tcW w:w="0" w:type="auto"/>
            <w:hideMark/>
          </w:tcPr>
          <w:p w14:paraId="1B316CC0" w14:textId="77777777" w:rsidR="004476CD" w:rsidRPr="00D7097B" w:rsidRDefault="004476CD" w:rsidP="001D3178">
            <w:r w:rsidRPr="00D7097B">
              <w:t>County: Bernalillo</w:t>
            </w:r>
          </w:p>
        </w:tc>
        <w:tc>
          <w:tcPr>
            <w:tcW w:w="5467" w:type="dxa"/>
            <w:hideMark/>
          </w:tcPr>
          <w:p w14:paraId="5225B9DF" w14:textId="77777777" w:rsidR="004476CD" w:rsidRPr="00D7097B" w:rsidRDefault="004476CD" w:rsidP="001D3178">
            <w:r w:rsidRPr="00D7097B">
              <w:t>0.0210</w:t>
            </w:r>
          </w:p>
        </w:tc>
      </w:tr>
      <w:tr w:rsidR="004476CD" w:rsidRPr="00D7097B" w14:paraId="0B8B87E7" w14:textId="77777777" w:rsidTr="00CF4C86">
        <w:tc>
          <w:tcPr>
            <w:tcW w:w="0" w:type="auto"/>
            <w:hideMark/>
          </w:tcPr>
          <w:p w14:paraId="398F4EA2" w14:textId="77777777" w:rsidR="004476CD" w:rsidRPr="00D7097B" w:rsidRDefault="004476CD" w:rsidP="001D3178">
            <w:r w:rsidRPr="00D7097B">
              <w:t>13</w:t>
            </w:r>
          </w:p>
        </w:tc>
        <w:tc>
          <w:tcPr>
            <w:tcW w:w="0" w:type="auto"/>
            <w:hideMark/>
          </w:tcPr>
          <w:p w14:paraId="49C8824E" w14:textId="77777777" w:rsidR="004476CD" w:rsidRPr="00D7097B" w:rsidRDefault="004476CD" w:rsidP="001D3178">
            <w:r w:rsidRPr="00D7097B">
              <w:t>County: Doña Ana</w:t>
            </w:r>
          </w:p>
        </w:tc>
        <w:tc>
          <w:tcPr>
            <w:tcW w:w="5467" w:type="dxa"/>
            <w:hideMark/>
          </w:tcPr>
          <w:p w14:paraId="2C3BC1EE" w14:textId="77777777" w:rsidR="004476CD" w:rsidRPr="00D7097B" w:rsidRDefault="004476CD" w:rsidP="001D3178">
            <w:r w:rsidRPr="00D7097B">
              <w:t>0.0195</w:t>
            </w:r>
          </w:p>
        </w:tc>
      </w:tr>
      <w:tr w:rsidR="004476CD" w:rsidRPr="00D7097B" w14:paraId="7C5BDE79" w14:textId="77777777" w:rsidTr="00CF4C86">
        <w:tc>
          <w:tcPr>
            <w:tcW w:w="0" w:type="auto"/>
            <w:hideMark/>
          </w:tcPr>
          <w:p w14:paraId="02E9647D" w14:textId="77777777" w:rsidR="004476CD" w:rsidRPr="00D7097B" w:rsidRDefault="004476CD" w:rsidP="001D3178">
            <w:r w:rsidRPr="00D7097B">
              <w:t>14</w:t>
            </w:r>
          </w:p>
        </w:tc>
        <w:tc>
          <w:tcPr>
            <w:tcW w:w="0" w:type="auto"/>
            <w:hideMark/>
          </w:tcPr>
          <w:p w14:paraId="4EC0D265" w14:textId="77777777" w:rsidR="004476CD" w:rsidRPr="00D7097B" w:rsidRDefault="004476CD" w:rsidP="001D3178">
            <w:r w:rsidRPr="00D7097B">
              <w:t>County: Curry-Roosevelt</w:t>
            </w:r>
          </w:p>
        </w:tc>
        <w:tc>
          <w:tcPr>
            <w:tcW w:w="5467" w:type="dxa"/>
            <w:hideMark/>
          </w:tcPr>
          <w:p w14:paraId="5654555E" w14:textId="77777777" w:rsidR="004476CD" w:rsidRPr="00D7097B" w:rsidRDefault="004476CD" w:rsidP="001D3178">
            <w:r w:rsidRPr="00D7097B">
              <w:t>0.0194</w:t>
            </w:r>
          </w:p>
        </w:tc>
      </w:tr>
      <w:tr w:rsidR="004476CD" w:rsidRPr="00D7097B" w14:paraId="179A068B" w14:textId="77777777" w:rsidTr="00CF4C86">
        <w:tc>
          <w:tcPr>
            <w:tcW w:w="0" w:type="auto"/>
            <w:hideMark/>
          </w:tcPr>
          <w:p w14:paraId="6B72B44D" w14:textId="77777777" w:rsidR="004476CD" w:rsidRPr="00D7097B" w:rsidRDefault="004476CD" w:rsidP="001D3178">
            <w:r w:rsidRPr="00D7097B">
              <w:t>15</w:t>
            </w:r>
          </w:p>
        </w:tc>
        <w:tc>
          <w:tcPr>
            <w:tcW w:w="0" w:type="auto"/>
            <w:hideMark/>
          </w:tcPr>
          <w:p w14:paraId="2A7BE0D7" w14:textId="77777777" w:rsidR="004476CD" w:rsidRPr="00D7097B" w:rsidRDefault="004476CD" w:rsidP="001D3178">
            <w:r w:rsidRPr="00D7097B">
              <w:t>County: Santa Fe</w:t>
            </w:r>
          </w:p>
        </w:tc>
        <w:tc>
          <w:tcPr>
            <w:tcW w:w="5467" w:type="dxa"/>
            <w:hideMark/>
          </w:tcPr>
          <w:p w14:paraId="6D6D5D1D" w14:textId="77777777" w:rsidR="004476CD" w:rsidRPr="00D7097B" w:rsidRDefault="004476CD" w:rsidP="001D3178">
            <w:r w:rsidRPr="00D7097B">
              <w:t>0.0192</w:t>
            </w:r>
          </w:p>
        </w:tc>
      </w:tr>
      <w:tr w:rsidR="004476CD" w:rsidRPr="00D7097B" w14:paraId="50CB820D" w14:textId="77777777" w:rsidTr="00CF4C86">
        <w:tc>
          <w:tcPr>
            <w:tcW w:w="0" w:type="auto"/>
            <w:hideMark/>
          </w:tcPr>
          <w:p w14:paraId="0AF9B048" w14:textId="77777777" w:rsidR="004476CD" w:rsidRPr="00D7097B" w:rsidRDefault="004476CD" w:rsidP="001D3178">
            <w:r w:rsidRPr="00D7097B">
              <w:t>16</w:t>
            </w:r>
          </w:p>
        </w:tc>
        <w:tc>
          <w:tcPr>
            <w:tcW w:w="0" w:type="auto"/>
            <w:hideMark/>
          </w:tcPr>
          <w:p w14:paraId="27EC6CF6" w14:textId="77777777" w:rsidR="004476CD" w:rsidRPr="00D7097B" w:rsidRDefault="004476CD" w:rsidP="001D3178">
            <w:r w:rsidRPr="00D7097B">
              <w:t>County: Socorro</w:t>
            </w:r>
          </w:p>
        </w:tc>
        <w:tc>
          <w:tcPr>
            <w:tcW w:w="5467" w:type="dxa"/>
            <w:hideMark/>
          </w:tcPr>
          <w:p w14:paraId="341CD2B0" w14:textId="77777777" w:rsidR="004476CD" w:rsidRPr="00D7097B" w:rsidRDefault="004476CD" w:rsidP="001D3178">
            <w:r w:rsidRPr="00D7097B">
              <w:t>0.0186</w:t>
            </w:r>
          </w:p>
        </w:tc>
      </w:tr>
      <w:tr w:rsidR="004476CD" w:rsidRPr="00D7097B" w14:paraId="646C9BAD" w14:textId="77777777" w:rsidTr="00CF4C86">
        <w:tc>
          <w:tcPr>
            <w:tcW w:w="0" w:type="auto"/>
            <w:hideMark/>
          </w:tcPr>
          <w:p w14:paraId="2A491DF1" w14:textId="77777777" w:rsidR="004476CD" w:rsidRPr="00D7097B" w:rsidRDefault="004476CD" w:rsidP="001D3178">
            <w:r w:rsidRPr="00D7097B">
              <w:t>17</w:t>
            </w:r>
          </w:p>
        </w:tc>
        <w:tc>
          <w:tcPr>
            <w:tcW w:w="0" w:type="auto"/>
            <w:hideMark/>
          </w:tcPr>
          <w:p w14:paraId="520E6BA2" w14:textId="77777777" w:rsidR="004476CD" w:rsidRPr="00D7097B" w:rsidRDefault="004476CD" w:rsidP="001D3178">
            <w:r w:rsidRPr="00D7097B">
              <w:t>County: Otero</w:t>
            </w:r>
          </w:p>
        </w:tc>
        <w:tc>
          <w:tcPr>
            <w:tcW w:w="5467" w:type="dxa"/>
            <w:hideMark/>
          </w:tcPr>
          <w:p w14:paraId="0E4411D4" w14:textId="77777777" w:rsidR="004476CD" w:rsidRPr="00D7097B" w:rsidRDefault="004476CD" w:rsidP="001D3178">
            <w:r w:rsidRPr="00D7097B">
              <w:t>0.0172</w:t>
            </w:r>
          </w:p>
        </w:tc>
      </w:tr>
      <w:tr w:rsidR="004476CD" w:rsidRPr="00D7097B" w14:paraId="2E0EE73A" w14:textId="77777777" w:rsidTr="00CF4C86">
        <w:tc>
          <w:tcPr>
            <w:tcW w:w="0" w:type="auto"/>
            <w:tcBorders>
              <w:bottom w:val="nil"/>
            </w:tcBorders>
            <w:hideMark/>
          </w:tcPr>
          <w:p w14:paraId="359D1563" w14:textId="77777777" w:rsidR="004476CD" w:rsidRPr="00D7097B" w:rsidRDefault="004476CD" w:rsidP="001D3178">
            <w:r w:rsidRPr="00D7097B">
              <w:t>18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664A5320" w14:textId="77777777" w:rsidR="004476CD" w:rsidRPr="00D7097B" w:rsidRDefault="004476CD" w:rsidP="001D3178">
            <w:r w:rsidRPr="00D7097B">
              <w:t>County: San Juan</w:t>
            </w:r>
          </w:p>
        </w:tc>
        <w:tc>
          <w:tcPr>
            <w:tcW w:w="5467" w:type="dxa"/>
            <w:tcBorders>
              <w:bottom w:val="nil"/>
            </w:tcBorders>
            <w:hideMark/>
          </w:tcPr>
          <w:p w14:paraId="4C63DC80" w14:textId="77777777" w:rsidR="004476CD" w:rsidRPr="00D7097B" w:rsidRDefault="004476CD" w:rsidP="001D3178">
            <w:r w:rsidRPr="00D7097B">
              <w:t>0.0169</w:t>
            </w:r>
          </w:p>
        </w:tc>
      </w:tr>
      <w:tr w:rsidR="004476CD" w:rsidRPr="00D7097B" w14:paraId="15459127" w14:textId="77777777" w:rsidTr="00CF4C86">
        <w:tc>
          <w:tcPr>
            <w:tcW w:w="0" w:type="auto"/>
            <w:tcBorders>
              <w:top w:val="nil"/>
            </w:tcBorders>
            <w:hideMark/>
          </w:tcPr>
          <w:p w14:paraId="0CC975EA" w14:textId="77777777" w:rsidR="004476CD" w:rsidRPr="00D7097B" w:rsidRDefault="004476CD" w:rsidP="001D3178">
            <w:r w:rsidRPr="00D7097B">
              <w:lastRenderedPageBreak/>
              <w:t>19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27BD3D51" w14:textId="77777777" w:rsidR="004476CD" w:rsidRPr="00D7097B" w:rsidRDefault="004476CD" w:rsidP="001D3178">
            <w:r w:rsidRPr="00D7097B">
              <w:t>County: Valencia</w:t>
            </w:r>
          </w:p>
        </w:tc>
        <w:tc>
          <w:tcPr>
            <w:tcW w:w="5467" w:type="dxa"/>
            <w:tcBorders>
              <w:top w:val="nil"/>
            </w:tcBorders>
            <w:hideMark/>
          </w:tcPr>
          <w:p w14:paraId="21E625D1" w14:textId="77777777" w:rsidR="004476CD" w:rsidRPr="00D7097B" w:rsidRDefault="004476CD" w:rsidP="001D3178">
            <w:r w:rsidRPr="00D7097B">
              <w:t>0.0147</w:t>
            </w:r>
          </w:p>
        </w:tc>
      </w:tr>
      <w:tr w:rsidR="004476CD" w:rsidRPr="00D7097B" w14:paraId="5759C098" w14:textId="77777777" w:rsidTr="00CF4C86">
        <w:tc>
          <w:tcPr>
            <w:tcW w:w="0" w:type="auto"/>
            <w:tcBorders>
              <w:top w:val="nil"/>
            </w:tcBorders>
            <w:hideMark/>
          </w:tcPr>
          <w:p w14:paraId="28DE50EC" w14:textId="77777777" w:rsidR="004476CD" w:rsidRPr="00D7097B" w:rsidRDefault="004476CD" w:rsidP="001D3178">
            <w:r w:rsidRPr="00D7097B">
              <w:t>20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73D339B5" w14:textId="77777777" w:rsidR="004476CD" w:rsidRPr="00D7097B" w:rsidRDefault="004476CD" w:rsidP="001D3178">
            <w:r w:rsidRPr="00D7097B">
              <w:t>Race: Native American</w:t>
            </w:r>
          </w:p>
        </w:tc>
        <w:tc>
          <w:tcPr>
            <w:tcW w:w="5467" w:type="dxa"/>
            <w:tcBorders>
              <w:top w:val="nil"/>
            </w:tcBorders>
            <w:hideMark/>
          </w:tcPr>
          <w:p w14:paraId="0959DC01" w14:textId="77777777" w:rsidR="004476CD" w:rsidRPr="00D7097B" w:rsidRDefault="004476CD" w:rsidP="001D3178">
            <w:r w:rsidRPr="00D7097B">
              <w:t>0.0141</w:t>
            </w:r>
          </w:p>
        </w:tc>
      </w:tr>
      <w:tr w:rsidR="004476CD" w:rsidRPr="00D7097B" w14:paraId="0D9D7066" w14:textId="77777777" w:rsidTr="00CF4C86">
        <w:tc>
          <w:tcPr>
            <w:tcW w:w="0" w:type="auto"/>
            <w:hideMark/>
          </w:tcPr>
          <w:p w14:paraId="293E63D5" w14:textId="77777777" w:rsidR="004476CD" w:rsidRPr="00D7097B" w:rsidRDefault="004476CD" w:rsidP="001D3178">
            <w:r w:rsidRPr="00D7097B">
              <w:t>21</w:t>
            </w:r>
          </w:p>
        </w:tc>
        <w:tc>
          <w:tcPr>
            <w:tcW w:w="0" w:type="auto"/>
            <w:hideMark/>
          </w:tcPr>
          <w:p w14:paraId="5988A956" w14:textId="77777777" w:rsidR="004476CD" w:rsidRPr="00D7097B" w:rsidRDefault="004476CD" w:rsidP="001D3178">
            <w:r w:rsidRPr="00D7097B">
              <w:t>County: San Miguel</w:t>
            </w:r>
          </w:p>
        </w:tc>
        <w:tc>
          <w:tcPr>
            <w:tcW w:w="5467" w:type="dxa"/>
            <w:hideMark/>
          </w:tcPr>
          <w:p w14:paraId="6AD5229A" w14:textId="77777777" w:rsidR="004476CD" w:rsidRPr="00D7097B" w:rsidRDefault="004476CD" w:rsidP="001D3178">
            <w:r w:rsidRPr="00D7097B">
              <w:t>0.0128</w:t>
            </w:r>
          </w:p>
        </w:tc>
      </w:tr>
      <w:tr w:rsidR="004476CD" w:rsidRPr="00D7097B" w14:paraId="471212FE" w14:textId="77777777" w:rsidTr="00CF4C86">
        <w:tc>
          <w:tcPr>
            <w:tcW w:w="0" w:type="auto"/>
            <w:hideMark/>
          </w:tcPr>
          <w:p w14:paraId="6BEDB5AB" w14:textId="77777777" w:rsidR="004476CD" w:rsidRPr="00D7097B" w:rsidRDefault="004476CD" w:rsidP="001D3178">
            <w:r w:rsidRPr="00D7097B">
              <w:t>22</w:t>
            </w:r>
          </w:p>
        </w:tc>
        <w:tc>
          <w:tcPr>
            <w:tcW w:w="0" w:type="auto"/>
            <w:hideMark/>
          </w:tcPr>
          <w:p w14:paraId="195F5F4E" w14:textId="77777777" w:rsidR="004476CD" w:rsidRPr="00D7097B" w:rsidRDefault="004476CD" w:rsidP="001D3178">
            <w:r w:rsidRPr="00D7097B">
              <w:t>County: Guadalupe</w:t>
            </w:r>
          </w:p>
        </w:tc>
        <w:tc>
          <w:tcPr>
            <w:tcW w:w="5467" w:type="dxa"/>
            <w:hideMark/>
          </w:tcPr>
          <w:p w14:paraId="7AD7E250" w14:textId="77777777" w:rsidR="004476CD" w:rsidRPr="00D7097B" w:rsidRDefault="004476CD" w:rsidP="001D3178">
            <w:r w:rsidRPr="00D7097B">
              <w:t>0.0087</w:t>
            </w:r>
          </w:p>
        </w:tc>
      </w:tr>
      <w:tr w:rsidR="004476CD" w:rsidRPr="00D7097B" w14:paraId="5E25B52E" w14:textId="77777777" w:rsidTr="00CF4C86">
        <w:tc>
          <w:tcPr>
            <w:tcW w:w="0" w:type="auto"/>
            <w:hideMark/>
          </w:tcPr>
          <w:p w14:paraId="1B6F84C0" w14:textId="77777777" w:rsidR="004476CD" w:rsidRPr="00D7097B" w:rsidRDefault="004476CD" w:rsidP="001D3178">
            <w:r w:rsidRPr="00D7097B">
              <w:t>23</w:t>
            </w:r>
          </w:p>
        </w:tc>
        <w:tc>
          <w:tcPr>
            <w:tcW w:w="0" w:type="auto"/>
            <w:hideMark/>
          </w:tcPr>
          <w:p w14:paraId="20447180" w14:textId="77777777" w:rsidR="004476CD" w:rsidRPr="00D7097B" w:rsidRDefault="004476CD" w:rsidP="001D3178">
            <w:r w:rsidRPr="00D7097B">
              <w:t>County: Rio Arriba</w:t>
            </w:r>
          </w:p>
        </w:tc>
        <w:tc>
          <w:tcPr>
            <w:tcW w:w="5467" w:type="dxa"/>
            <w:hideMark/>
          </w:tcPr>
          <w:p w14:paraId="7CC2F45E" w14:textId="77777777" w:rsidR="004476CD" w:rsidRPr="00D7097B" w:rsidRDefault="004476CD" w:rsidP="001D3178">
            <w:r w:rsidRPr="00D7097B">
              <w:t>0.0085</w:t>
            </w:r>
          </w:p>
        </w:tc>
      </w:tr>
      <w:tr w:rsidR="004476CD" w:rsidRPr="00D7097B" w14:paraId="4A019BB7" w14:textId="77777777" w:rsidTr="00CF4C86">
        <w:tc>
          <w:tcPr>
            <w:tcW w:w="0" w:type="auto"/>
            <w:tcBorders>
              <w:bottom w:val="nil"/>
            </w:tcBorders>
            <w:hideMark/>
          </w:tcPr>
          <w:p w14:paraId="67A4894A" w14:textId="77777777" w:rsidR="004476CD" w:rsidRPr="00D7097B" w:rsidRDefault="004476CD" w:rsidP="001D3178">
            <w:r w:rsidRPr="00D7097B">
              <w:t>24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2E33C515" w14:textId="77777777" w:rsidR="004476CD" w:rsidRPr="00D7097B" w:rsidRDefault="004476CD" w:rsidP="001D3178">
            <w:r w:rsidRPr="00D7097B">
              <w:t>County: Catron</w:t>
            </w:r>
          </w:p>
        </w:tc>
        <w:tc>
          <w:tcPr>
            <w:tcW w:w="5467" w:type="dxa"/>
            <w:tcBorders>
              <w:bottom w:val="nil"/>
            </w:tcBorders>
            <w:hideMark/>
          </w:tcPr>
          <w:p w14:paraId="131C915F" w14:textId="77777777" w:rsidR="004476CD" w:rsidRPr="00D7097B" w:rsidRDefault="004476CD" w:rsidP="001D3178">
            <w:r w:rsidRPr="00D7097B">
              <w:t>0.0052</w:t>
            </w:r>
          </w:p>
        </w:tc>
      </w:tr>
      <w:tr w:rsidR="004476CD" w:rsidRPr="00D7097B" w14:paraId="1740F6FA" w14:textId="77777777" w:rsidTr="00CF4C86">
        <w:tc>
          <w:tcPr>
            <w:tcW w:w="0" w:type="auto"/>
            <w:tcBorders>
              <w:top w:val="nil"/>
            </w:tcBorders>
            <w:hideMark/>
          </w:tcPr>
          <w:p w14:paraId="3ABF89C8" w14:textId="77777777" w:rsidR="004476CD" w:rsidRPr="00D7097B" w:rsidRDefault="004476CD" w:rsidP="001D3178">
            <w:r w:rsidRPr="00D7097B">
              <w:t>25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61159060" w14:textId="77777777" w:rsidR="004476CD" w:rsidRPr="00D7097B" w:rsidRDefault="004476CD" w:rsidP="001D3178">
            <w:r w:rsidRPr="00D7097B">
              <w:t>Race: Asian</w:t>
            </w:r>
          </w:p>
        </w:tc>
        <w:tc>
          <w:tcPr>
            <w:tcW w:w="5467" w:type="dxa"/>
            <w:tcBorders>
              <w:top w:val="nil"/>
            </w:tcBorders>
            <w:hideMark/>
          </w:tcPr>
          <w:p w14:paraId="1350A119" w14:textId="77777777" w:rsidR="004476CD" w:rsidRPr="00D7097B" w:rsidRDefault="004476CD" w:rsidP="001D3178">
            <w:r w:rsidRPr="00D7097B">
              <w:t>0.0049</w:t>
            </w:r>
          </w:p>
        </w:tc>
      </w:tr>
      <w:tr w:rsidR="004476CD" w:rsidRPr="00D7097B" w14:paraId="6E4DB4F9" w14:textId="77777777" w:rsidTr="00CF4C86"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24FA5D2" w14:textId="77777777" w:rsidR="004476CD" w:rsidRPr="00D7097B" w:rsidRDefault="004476CD" w:rsidP="001D3178">
            <w:r w:rsidRPr="00D7097B">
              <w:t>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4992A54" w14:textId="77777777" w:rsidR="004476CD" w:rsidRPr="00D7097B" w:rsidRDefault="004476CD" w:rsidP="001D3178">
            <w:r w:rsidRPr="00D7097B">
              <w:t>Race: Black</w:t>
            </w:r>
          </w:p>
        </w:tc>
        <w:tc>
          <w:tcPr>
            <w:tcW w:w="5467" w:type="dxa"/>
            <w:tcBorders>
              <w:top w:val="nil"/>
              <w:bottom w:val="single" w:sz="4" w:space="0" w:color="auto"/>
            </w:tcBorders>
            <w:hideMark/>
          </w:tcPr>
          <w:p w14:paraId="72F9A577" w14:textId="77777777" w:rsidR="004476CD" w:rsidRPr="00D7097B" w:rsidRDefault="004476CD" w:rsidP="001D3178">
            <w:r w:rsidRPr="00D7097B">
              <w:t>0.0039</w:t>
            </w:r>
          </w:p>
        </w:tc>
      </w:tr>
    </w:tbl>
    <w:p w14:paraId="74388C2C" w14:textId="77777777" w:rsidR="004476CD" w:rsidRDefault="004476CD" w:rsidP="004476CD">
      <w:pPr>
        <w:rPr>
          <w:rFonts w:cs="Times New Roman"/>
          <w:b/>
          <w:bCs/>
          <w:szCs w:val="24"/>
        </w:rPr>
      </w:pPr>
    </w:p>
    <w:p w14:paraId="39DB10BC" w14:textId="77777777" w:rsidR="00886E8D" w:rsidRDefault="00886E8D" w:rsidP="004476CD">
      <w:pPr>
        <w:rPr>
          <w:rFonts w:cs="Times New Roman"/>
          <w:b/>
          <w:bCs/>
          <w:szCs w:val="24"/>
        </w:rPr>
      </w:pPr>
    </w:p>
    <w:p w14:paraId="2656BDC7" w14:textId="77777777" w:rsidR="00886E8D" w:rsidRDefault="00886E8D" w:rsidP="004476CD">
      <w:pPr>
        <w:rPr>
          <w:rFonts w:cs="Times New Roman"/>
          <w:b/>
          <w:bCs/>
          <w:szCs w:val="24"/>
        </w:rPr>
      </w:pPr>
    </w:p>
    <w:p w14:paraId="746D7A27" w14:textId="77777777" w:rsidR="00886E8D" w:rsidRDefault="00886E8D" w:rsidP="004476CD">
      <w:pPr>
        <w:rPr>
          <w:rFonts w:cs="Times New Roman"/>
          <w:b/>
          <w:bCs/>
          <w:szCs w:val="24"/>
        </w:rPr>
      </w:pPr>
    </w:p>
    <w:p w14:paraId="7D7DCD89" w14:textId="77777777" w:rsidR="00886E8D" w:rsidRDefault="00886E8D" w:rsidP="004476CD">
      <w:pPr>
        <w:rPr>
          <w:rFonts w:cs="Times New Roman"/>
          <w:b/>
          <w:bCs/>
          <w:szCs w:val="24"/>
        </w:rPr>
      </w:pPr>
    </w:p>
    <w:p w14:paraId="4DAE296D" w14:textId="77777777" w:rsidR="00886E8D" w:rsidRDefault="00886E8D" w:rsidP="004476CD">
      <w:pPr>
        <w:rPr>
          <w:rFonts w:cs="Times New Roman"/>
          <w:b/>
          <w:bCs/>
          <w:szCs w:val="24"/>
        </w:rPr>
      </w:pPr>
    </w:p>
    <w:p w14:paraId="0C6DD9C8" w14:textId="77777777" w:rsidR="00886E8D" w:rsidRDefault="00886E8D" w:rsidP="004476CD">
      <w:pPr>
        <w:rPr>
          <w:rFonts w:cs="Times New Roman"/>
          <w:b/>
          <w:bCs/>
          <w:szCs w:val="24"/>
        </w:rPr>
      </w:pPr>
    </w:p>
    <w:p w14:paraId="147465A9" w14:textId="77777777" w:rsidR="00886E8D" w:rsidRDefault="00886E8D" w:rsidP="004476CD">
      <w:pPr>
        <w:rPr>
          <w:rFonts w:cs="Times New Roman"/>
          <w:b/>
          <w:bCs/>
          <w:szCs w:val="24"/>
        </w:rPr>
      </w:pPr>
    </w:p>
    <w:p w14:paraId="77692593" w14:textId="77777777" w:rsidR="00886E8D" w:rsidRDefault="00886E8D" w:rsidP="004476CD">
      <w:pPr>
        <w:rPr>
          <w:rFonts w:cs="Times New Roman"/>
          <w:b/>
          <w:bCs/>
          <w:szCs w:val="24"/>
        </w:rPr>
      </w:pPr>
    </w:p>
    <w:p w14:paraId="267BE76B" w14:textId="77777777" w:rsidR="00886E8D" w:rsidRDefault="00886E8D" w:rsidP="004476CD">
      <w:pPr>
        <w:rPr>
          <w:rFonts w:cs="Times New Roman"/>
          <w:b/>
          <w:bCs/>
          <w:szCs w:val="24"/>
        </w:rPr>
      </w:pPr>
    </w:p>
    <w:p w14:paraId="47CEF33F" w14:textId="77777777" w:rsidR="00886E8D" w:rsidRDefault="00886E8D" w:rsidP="004476CD">
      <w:pPr>
        <w:rPr>
          <w:rFonts w:cs="Times New Roman"/>
          <w:b/>
          <w:bCs/>
          <w:szCs w:val="24"/>
        </w:rPr>
      </w:pPr>
    </w:p>
    <w:p w14:paraId="394F5C2C" w14:textId="77777777" w:rsidR="00886E8D" w:rsidRDefault="00886E8D" w:rsidP="004476CD">
      <w:pPr>
        <w:rPr>
          <w:rFonts w:cs="Times New Roman"/>
          <w:b/>
          <w:bCs/>
          <w:szCs w:val="24"/>
        </w:rPr>
      </w:pPr>
    </w:p>
    <w:p w14:paraId="0FCA677B" w14:textId="77777777" w:rsidR="00886E8D" w:rsidRDefault="00886E8D" w:rsidP="004476CD">
      <w:pPr>
        <w:rPr>
          <w:rFonts w:cs="Times New Roman"/>
          <w:b/>
          <w:bCs/>
          <w:szCs w:val="24"/>
        </w:rPr>
      </w:pPr>
    </w:p>
    <w:p w14:paraId="4255A4B4" w14:textId="77777777" w:rsidR="00886E8D" w:rsidRDefault="00886E8D" w:rsidP="004476CD">
      <w:pPr>
        <w:rPr>
          <w:rFonts w:cs="Times New Roman"/>
          <w:b/>
          <w:bCs/>
          <w:szCs w:val="24"/>
        </w:rPr>
      </w:pPr>
    </w:p>
    <w:p w14:paraId="0CFD5670" w14:textId="77777777" w:rsidR="00886E8D" w:rsidRDefault="00886E8D" w:rsidP="004476CD">
      <w:pPr>
        <w:rPr>
          <w:rFonts w:cs="Times New Roman"/>
          <w:b/>
          <w:bCs/>
          <w:szCs w:val="24"/>
        </w:rPr>
      </w:pPr>
    </w:p>
    <w:p w14:paraId="3A24B41A" w14:textId="14E45671" w:rsidR="00886E8D" w:rsidRPr="00145A8B" w:rsidRDefault="00886E8D" w:rsidP="004476CD">
      <w:pPr>
        <w:rPr>
          <w:rFonts w:cs="Times New Roman"/>
          <w:b/>
          <w:bCs/>
          <w:szCs w:val="24"/>
        </w:rPr>
      </w:pPr>
      <w:r>
        <w:lastRenderedPageBreak/>
        <w:t>Table 7. Performance of All Tested Models Across Healthcare Needs and Barriers</w:t>
      </w:r>
      <w:r w:rsidR="00946902"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88"/>
        <w:gridCol w:w="3113"/>
        <w:gridCol w:w="1007"/>
        <w:gridCol w:w="700"/>
        <w:gridCol w:w="1033"/>
        <w:gridCol w:w="495"/>
      </w:tblGrid>
      <w:tr w:rsidR="00886E8D" w:rsidRPr="00886E8D" w14:paraId="672E9CE0" w14:textId="77777777" w:rsidTr="00C00766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B77CF3" w14:textId="77777777" w:rsidR="00886E8D" w:rsidRPr="00886E8D" w:rsidRDefault="00886E8D" w:rsidP="00886E8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86E8D">
              <w:rPr>
                <w:rFonts w:eastAsia="Times New Roman" w:cs="Times New Roman"/>
                <w:b/>
                <w:bCs/>
                <w:szCs w:val="24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4159B5" w14:textId="77777777" w:rsidR="00886E8D" w:rsidRPr="00886E8D" w:rsidRDefault="00886E8D" w:rsidP="00886E8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86E8D">
              <w:rPr>
                <w:rFonts w:eastAsia="Times New Roman" w:cs="Times New Roman"/>
                <w:b/>
                <w:bCs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1B5005" w14:textId="3C6B9994" w:rsidR="00886E8D" w:rsidRPr="00886E8D" w:rsidRDefault="00886E8D" w:rsidP="00886E8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86E8D">
              <w:rPr>
                <w:rFonts w:eastAsia="Times New Roman" w:cs="Times New Roman"/>
                <w:b/>
                <w:bCs/>
                <w:szCs w:val="24"/>
              </w:rPr>
              <w:t xml:space="preserve">Precisio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D98C6F" w14:textId="01D09932" w:rsidR="00886E8D" w:rsidRPr="00886E8D" w:rsidRDefault="00886E8D" w:rsidP="00886E8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86E8D">
              <w:rPr>
                <w:rFonts w:eastAsia="Times New Roman" w:cs="Times New Roman"/>
                <w:b/>
                <w:bCs/>
                <w:szCs w:val="24"/>
              </w:rPr>
              <w:t xml:space="preserve">Recall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ED5623" w14:textId="77777777" w:rsidR="00886E8D" w:rsidRPr="00886E8D" w:rsidRDefault="00886E8D" w:rsidP="00886E8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86E8D">
              <w:rPr>
                <w:rFonts w:eastAsia="Times New Roman" w:cs="Times New Roman"/>
                <w:b/>
                <w:bCs/>
                <w:szCs w:val="24"/>
              </w:rPr>
              <w:t>Accuracy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0E786D" w14:textId="77777777" w:rsidR="00886E8D" w:rsidRPr="00886E8D" w:rsidRDefault="00886E8D" w:rsidP="00886E8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86E8D">
              <w:rPr>
                <w:rFonts w:eastAsia="Times New Roman" w:cs="Times New Roman"/>
                <w:b/>
                <w:bCs/>
                <w:szCs w:val="24"/>
              </w:rPr>
              <w:t>F1</w:t>
            </w:r>
          </w:p>
        </w:tc>
      </w:tr>
      <w:tr w:rsidR="00886E8D" w:rsidRPr="00886E8D" w14:paraId="520E9B85" w14:textId="77777777" w:rsidTr="00C007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452ED2" w14:textId="5F166C8C" w:rsidR="00886E8D" w:rsidRPr="00F66180" w:rsidRDefault="00F66180" w:rsidP="00886E8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F66180">
              <w:rPr>
                <w:rFonts w:eastAsia="Times New Roman" w:cs="Times New Roman"/>
                <w:b/>
                <w:bCs/>
                <w:szCs w:val="24"/>
              </w:rPr>
              <w:t>Mental Health Needs</w:t>
            </w:r>
          </w:p>
        </w:tc>
        <w:tc>
          <w:tcPr>
            <w:tcW w:w="0" w:type="auto"/>
            <w:vAlign w:val="center"/>
            <w:hideMark/>
          </w:tcPr>
          <w:p w14:paraId="3321E1EA" w14:textId="49120433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Logistic Regression</w:t>
            </w:r>
          </w:p>
        </w:tc>
        <w:tc>
          <w:tcPr>
            <w:tcW w:w="0" w:type="auto"/>
            <w:vAlign w:val="center"/>
            <w:hideMark/>
          </w:tcPr>
          <w:p w14:paraId="35E4AD9F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47</w:t>
            </w:r>
          </w:p>
        </w:tc>
        <w:tc>
          <w:tcPr>
            <w:tcW w:w="0" w:type="auto"/>
            <w:vAlign w:val="center"/>
            <w:hideMark/>
          </w:tcPr>
          <w:p w14:paraId="20E56E8D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8</w:t>
            </w:r>
          </w:p>
        </w:tc>
        <w:tc>
          <w:tcPr>
            <w:tcW w:w="0" w:type="auto"/>
            <w:vAlign w:val="center"/>
            <w:hideMark/>
          </w:tcPr>
          <w:p w14:paraId="1CCEDD22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9</w:t>
            </w:r>
          </w:p>
        </w:tc>
        <w:tc>
          <w:tcPr>
            <w:tcW w:w="450" w:type="dxa"/>
            <w:vAlign w:val="center"/>
            <w:hideMark/>
          </w:tcPr>
          <w:p w14:paraId="470626E3" w14:textId="48CDA8F2" w:rsidR="00886E8D" w:rsidRPr="00886E8D" w:rsidRDefault="00F66180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2</w:t>
            </w:r>
          </w:p>
        </w:tc>
      </w:tr>
      <w:tr w:rsidR="00886E8D" w:rsidRPr="00886E8D" w14:paraId="13991308" w14:textId="77777777" w:rsidTr="00C007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711AFB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F24C49C" w14:textId="02E1FD53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 xml:space="preserve">Lasso </w:t>
            </w:r>
          </w:p>
        </w:tc>
        <w:tc>
          <w:tcPr>
            <w:tcW w:w="0" w:type="auto"/>
            <w:vAlign w:val="center"/>
            <w:hideMark/>
          </w:tcPr>
          <w:p w14:paraId="30975BB5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48</w:t>
            </w:r>
          </w:p>
        </w:tc>
        <w:tc>
          <w:tcPr>
            <w:tcW w:w="0" w:type="auto"/>
            <w:vAlign w:val="center"/>
            <w:hideMark/>
          </w:tcPr>
          <w:p w14:paraId="39A5E9B9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7</w:t>
            </w:r>
          </w:p>
        </w:tc>
        <w:tc>
          <w:tcPr>
            <w:tcW w:w="0" w:type="auto"/>
            <w:vAlign w:val="center"/>
            <w:hideMark/>
          </w:tcPr>
          <w:p w14:paraId="2D04362D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9</w:t>
            </w:r>
          </w:p>
        </w:tc>
        <w:tc>
          <w:tcPr>
            <w:tcW w:w="450" w:type="dxa"/>
            <w:vAlign w:val="center"/>
            <w:hideMark/>
          </w:tcPr>
          <w:p w14:paraId="159F1944" w14:textId="2744F22A" w:rsidR="00886E8D" w:rsidRPr="00886E8D" w:rsidRDefault="00F66180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2</w:t>
            </w:r>
          </w:p>
        </w:tc>
      </w:tr>
      <w:tr w:rsidR="00886E8D" w:rsidRPr="00BA74DB" w14:paraId="658B05AB" w14:textId="77777777" w:rsidTr="00C007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ADFA9A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C73E027" w14:textId="4052BD57" w:rsidR="00886E8D" w:rsidRPr="00BA74DB" w:rsidRDefault="00F66180" w:rsidP="00886E8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BA74DB">
              <w:rPr>
                <w:rFonts w:eastAsia="Times New Roman" w:cs="Times New Roman"/>
                <w:b/>
                <w:bCs/>
                <w:szCs w:val="24"/>
              </w:rPr>
              <w:t xml:space="preserve">Random </w:t>
            </w:r>
            <w:r w:rsidRPr="00BA74DB">
              <w:rPr>
                <w:rFonts w:eastAsia="Times New Roman" w:cs="Times New Roman"/>
                <w:b/>
                <w:bCs/>
                <w:szCs w:val="24"/>
              </w:rPr>
              <w:t>Forest</w:t>
            </w:r>
          </w:p>
        </w:tc>
        <w:tc>
          <w:tcPr>
            <w:tcW w:w="0" w:type="auto"/>
            <w:vAlign w:val="center"/>
            <w:hideMark/>
          </w:tcPr>
          <w:p w14:paraId="446B1BD3" w14:textId="77777777" w:rsidR="00886E8D" w:rsidRPr="00BA74DB" w:rsidRDefault="00886E8D" w:rsidP="00886E8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BA74DB">
              <w:rPr>
                <w:rFonts w:eastAsia="Times New Roman" w:cs="Times New Roman"/>
                <w:b/>
                <w:bCs/>
                <w:szCs w:val="24"/>
              </w:rPr>
              <w:t>0.40</w:t>
            </w:r>
          </w:p>
        </w:tc>
        <w:tc>
          <w:tcPr>
            <w:tcW w:w="0" w:type="auto"/>
            <w:vAlign w:val="center"/>
            <w:hideMark/>
          </w:tcPr>
          <w:p w14:paraId="5C173775" w14:textId="77777777" w:rsidR="00886E8D" w:rsidRPr="00BA74DB" w:rsidRDefault="00886E8D" w:rsidP="00886E8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BA74DB">
              <w:rPr>
                <w:rFonts w:eastAsia="Times New Roman" w:cs="Times New Roman"/>
                <w:b/>
                <w:bCs/>
                <w:szCs w:val="24"/>
              </w:rPr>
              <w:t>0.97</w:t>
            </w:r>
          </w:p>
        </w:tc>
        <w:tc>
          <w:tcPr>
            <w:tcW w:w="0" w:type="auto"/>
            <w:vAlign w:val="center"/>
            <w:hideMark/>
          </w:tcPr>
          <w:p w14:paraId="01B75A20" w14:textId="77777777" w:rsidR="00886E8D" w:rsidRPr="00BA74DB" w:rsidRDefault="00886E8D" w:rsidP="00886E8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BA74DB">
              <w:rPr>
                <w:rFonts w:eastAsia="Times New Roman" w:cs="Times New Roman"/>
                <w:b/>
                <w:bCs/>
                <w:szCs w:val="24"/>
              </w:rPr>
              <w:t>0.42</w:t>
            </w:r>
          </w:p>
        </w:tc>
        <w:tc>
          <w:tcPr>
            <w:tcW w:w="450" w:type="dxa"/>
            <w:vAlign w:val="center"/>
            <w:hideMark/>
          </w:tcPr>
          <w:p w14:paraId="72093033" w14:textId="77777777" w:rsidR="00886E8D" w:rsidRPr="00BA74DB" w:rsidRDefault="00886E8D" w:rsidP="00886E8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BA74DB">
              <w:rPr>
                <w:rFonts w:eastAsia="Times New Roman" w:cs="Times New Roman"/>
                <w:b/>
                <w:bCs/>
                <w:szCs w:val="24"/>
              </w:rPr>
              <w:t>0.57</w:t>
            </w:r>
          </w:p>
        </w:tc>
      </w:tr>
      <w:tr w:rsidR="00886E8D" w:rsidRPr="00886E8D" w14:paraId="19BD7F78" w14:textId="77777777" w:rsidTr="00C007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656C88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B01571A" w14:textId="413685F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886E8D">
              <w:rPr>
                <w:rFonts w:eastAsia="Times New Roman" w:cs="Times New Roman"/>
                <w:szCs w:val="24"/>
              </w:rPr>
              <w:t>XGBoost</w:t>
            </w:r>
            <w:proofErr w:type="spellEnd"/>
            <w:r w:rsidRPr="00886E8D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D77550B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48</w:t>
            </w:r>
          </w:p>
        </w:tc>
        <w:tc>
          <w:tcPr>
            <w:tcW w:w="0" w:type="auto"/>
            <w:vAlign w:val="center"/>
            <w:hideMark/>
          </w:tcPr>
          <w:p w14:paraId="36063D3F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14:paraId="286860D8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60</w:t>
            </w:r>
          </w:p>
        </w:tc>
        <w:tc>
          <w:tcPr>
            <w:tcW w:w="450" w:type="dxa"/>
            <w:vAlign w:val="center"/>
            <w:hideMark/>
          </w:tcPr>
          <w:p w14:paraId="475818D5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1</w:t>
            </w:r>
          </w:p>
        </w:tc>
      </w:tr>
      <w:tr w:rsidR="00886E8D" w:rsidRPr="00886E8D" w14:paraId="4FF5FEB1" w14:textId="77777777" w:rsidTr="00C007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CFDB24" w14:textId="77777777" w:rsidR="00886E8D" w:rsidRPr="00BA74DB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2169E90" w14:textId="56CE9A59" w:rsidR="00886E8D" w:rsidRPr="00BA74DB" w:rsidRDefault="00BA74DB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A74DB">
              <w:t>Adaptive Boosting</w:t>
            </w:r>
            <w:r w:rsidR="00F66180" w:rsidRPr="00BA74DB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8CDD3C8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48</w:t>
            </w:r>
          </w:p>
        </w:tc>
        <w:tc>
          <w:tcPr>
            <w:tcW w:w="0" w:type="auto"/>
            <w:vAlign w:val="center"/>
            <w:hideMark/>
          </w:tcPr>
          <w:p w14:paraId="2B424E7D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9</w:t>
            </w:r>
          </w:p>
        </w:tc>
        <w:tc>
          <w:tcPr>
            <w:tcW w:w="0" w:type="auto"/>
            <w:vAlign w:val="center"/>
            <w:hideMark/>
          </w:tcPr>
          <w:p w14:paraId="29C9D90B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60</w:t>
            </w:r>
          </w:p>
        </w:tc>
        <w:tc>
          <w:tcPr>
            <w:tcW w:w="450" w:type="dxa"/>
            <w:vAlign w:val="center"/>
            <w:hideMark/>
          </w:tcPr>
          <w:p w14:paraId="3F984759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3</w:t>
            </w:r>
          </w:p>
        </w:tc>
      </w:tr>
      <w:tr w:rsidR="00886E8D" w:rsidRPr="00886E8D" w14:paraId="67B3ECBD" w14:textId="77777777" w:rsidTr="00C007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050BAB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39D8360" w14:textId="1369AD46" w:rsidR="00886E8D" w:rsidRPr="00BA74DB" w:rsidRDefault="00BA74DB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A74DB">
              <w:rPr>
                <w:rFonts w:eastAsia="Times New Roman" w:cs="Times New Roman"/>
                <w:szCs w:val="24"/>
              </w:rPr>
              <w:t>K-Nearest Neighbors</w:t>
            </w:r>
            <w:r w:rsidR="00886E8D" w:rsidRPr="00BA74DB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CC5D510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48</w:t>
            </w:r>
          </w:p>
        </w:tc>
        <w:tc>
          <w:tcPr>
            <w:tcW w:w="0" w:type="auto"/>
            <w:vAlign w:val="center"/>
            <w:hideMark/>
          </w:tcPr>
          <w:p w14:paraId="2C8BA2D3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14:paraId="03F25498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60</w:t>
            </w:r>
          </w:p>
        </w:tc>
        <w:tc>
          <w:tcPr>
            <w:tcW w:w="450" w:type="dxa"/>
            <w:vAlign w:val="center"/>
            <w:hideMark/>
          </w:tcPr>
          <w:p w14:paraId="02A3F9D4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49</w:t>
            </w:r>
          </w:p>
        </w:tc>
      </w:tr>
      <w:tr w:rsidR="00886E8D" w:rsidRPr="00886E8D" w14:paraId="3CC4C617" w14:textId="77777777" w:rsidTr="00C007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920DAD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323981C" w14:textId="01C4EE82" w:rsidR="00886E8D" w:rsidRPr="00BA74DB" w:rsidRDefault="00BA74DB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A74DB">
              <w:rPr>
                <w:rFonts w:eastAsia="Times New Roman" w:cs="Times New Roman"/>
                <w:szCs w:val="24"/>
              </w:rPr>
              <w:t>Feedforward Neural Network</w:t>
            </w:r>
            <w:r w:rsidR="00886E8D" w:rsidRPr="00BA74DB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78F6A86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64</w:t>
            </w:r>
          </w:p>
        </w:tc>
        <w:tc>
          <w:tcPr>
            <w:tcW w:w="0" w:type="auto"/>
            <w:vAlign w:val="center"/>
            <w:hideMark/>
          </w:tcPr>
          <w:p w14:paraId="13F6765E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13</w:t>
            </w:r>
          </w:p>
        </w:tc>
        <w:tc>
          <w:tcPr>
            <w:tcW w:w="0" w:type="auto"/>
            <w:vAlign w:val="center"/>
            <w:hideMark/>
          </w:tcPr>
          <w:p w14:paraId="7127A5E6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64</w:t>
            </w:r>
          </w:p>
        </w:tc>
        <w:tc>
          <w:tcPr>
            <w:tcW w:w="450" w:type="dxa"/>
            <w:vAlign w:val="center"/>
            <w:hideMark/>
          </w:tcPr>
          <w:p w14:paraId="191459C6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22</w:t>
            </w:r>
          </w:p>
        </w:tc>
      </w:tr>
      <w:tr w:rsidR="00886E8D" w:rsidRPr="00886E8D" w14:paraId="115483D9" w14:textId="77777777" w:rsidTr="00C007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C3D21E" w14:textId="4E77FEEC" w:rsidR="00886E8D" w:rsidRPr="00F66180" w:rsidRDefault="00F66180" w:rsidP="00886E8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F66180">
              <w:rPr>
                <w:rFonts w:eastAsia="Times New Roman" w:cs="Times New Roman"/>
                <w:b/>
                <w:bCs/>
                <w:szCs w:val="24"/>
              </w:rPr>
              <w:t>Medical Needs</w:t>
            </w:r>
          </w:p>
        </w:tc>
        <w:tc>
          <w:tcPr>
            <w:tcW w:w="0" w:type="auto"/>
            <w:vAlign w:val="center"/>
            <w:hideMark/>
          </w:tcPr>
          <w:p w14:paraId="6A60ABA7" w14:textId="60AA6313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Logisti</w:t>
            </w:r>
            <w:r w:rsidR="00F66180">
              <w:rPr>
                <w:rFonts w:eastAsia="Times New Roman" w:cs="Times New Roman"/>
                <w:szCs w:val="24"/>
              </w:rPr>
              <w:t>c Regression</w:t>
            </w:r>
          </w:p>
        </w:tc>
        <w:tc>
          <w:tcPr>
            <w:tcW w:w="0" w:type="auto"/>
            <w:vAlign w:val="center"/>
            <w:hideMark/>
          </w:tcPr>
          <w:p w14:paraId="19A60EF2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93</w:t>
            </w:r>
          </w:p>
        </w:tc>
        <w:tc>
          <w:tcPr>
            <w:tcW w:w="0" w:type="auto"/>
            <w:vAlign w:val="center"/>
            <w:hideMark/>
          </w:tcPr>
          <w:p w14:paraId="12981543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62</w:t>
            </w:r>
          </w:p>
        </w:tc>
        <w:tc>
          <w:tcPr>
            <w:tcW w:w="0" w:type="auto"/>
            <w:vAlign w:val="center"/>
            <w:hideMark/>
          </w:tcPr>
          <w:p w14:paraId="6F74596B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62</w:t>
            </w:r>
          </w:p>
        </w:tc>
        <w:tc>
          <w:tcPr>
            <w:tcW w:w="450" w:type="dxa"/>
            <w:vAlign w:val="center"/>
            <w:hideMark/>
          </w:tcPr>
          <w:p w14:paraId="5D9752E8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75</w:t>
            </w:r>
          </w:p>
        </w:tc>
      </w:tr>
      <w:tr w:rsidR="00886E8D" w:rsidRPr="00886E8D" w14:paraId="4CE5F10A" w14:textId="77777777" w:rsidTr="00C007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0CA365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0E51EC6" w14:textId="490299F4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 xml:space="preserve">Lasso </w:t>
            </w:r>
          </w:p>
        </w:tc>
        <w:tc>
          <w:tcPr>
            <w:tcW w:w="0" w:type="auto"/>
            <w:vAlign w:val="center"/>
            <w:hideMark/>
          </w:tcPr>
          <w:p w14:paraId="00DA7DE8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92</w:t>
            </w:r>
          </w:p>
        </w:tc>
        <w:tc>
          <w:tcPr>
            <w:tcW w:w="0" w:type="auto"/>
            <w:vAlign w:val="center"/>
            <w:hideMark/>
          </w:tcPr>
          <w:p w14:paraId="591CD6F1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65</w:t>
            </w:r>
          </w:p>
        </w:tc>
        <w:tc>
          <w:tcPr>
            <w:tcW w:w="0" w:type="auto"/>
            <w:vAlign w:val="center"/>
            <w:hideMark/>
          </w:tcPr>
          <w:p w14:paraId="426EB517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64</w:t>
            </w:r>
          </w:p>
        </w:tc>
        <w:tc>
          <w:tcPr>
            <w:tcW w:w="450" w:type="dxa"/>
            <w:vAlign w:val="center"/>
            <w:hideMark/>
          </w:tcPr>
          <w:p w14:paraId="2C261AFC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76</w:t>
            </w:r>
          </w:p>
        </w:tc>
      </w:tr>
      <w:tr w:rsidR="00886E8D" w:rsidRPr="00886E8D" w14:paraId="3A3D02BF" w14:textId="77777777" w:rsidTr="00C007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296D91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75D2379" w14:textId="35051844" w:rsidR="00886E8D" w:rsidRPr="00886E8D" w:rsidRDefault="00F66180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andom Forest</w:t>
            </w:r>
          </w:p>
        </w:tc>
        <w:tc>
          <w:tcPr>
            <w:tcW w:w="0" w:type="auto"/>
            <w:vAlign w:val="center"/>
            <w:hideMark/>
          </w:tcPr>
          <w:p w14:paraId="2B26C3F5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90</w:t>
            </w:r>
          </w:p>
        </w:tc>
        <w:tc>
          <w:tcPr>
            <w:tcW w:w="0" w:type="auto"/>
            <w:vAlign w:val="center"/>
            <w:hideMark/>
          </w:tcPr>
          <w:p w14:paraId="0938502B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90</w:t>
            </w:r>
          </w:p>
        </w:tc>
        <w:tc>
          <w:tcPr>
            <w:tcW w:w="0" w:type="auto"/>
            <w:vAlign w:val="center"/>
            <w:hideMark/>
          </w:tcPr>
          <w:p w14:paraId="50684402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82</w:t>
            </w:r>
          </w:p>
        </w:tc>
        <w:tc>
          <w:tcPr>
            <w:tcW w:w="450" w:type="dxa"/>
            <w:vAlign w:val="center"/>
            <w:hideMark/>
          </w:tcPr>
          <w:p w14:paraId="4B05D805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90</w:t>
            </w:r>
          </w:p>
        </w:tc>
      </w:tr>
      <w:tr w:rsidR="00886E8D" w:rsidRPr="00886E8D" w14:paraId="3B0347FF" w14:textId="77777777" w:rsidTr="00C007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8A08C7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A7F8D50" w14:textId="18DA9F9E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886E8D">
              <w:rPr>
                <w:rFonts w:eastAsia="Times New Roman" w:cs="Times New Roman"/>
                <w:szCs w:val="24"/>
              </w:rPr>
              <w:t>XGBoos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A5D19CB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91</w:t>
            </w:r>
          </w:p>
        </w:tc>
        <w:tc>
          <w:tcPr>
            <w:tcW w:w="0" w:type="auto"/>
            <w:vAlign w:val="center"/>
            <w:hideMark/>
          </w:tcPr>
          <w:p w14:paraId="20B35185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80</w:t>
            </w:r>
          </w:p>
        </w:tc>
        <w:tc>
          <w:tcPr>
            <w:tcW w:w="0" w:type="auto"/>
            <w:vAlign w:val="center"/>
            <w:hideMark/>
          </w:tcPr>
          <w:p w14:paraId="1A4B2DD1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75</w:t>
            </w:r>
          </w:p>
        </w:tc>
        <w:tc>
          <w:tcPr>
            <w:tcW w:w="450" w:type="dxa"/>
            <w:vAlign w:val="center"/>
            <w:hideMark/>
          </w:tcPr>
          <w:p w14:paraId="51295DE0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85</w:t>
            </w:r>
          </w:p>
        </w:tc>
      </w:tr>
      <w:tr w:rsidR="00886E8D" w:rsidRPr="00886E8D" w14:paraId="774B5414" w14:textId="77777777" w:rsidTr="00C007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79FA26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B7E6728" w14:textId="7A4F0FC6" w:rsidR="00886E8D" w:rsidRPr="00886E8D" w:rsidRDefault="00BA74DB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A74DB">
              <w:t>Adaptive Boosting</w:t>
            </w:r>
          </w:p>
        </w:tc>
        <w:tc>
          <w:tcPr>
            <w:tcW w:w="0" w:type="auto"/>
            <w:vAlign w:val="center"/>
            <w:hideMark/>
          </w:tcPr>
          <w:p w14:paraId="3B486431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91</w:t>
            </w:r>
          </w:p>
        </w:tc>
        <w:tc>
          <w:tcPr>
            <w:tcW w:w="0" w:type="auto"/>
            <w:vAlign w:val="center"/>
            <w:hideMark/>
          </w:tcPr>
          <w:p w14:paraId="63386C9D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77</w:t>
            </w:r>
          </w:p>
        </w:tc>
        <w:tc>
          <w:tcPr>
            <w:tcW w:w="0" w:type="auto"/>
            <w:vAlign w:val="center"/>
            <w:hideMark/>
          </w:tcPr>
          <w:p w14:paraId="06ABA173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72</w:t>
            </w:r>
          </w:p>
        </w:tc>
        <w:tc>
          <w:tcPr>
            <w:tcW w:w="450" w:type="dxa"/>
            <w:vAlign w:val="center"/>
            <w:hideMark/>
          </w:tcPr>
          <w:p w14:paraId="015D672A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83</w:t>
            </w:r>
          </w:p>
        </w:tc>
      </w:tr>
      <w:tr w:rsidR="00BA74DB" w:rsidRPr="00886E8D" w14:paraId="5176D9E0" w14:textId="77777777" w:rsidTr="00C00766">
        <w:trPr>
          <w:tblCellSpacing w:w="15" w:type="dxa"/>
        </w:trPr>
        <w:tc>
          <w:tcPr>
            <w:tcW w:w="0" w:type="auto"/>
            <w:hideMark/>
          </w:tcPr>
          <w:p w14:paraId="2A924FB8" w14:textId="65E2F26C" w:rsidR="00BA74DB" w:rsidRPr="00886E8D" w:rsidRDefault="00BA74DB" w:rsidP="00BA74DB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50104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14:paraId="4A091963" w14:textId="48449C5E" w:rsidR="00BA74DB" w:rsidRPr="00886E8D" w:rsidRDefault="00BA74DB" w:rsidP="00BA74DB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50104">
              <w:rPr>
                <w:rFonts w:eastAsia="Times New Roman" w:cs="Times New Roman"/>
                <w:szCs w:val="24"/>
              </w:rPr>
              <w:t xml:space="preserve">K-Nearest Neighbors </w:t>
            </w:r>
          </w:p>
        </w:tc>
        <w:tc>
          <w:tcPr>
            <w:tcW w:w="0" w:type="auto"/>
            <w:vAlign w:val="center"/>
            <w:hideMark/>
          </w:tcPr>
          <w:p w14:paraId="5A1FD91C" w14:textId="77777777" w:rsidR="00BA74DB" w:rsidRPr="00886E8D" w:rsidRDefault="00BA74DB" w:rsidP="00BA74DB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90</w:t>
            </w:r>
          </w:p>
        </w:tc>
        <w:tc>
          <w:tcPr>
            <w:tcW w:w="0" w:type="auto"/>
            <w:vAlign w:val="center"/>
            <w:hideMark/>
          </w:tcPr>
          <w:p w14:paraId="12D8E177" w14:textId="77777777" w:rsidR="00BA74DB" w:rsidRPr="00886E8D" w:rsidRDefault="00BA74DB" w:rsidP="00BA74DB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85</w:t>
            </w:r>
          </w:p>
        </w:tc>
        <w:tc>
          <w:tcPr>
            <w:tcW w:w="0" w:type="auto"/>
            <w:vAlign w:val="center"/>
            <w:hideMark/>
          </w:tcPr>
          <w:p w14:paraId="254E40FD" w14:textId="77777777" w:rsidR="00BA74DB" w:rsidRPr="00886E8D" w:rsidRDefault="00BA74DB" w:rsidP="00BA74DB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78</w:t>
            </w:r>
          </w:p>
        </w:tc>
        <w:tc>
          <w:tcPr>
            <w:tcW w:w="450" w:type="dxa"/>
            <w:vAlign w:val="center"/>
            <w:hideMark/>
          </w:tcPr>
          <w:p w14:paraId="461FEA93" w14:textId="77777777" w:rsidR="00BA74DB" w:rsidRPr="00886E8D" w:rsidRDefault="00BA74DB" w:rsidP="00BA74DB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88</w:t>
            </w:r>
          </w:p>
        </w:tc>
      </w:tr>
      <w:tr w:rsidR="00886E8D" w:rsidRPr="00BA74DB" w14:paraId="25865AE2" w14:textId="77777777" w:rsidTr="00C007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DCD885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E6B2841" w14:textId="21F2DA86" w:rsidR="00886E8D" w:rsidRPr="00BA74DB" w:rsidRDefault="00BA74DB" w:rsidP="00886E8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BA74DB">
              <w:rPr>
                <w:rFonts w:eastAsia="Times New Roman" w:cs="Times New Roman"/>
                <w:b/>
                <w:bCs/>
                <w:szCs w:val="24"/>
              </w:rPr>
              <w:t>Feedforward Neural Network</w:t>
            </w:r>
          </w:p>
        </w:tc>
        <w:tc>
          <w:tcPr>
            <w:tcW w:w="0" w:type="auto"/>
            <w:vAlign w:val="center"/>
            <w:hideMark/>
          </w:tcPr>
          <w:p w14:paraId="5FF41975" w14:textId="0121C97B" w:rsidR="00886E8D" w:rsidRPr="00BA74DB" w:rsidRDefault="00886E8D" w:rsidP="00886E8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BA74DB">
              <w:rPr>
                <w:rFonts w:eastAsia="Times New Roman" w:cs="Times New Roman"/>
                <w:b/>
                <w:bCs/>
                <w:szCs w:val="24"/>
              </w:rPr>
              <w:t>0.</w:t>
            </w:r>
            <w:r w:rsidR="00BA74DB">
              <w:rPr>
                <w:rFonts w:eastAsia="Times New Roman" w:cs="Times New Roman"/>
                <w:b/>
                <w:bCs/>
                <w:szCs w:val="24"/>
              </w:rPr>
              <w:t>90</w:t>
            </w:r>
          </w:p>
        </w:tc>
        <w:tc>
          <w:tcPr>
            <w:tcW w:w="0" w:type="auto"/>
            <w:vAlign w:val="center"/>
            <w:hideMark/>
          </w:tcPr>
          <w:p w14:paraId="32818129" w14:textId="4F626CD6" w:rsidR="00886E8D" w:rsidRPr="00BA74DB" w:rsidRDefault="00BA74DB" w:rsidP="00886E8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0</w:t>
            </w:r>
            <w:r w:rsidR="00886E8D" w:rsidRPr="00BA74DB">
              <w:rPr>
                <w:rFonts w:eastAsia="Times New Roman" w:cs="Times New Roman"/>
                <w:b/>
                <w:bCs/>
                <w:szCs w:val="24"/>
              </w:rPr>
              <w:t>.</w:t>
            </w:r>
            <w:r>
              <w:rPr>
                <w:rFonts w:eastAsia="Times New Roman" w:cs="Times New Roman"/>
                <w:b/>
                <w:bCs/>
                <w:szCs w:val="24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2D44CBB3" w14:textId="0F30B1A5" w:rsidR="00886E8D" w:rsidRPr="00BA74DB" w:rsidRDefault="00886E8D" w:rsidP="00886E8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BA74DB">
              <w:rPr>
                <w:rFonts w:eastAsia="Times New Roman" w:cs="Times New Roman"/>
                <w:b/>
                <w:bCs/>
                <w:szCs w:val="24"/>
              </w:rPr>
              <w:t>0.</w:t>
            </w:r>
            <w:r w:rsidR="00BA74DB">
              <w:rPr>
                <w:rFonts w:eastAsia="Times New Roman" w:cs="Times New Roman"/>
                <w:b/>
                <w:bCs/>
                <w:szCs w:val="24"/>
              </w:rPr>
              <w:t>90</w:t>
            </w:r>
          </w:p>
        </w:tc>
        <w:tc>
          <w:tcPr>
            <w:tcW w:w="450" w:type="dxa"/>
            <w:vAlign w:val="center"/>
            <w:hideMark/>
          </w:tcPr>
          <w:p w14:paraId="434768A5" w14:textId="77777777" w:rsidR="00886E8D" w:rsidRPr="00BA74DB" w:rsidRDefault="00886E8D" w:rsidP="00886E8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BA74DB">
              <w:rPr>
                <w:rFonts w:eastAsia="Times New Roman" w:cs="Times New Roman"/>
                <w:b/>
                <w:bCs/>
                <w:szCs w:val="24"/>
              </w:rPr>
              <w:t>0.94</w:t>
            </w:r>
          </w:p>
        </w:tc>
      </w:tr>
      <w:tr w:rsidR="00886E8D" w:rsidRPr="00886E8D" w14:paraId="145EBFEF" w14:textId="77777777" w:rsidTr="00C007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2877A1" w14:textId="602BEE4F" w:rsidR="00886E8D" w:rsidRPr="00BA74DB" w:rsidRDefault="00BA74DB" w:rsidP="00886E8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BA74DB">
              <w:rPr>
                <w:rFonts w:eastAsia="Times New Roman" w:cs="Times New Roman"/>
                <w:b/>
                <w:bCs/>
                <w:szCs w:val="24"/>
              </w:rPr>
              <w:t>Dental Needs</w:t>
            </w:r>
          </w:p>
        </w:tc>
        <w:tc>
          <w:tcPr>
            <w:tcW w:w="0" w:type="auto"/>
            <w:vAlign w:val="center"/>
            <w:hideMark/>
          </w:tcPr>
          <w:p w14:paraId="68824FA0" w14:textId="023EC82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 xml:space="preserve">Logistic </w:t>
            </w:r>
            <w:r w:rsidR="00946902">
              <w:rPr>
                <w:rFonts w:eastAsia="Times New Roman" w:cs="Times New Roman"/>
                <w:szCs w:val="24"/>
              </w:rPr>
              <w:t>Regression</w:t>
            </w:r>
          </w:p>
        </w:tc>
        <w:tc>
          <w:tcPr>
            <w:tcW w:w="0" w:type="auto"/>
            <w:vAlign w:val="center"/>
            <w:hideMark/>
          </w:tcPr>
          <w:p w14:paraId="6A359BCB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92</w:t>
            </w:r>
          </w:p>
        </w:tc>
        <w:tc>
          <w:tcPr>
            <w:tcW w:w="0" w:type="auto"/>
            <w:vAlign w:val="center"/>
            <w:hideMark/>
          </w:tcPr>
          <w:p w14:paraId="25A69F74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043FDD6A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60</w:t>
            </w:r>
          </w:p>
        </w:tc>
        <w:tc>
          <w:tcPr>
            <w:tcW w:w="450" w:type="dxa"/>
            <w:vAlign w:val="center"/>
            <w:hideMark/>
          </w:tcPr>
          <w:p w14:paraId="211DEECC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72</w:t>
            </w:r>
          </w:p>
        </w:tc>
      </w:tr>
      <w:tr w:rsidR="00886E8D" w:rsidRPr="00886E8D" w14:paraId="2A1C83C3" w14:textId="77777777" w:rsidTr="00C007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175E0A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57F5BFF" w14:textId="11DBAF3F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Lasso</w:t>
            </w:r>
          </w:p>
        </w:tc>
        <w:tc>
          <w:tcPr>
            <w:tcW w:w="0" w:type="auto"/>
            <w:vAlign w:val="center"/>
            <w:hideMark/>
          </w:tcPr>
          <w:p w14:paraId="21F903DE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14:paraId="69161CA6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71</w:t>
            </w:r>
          </w:p>
        </w:tc>
        <w:tc>
          <w:tcPr>
            <w:tcW w:w="0" w:type="auto"/>
            <w:vAlign w:val="center"/>
            <w:hideMark/>
          </w:tcPr>
          <w:p w14:paraId="1055E8F5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67</w:t>
            </w:r>
          </w:p>
        </w:tc>
        <w:tc>
          <w:tcPr>
            <w:tcW w:w="450" w:type="dxa"/>
            <w:vAlign w:val="center"/>
            <w:hideMark/>
          </w:tcPr>
          <w:p w14:paraId="4AD6B64D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79</w:t>
            </w:r>
          </w:p>
        </w:tc>
      </w:tr>
      <w:tr w:rsidR="00886E8D" w:rsidRPr="00886E8D" w14:paraId="60538457" w14:textId="77777777" w:rsidTr="00C007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B03B6B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3E429DA" w14:textId="15ACEA27" w:rsidR="00886E8D" w:rsidRPr="00886E8D" w:rsidRDefault="00BA74DB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andom Forest</w:t>
            </w:r>
          </w:p>
        </w:tc>
        <w:tc>
          <w:tcPr>
            <w:tcW w:w="0" w:type="auto"/>
            <w:vAlign w:val="center"/>
            <w:hideMark/>
          </w:tcPr>
          <w:p w14:paraId="63264997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14:paraId="4EE21071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14:paraId="519D9478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79</w:t>
            </w:r>
          </w:p>
        </w:tc>
        <w:tc>
          <w:tcPr>
            <w:tcW w:w="450" w:type="dxa"/>
            <w:vAlign w:val="center"/>
            <w:hideMark/>
          </w:tcPr>
          <w:p w14:paraId="25559C22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88</w:t>
            </w:r>
          </w:p>
        </w:tc>
      </w:tr>
      <w:tr w:rsidR="00886E8D" w:rsidRPr="00886E8D" w14:paraId="4B307B07" w14:textId="77777777" w:rsidTr="00C007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3852E2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6D06AC9" w14:textId="735325E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886E8D">
              <w:rPr>
                <w:rFonts w:eastAsia="Times New Roman" w:cs="Times New Roman"/>
                <w:szCs w:val="24"/>
              </w:rPr>
              <w:t>XGBoos</w:t>
            </w:r>
            <w:r w:rsidR="00BA74DB">
              <w:rPr>
                <w:rFonts w:eastAsia="Times New Roman" w:cs="Times New Roman"/>
                <w:szCs w:val="24"/>
              </w:rPr>
              <w:t>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49D942F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90</w:t>
            </w:r>
          </w:p>
        </w:tc>
        <w:tc>
          <w:tcPr>
            <w:tcW w:w="0" w:type="auto"/>
            <w:vAlign w:val="center"/>
            <w:hideMark/>
          </w:tcPr>
          <w:p w14:paraId="0C4AAFE3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77</w:t>
            </w:r>
          </w:p>
        </w:tc>
        <w:tc>
          <w:tcPr>
            <w:tcW w:w="0" w:type="auto"/>
            <w:vAlign w:val="center"/>
            <w:hideMark/>
          </w:tcPr>
          <w:p w14:paraId="284A3EA7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72</w:t>
            </w:r>
          </w:p>
        </w:tc>
        <w:tc>
          <w:tcPr>
            <w:tcW w:w="450" w:type="dxa"/>
            <w:vAlign w:val="center"/>
            <w:hideMark/>
          </w:tcPr>
          <w:p w14:paraId="4352666F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83</w:t>
            </w:r>
          </w:p>
        </w:tc>
      </w:tr>
      <w:tr w:rsidR="00886E8D" w:rsidRPr="00886E8D" w14:paraId="0ED65242" w14:textId="77777777" w:rsidTr="00C007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BE15E2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B5A3A85" w14:textId="649F5FC6" w:rsidR="00886E8D" w:rsidRPr="00886E8D" w:rsidRDefault="00BA74DB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A74DB">
              <w:t>Adaptive Boosting</w:t>
            </w:r>
            <w:r w:rsidR="00886E8D" w:rsidRPr="00886E8D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F83F2BC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90</w:t>
            </w:r>
          </w:p>
        </w:tc>
        <w:tc>
          <w:tcPr>
            <w:tcW w:w="0" w:type="auto"/>
            <w:vAlign w:val="center"/>
            <w:hideMark/>
          </w:tcPr>
          <w:p w14:paraId="7403D7C8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73</w:t>
            </w:r>
          </w:p>
        </w:tc>
        <w:tc>
          <w:tcPr>
            <w:tcW w:w="0" w:type="auto"/>
            <w:vAlign w:val="center"/>
            <w:hideMark/>
          </w:tcPr>
          <w:p w14:paraId="527A0A6B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69</w:t>
            </w:r>
          </w:p>
        </w:tc>
        <w:tc>
          <w:tcPr>
            <w:tcW w:w="450" w:type="dxa"/>
            <w:vAlign w:val="center"/>
            <w:hideMark/>
          </w:tcPr>
          <w:p w14:paraId="2EEE80F7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80</w:t>
            </w:r>
          </w:p>
        </w:tc>
      </w:tr>
      <w:tr w:rsidR="00886E8D" w:rsidRPr="00886E8D" w14:paraId="576F34BA" w14:textId="77777777" w:rsidTr="00C007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C541C5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279192E" w14:textId="5BFB74F5" w:rsidR="00886E8D" w:rsidRPr="00886E8D" w:rsidRDefault="00BA74DB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A74DB">
              <w:rPr>
                <w:rFonts w:eastAsia="Times New Roman" w:cs="Times New Roman"/>
                <w:szCs w:val="24"/>
              </w:rPr>
              <w:t>K-Nearest Neighbor</w:t>
            </w:r>
            <w:r w:rsidR="00946902">
              <w:rPr>
                <w:rFonts w:eastAsia="Times New Roman" w:cs="Times New Roman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14:paraId="3AC7C1DE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14:paraId="1C65386B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83</w:t>
            </w:r>
          </w:p>
        </w:tc>
        <w:tc>
          <w:tcPr>
            <w:tcW w:w="0" w:type="auto"/>
            <w:vAlign w:val="center"/>
            <w:hideMark/>
          </w:tcPr>
          <w:p w14:paraId="72322162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77</w:t>
            </w:r>
          </w:p>
        </w:tc>
        <w:tc>
          <w:tcPr>
            <w:tcW w:w="450" w:type="dxa"/>
            <w:vAlign w:val="center"/>
            <w:hideMark/>
          </w:tcPr>
          <w:p w14:paraId="08379581" w14:textId="4059A753" w:rsidR="00886E8D" w:rsidRPr="00886E8D" w:rsidRDefault="00946902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89</w:t>
            </w:r>
          </w:p>
        </w:tc>
      </w:tr>
      <w:tr w:rsidR="00886E8D" w:rsidRPr="00BA74DB" w14:paraId="0944270C" w14:textId="77777777" w:rsidTr="00C007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88ED9D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8106BC9" w14:textId="40885005" w:rsidR="00886E8D" w:rsidRPr="00BA74DB" w:rsidRDefault="00BA74DB" w:rsidP="00886E8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BA74DB">
              <w:rPr>
                <w:rFonts w:eastAsia="Times New Roman" w:cs="Times New Roman"/>
                <w:b/>
                <w:bCs/>
                <w:szCs w:val="24"/>
              </w:rPr>
              <w:t>Feedforward Neural Network</w:t>
            </w:r>
          </w:p>
        </w:tc>
        <w:tc>
          <w:tcPr>
            <w:tcW w:w="0" w:type="auto"/>
            <w:vAlign w:val="center"/>
            <w:hideMark/>
          </w:tcPr>
          <w:p w14:paraId="0903F05D" w14:textId="77777777" w:rsidR="00886E8D" w:rsidRPr="00BA74DB" w:rsidRDefault="00886E8D" w:rsidP="00886E8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BA74DB">
              <w:rPr>
                <w:rFonts w:eastAsia="Times New Roman" w:cs="Times New Roman"/>
                <w:b/>
                <w:bCs/>
                <w:szCs w:val="24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14:paraId="7728DA4D" w14:textId="5A4C6CFE" w:rsidR="00886E8D" w:rsidRPr="00BA74DB" w:rsidRDefault="00946902" w:rsidP="00886E8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0</w:t>
            </w:r>
            <w:r w:rsidR="00886E8D" w:rsidRPr="00BA74DB">
              <w:rPr>
                <w:rFonts w:eastAsia="Times New Roman" w:cs="Times New Roman"/>
                <w:b/>
                <w:bCs/>
                <w:szCs w:val="24"/>
              </w:rPr>
              <w:t>.</w:t>
            </w:r>
            <w:r>
              <w:rPr>
                <w:rFonts w:eastAsia="Times New Roman" w:cs="Times New Roman"/>
                <w:b/>
                <w:bCs/>
                <w:szCs w:val="24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754BB6DA" w14:textId="77777777" w:rsidR="00886E8D" w:rsidRPr="00BA74DB" w:rsidRDefault="00886E8D" w:rsidP="00886E8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BA74DB">
              <w:rPr>
                <w:rFonts w:eastAsia="Times New Roman" w:cs="Times New Roman"/>
                <w:b/>
                <w:bCs/>
                <w:szCs w:val="24"/>
              </w:rPr>
              <w:t>0.87</w:t>
            </w:r>
          </w:p>
        </w:tc>
        <w:tc>
          <w:tcPr>
            <w:tcW w:w="450" w:type="dxa"/>
            <w:vAlign w:val="center"/>
            <w:hideMark/>
          </w:tcPr>
          <w:p w14:paraId="74B2C533" w14:textId="77777777" w:rsidR="00886E8D" w:rsidRPr="00BA74DB" w:rsidRDefault="00886E8D" w:rsidP="00886E8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BA74DB">
              <w:rPr>
                <w:rFonts w:eastAsia="Times New Roman" w:cs="Times New Roman"/>
                <w:b/>
                <w:bCs/>
                <w:szCs w:val="24"/>
              </w:rPr>
              <w:t>0.93</w:t>
            </w:r>
          </w:p>
        </w:tc>
      </w:tr>
      <w:tr w:rsidR="00886E8D" w:rsidRPr="00886E8D" w14:paraId="6A323421" w14:textId="77777777" w:rsidTr="00C007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3913A7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b/>
                <w:bCs/>
                <w:szCs w:val="24"/>
              </w:rPr>
              <w:t>Mental Health Barriers</w:t>
            </w:r>
          </w:p>
        </w:tc>
        <w:tc>
          <w:tcPr>
            <w:tcW w:w="0" w:type="auto"/>
            <w:vAlign w:val="center"/>
            <w:hideMark/>
          </w:tcPr>
          <w:p w14:paraId="16B3D18D" w14:textId="02400F7E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 xml:space="preserve">Logistic </w:t>
            </w:r>
          </w:p>
        </w:tc>
        <w:tc>
          <w:tcPr>
            <w:tcW w:w="0" w:type="auto"/>
            <w:vAlign w:val="center"/>
            <w:hideMark/>
          </w:tcPr>
          <w:p w14:paraId="0B7AC693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6</w:t>
            </w:r>
          </w:p>
        </w:tc>
        <w:tc>
          <w:tcPr>
            <w:tcW w:w="0" w:type="auto"/>
            <w:vAlign w:val="center"/>
            <w:hideMark/>
          </w:tcPr>
          <w:p w14:paraId="0020994C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6</w:t>
            </w:r>
          </w:p>
        </w:tc>
        <w:tc>
          <w:tcPr>
            <w:tcW w:w="0" w:type="auto"/>
            <w:vAlign w:val="center"/>
            <w:hideMark/>
          </w:tcPr>
          <w:p w14:paraId="7DA5AC4E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6</w:t>
            </w:r>
          </w:p>
        </w:tc>
        <w:tc>
          <w:tcPr>
            <w:tcW w:w="450" w:type="dxa"/>
            <w:vAlign w:val="center"/>
            <w:hideMark/>
          </w:tcPr>
          <w:p w14:paraId="57D03947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6</w:t>
            </w:r>
          </w:p>
        </w:tc>
      </w:tr>
      <w:tr w:rsidR="00886E8D" w:rsidRPr="00886E8D" w14:paraId="2DE7D529" w14:textId="77777777" w:rsidTr="00C007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06BFF0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4FE2DE2" w14:textId="6462E410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 xml:space="preserve">Lasso </w:t>
            </w:r>
          </w:p>
        </w:tc>
        <w:tc>
          <w:tcPr>
            <w:tcW w:w="0" w:type="auto"/>
            <w:vAlign w:val="center"/>
            <w:hideMark/>
          </w:tcPr>
          <w:p w14:paraId="36330CD2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5</w:t>
            </w:r>
          </w:p>
        </w:tc>
        <w:tc>
          <w:tcPr>
            <w:tcW w:w="0" w:type="auto"/>
            <w:vAlign w:val="center"/>
            <w:hideMark/>
          </w:tcPr>
          <w:p w14:paraId="5F7FA655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6</w:t>
            </w:r>
          </w:p>
        </w:tc>
        <w:tc>
          <w:tcPr>
            <w:tcW w:w="0" w:type="auto"/>
            <w:vAlign w:val="center"/>
            <w:hideMark/>
          </w:tcPr>
          <w:p w14:paraId="3F1D071C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5</w:t>
            </w:r>
          </w:p>
        </w:tc>
        <w:tc>
          <w:tcPr>
            <w:tcW w:w="450" w:type="dxa"/>
            <w:vAlign w:val="center"/>
            <w:hideMark/>
          </w:tcPr>
          <w:p w14:paraId="57A69D27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6</w:t>
            </w:r>
          </w:p>
        </w:tc>
      </w:tr>
      <w:tr w:rsidR="00886E8D" w:rsidRPr="00886E8D" w14:paraId="73E4FA93" w14:textId="77777777" w:rsidTr="00C007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2EC204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1D5E6C6" w14:textId="565DE0DD" w:rsidR="00886E8D" w:rsidRPr="00886E8D" w:rsidRDefault="00946902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andom Forest</w:t>
            </w:r>
          </w:p>
        </w:tc>
        <w:tc>
          <w:tcPr>
            <w:tcW w:w="0" w:type="auto"/>
            <w:vAlign w:val="center"/>
            <w:hideMark/>
          </w:tcPr>
          <w:p w14:paraId="1603132C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5</w:t>
            </w:r>
          </w:p>
        </w:tc>
        <w:tc>
          <w:tcPr>
            <w:tcW w:w="0" w:type="auto"/>
            <w:vAlign w:val="center"/>
            <w:hideMark/>
          </w:tcPr>
          <w:p w14:paraId="0F033F47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9</w:t>
            </w:r>
          </w:p>
        </w:tc>
        <w:tc>
          <w:tcPr>
            <w:tcW w:w="0" w:type="auto"/>
            <w:vAlign w:val="center"/>
            <w:hideMark/>
          </w:tcPr>
          <w:p w14:paraId="0A9F346E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5</w:t>
            </w:r>
          </w:p>
        </w:tc>
        <w:tc>
          <w:tcPr>
            <w:tcW w:w="450" w:type="dxa"/>
            <w:vAlign w:val="center"/>
            <w:hideMark/>
          </w:tcPr>
          <w:p w14:paraId="18AB04D4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6</w:t>
            </w:r>
          </w:p>
        </w:tc>
      </w:tr>
      <w:tr w:rsidR="00886E8D" w:rsidRPr="00886E8D" w14:paraId="0D35734A" w14:textId="77777777" w:rsidTr="00C007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6DD722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AE30540" w14:textId="0A7EA2C0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886E8D">
              <w:rPr>
                <w:rFonts w:eastAsia="Times New Roman" w:cs="Times New Roman"/>
                <w:szCs w:val="24"/>
              </w:rPr>
              <w:t>XGBoost</w:t>
            </w:r>
            <w:proofErr w:type="spellEnd"/>
            <w:r w:rsidRPr="00886E8D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24D302F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5</w:t>
            </w:r>
          </w:p>
        </w:tc>
        <w:tc>
          <w:tcPr>
            <w:tcW w:w="0" w:type="auto"/>
            <w:vAlign w:val="center"/>
            <w:hideMark/>
          </w:tcPr>
          <w:p w14:paraId="563E3CEF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9</w:t>
            </w:r>
          </w:p>
        </w:tc>
        <w:tc>
          <w:tcPr>
            <w:tcW w:w="0" w:type="auto"/>
            <w:vAlign w:val="center"/>
            <w:hideMark/>
          </w:tcPr>
          <w:p w14:paraId="2CB49011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5</w:t>
            </w:r>
          </w:p>
        </w:tc>
        <w:tc>
          <w:tcPr>
            <w:tcW w:w="450" w:type="dxa"/>
            <w:vAlign w:val="center"/>
            <w:hideMark/>
          </w:tcPr>
          <w:p w14:paraId="26079D97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7</w:t>
            </w:r>
          </w:p>
        </w:tc>
      </w:tr>
      <w:tr w:rsidR="00886E8D" w:rsidRPr="00886E8D" w14:paraId="2BBDB4F1" w14:textId="77777777" w:rsidTr="00C007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3A31A5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A8F667A" w14:textId="3B0F5F23" w:rsidR="00886E8D" w:rsidRPr="00886E8D" w:rsidRDefault="00BA74DB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A74DB">
              <w:t>Adaptive Boosting</w:t>
            </w:r>
            <w:r w:rsidR="00886E8D" w:rsidRPr="00886E8D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A5B207F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6</w:t>
            </w:r>
          </w:p>
        </w:tc>
        <w:tc>
          <w:tcPr>
            <w:tcW w:w="0" w:type="auto"/>
            <w:vAlign w:val="center"/>
            <w:hideMark/>
          </w:tcPr>
          <w:p w14:paraId="14FAA199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8</w:t>
            </w:r>
          </w:p>
        </w:tc>
        <w:tc>
          <w:tcPr>
            <w:tcW w:w="0" w:type="auto"/>
            <w:vAlign w:val="center"/>
            <w:hideMark/>
          </w:tcPr>
          <w:p w14:paraId="6E162EFD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6</w:t>
            </w:r>
          </w:p>
        </w:tc>
        <w:tc>
          <w:tcPr>
            <w:tcW w:w="450" w:type="dxa"/>
            <w:vAlign w:val="center"/>
            <w:hideMark/>
          </w:tcPr>
          <w:p w14:paraId="641599E4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7</w:t>
            </w:r>
          </w:p>
        </w:tc>
      </w:tr>
      <w:tr w:rsidR="00886E8D" w:rsidRPr="00886E8D" w14:paraId="4F737730" w14:textId="77777777" w:rsidTr="00C007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352745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230486C" w14:textId="3A81DC5C" w:rsidR="00886E8D" w:rsidRPr="00886E8D" w:rsidRDefault="00BA74DB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A74DB">
              <w:rPr>
                <w:rFonts w:eastAsia="Times New Roman" w:cs="Times New Roman"/>
                <w:szCs w:val="24"/>
              </w:rPr>
              <w:t>K-Nearest Neighbors</w:t>
            </w:r>
            <w:r w:rsidR="00886E8D" w:rsidRPr="00886E8D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1574694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4</w:t>
            </w:r>
          </w:p>
        </w:tc>
        <w:tc>
          <w:tcPr>
            <w:tcW w:w="0" w:type="auto"/>
            <w:vAlign w:val="center"/>
            <w:hideMark/>
          </w:tcPr>
          <w:p w14:paraId="2C3B7276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8</w:t>
            </w:r>
          </w:p>
        </w:tc>
        <w:tc>
          <w:tcPr>
            <w:tcW w:w="0" w:type="auto"/>
            <w:vAlign w:val="center"/>
            <w:hideMark/>
          </w:tcPr>
          <w:p w14:paraId="7FA2D269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4</w:t>
            </w:r>
          </w:p>
        </w:tc>
        <w:tc>
          <w:tcPr>
            <w:tcW w:w="450" w:type="dxa"/>
            <w:vAlign w:val="center"/>
            <w:hideMark/>
          </w:tcPr>
          <w:p w14:paraId="246EF32B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6</w:t>
            </w:r>
          </w:p>
        </w:tc>
      </w:tr>
      <w:tr w:rsidR="00886E8D" w:rsidRPr="00886E8D" w14:paraId="63BB700E" w14:textId="77777777" w:rsidTr="00C007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3CB239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58E2B53" w14:textId="5213373B" w:rsidR="00886E8D" w:rsidRPr="00886E8D" w:rsidRDefault="00BA74DB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A74DB">
              <w:rPr>
                <w:rFonts w:eastAsia="Times New Roman" w:cs="Times New Roman"/>
                <w:b/>
                <w:bCs/>
                <w:szCs w:val="24"/>
              </w:rPr>
              <w:t>Feedforward Neural Network</w:t>
            </w:r>
          </w:p>
        </w:tc>
        <w:tc>
          <w:tcPr>
            <w:tcW w:w="0" w:type="auto"/>
            <w:vAlign w:val="center"/>
            <w:hideMark/>
          </w:tcPr>
          <w:p w14:paraId="3A20B0F2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2</w:t>
            </w:r>
          </w:p>
        </w:tc>
        <w:tc>
          <w:tcPr>
            <w:tcW w:w="0" w:type="auto"/>
            <w:vAlign w:val="center"/>
            <w:hideMark/>
          </w:tcPr>
          <w:p w14:paraId="13310AAF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94</w:t>
            </w:r>
          </w:p>
        </w:tc>
        <w:tc>
          <w:tcPr>
            <w:tcW w:w="0" w:type="auto"/>
            <w:vAlign w:val="center"/>
            <w:hideMark/>
          </w:tcPr>
          <w:p w14:paraId="5B739C16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3</w:t>
            </w:r>
          </w:p>
        </w:tc>
        <w:tc>
          <w:tcPr>
            <w:tcW w:w="450" w:type="dxa"/>
            <w:vAlign w:val="center"/>
            <w:hideMark/>
          </w:tcPr>
          <w:p w14:paraId="7D37E0E3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67</w:t>
            </w:r>
          </w:p>
        </w:tc>
      </w:tr>
      <w:tr w:rsidR="00886E8D" w:rsidRPr="00886E8D" w14:paraId="6474FD41" w14:textId="77777777" w:rsidTr="00C007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807A29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b/>
                <w:bCs/>
                <w:szCs w:val="24"/>
              </w:rPr>
              <w:t>Medical Barriers</w:t>
            </w:r>
          </w:p>
        </w:tc>
        <w:tc>
          <w:tcPr>
            <w:tcW w:w="0" w:type="auto"/>
            <w:vAlign w:val="center"/>
            <w:hideMark/>
          </w:tcPr>
          <w:p w14:paraId="6DDB523B" w14:textId="070C4E6E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 xml:space="preserve">Logistic </w:t>
            </w:r>
          </w:p>
        </w:tc>
        <w:tc>
          <w:tcPr>
            <w:tcW w:w="0" w:type="auto"/>
            <w:vAlign w:val="center"/>
            <w:hideMark/>
          </w:tcPr>
          <w:p w14:paraId="11EE8B63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7</w:t>
            </w:r>
          </w:p>
        </w:tc>
        <w:tc>
          <w:tcPr>
            <w:tcW w:w="0" w:type="auto"/>
            <w:vAlign w:val="center"/>
            <w:hideMark/>
          </w:tcPr>
          <w:p w14:paraId="0766024D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33</w:t>
            </w:r>
          </w:p>
        </w:tc>
        <w:tc>
          <w:tcPr>
            <w:tcW w:w="0" w:type="auto"/>
            <w:vAlign w:val="center"/>
            <w:hideMark/>
          </w:tcPr>
          <w:p w14:paraId="6F72F353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63</w:t>
            </w:r>
          </w:p>
        </w:tc>
        <w:tc>
          <w:tcPr>
            <w:tcW w:w="450" w:type="dxa"/>
            <w:vAlign w:val="center"/>
            <w:hideMark/>
          </w:tcPr>
          <w:p w14:paraId="27EDAF90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42</w:t>
            </w:r>
          </w:p>
        </w:tc>
      </w:tr>
      <w:tr w:rsidR="00886E8D" w:rsidRPr="00886E8D" w14:paraId="21CAA416" w14:textId="77777777" w:rsidTr="00C007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FBEB90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B88D517" w14:textId="176A2876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 xml:space="preserve">Lasso </w:t>
            </w:r>
          </w:p>
        </w:tc>
        <w:tc>
          <w:tcPr>
            <w:tcW w:w="0" w:type="auto"/>
            <w:vAlign w:val="center"/>
            <w:hideMark/>
          </w:tcPr>
          <w:p w14:paraId="7B63D521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47</w:t>
            </w:r>
          </w:p>
        </w:tc>
        <w:tc>
          <w:tcPr>
            <w:tcW w:w="0" w:type="auto"/>
            <w:vAlign w:val="center"/>
            <w:hideMark/>
          </w:tcPr>
          <w:p w14:paraId="3FF443E8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5</w:t>
            </w:r>
          </w:p>
        </w:tc>
        <w:tc>
          <w:tcPr>
            <w:tcW w:w="0" w:type="auto"/>
            <w:vAlign w:val="center"/>
            <w:hideMark/>
          </w:tcPr>
          <w:p w14:paraId="18DDEAEF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7</w:t>
            </w:r>
          </w:p>
        </w:tc>
        <w:tc>
          <w:tcPr>
            <w:tcW w:w="450" w:type="dxa"/>
            <w:vAlign w:val="center"/>
            <w:hideMark/>
          </w:tcPr>
          <w:p w14:paraId="148A8986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1</w:t>
            </w:r>
          </w:p>
        </w:tc>
      </w:tr>
      <w:tr w:rsidR="00886E8D" w:rsidRPr="00886E8D" w14:paraId="3E352FCD" w14:textId="77777777" w:rsidTr="00C007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E03B9F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05C2AD7" w14:textId="2B563FF3" w:rsidR="00886E8D" w:rsidRPr="00886E8D" w:rsidRDefault="00C00766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82C5C">
              <w:rPr>
                <w:rFonts w:eastAsia="Times New Roman" w:cs="Times New Roman"/>
                <w:szCs w:val="24"/>
              </w:rPr>
              <w:t>Random Forest</w:t>
            </w:r>
          </w:p>
        </w:tc>
        <w:tc>
          <w:tcPr>
            <w:tcW w:w="0" w:type="auto"/>
            <w:vAlign w:val="center"/>
            <w:hideMark/>
          </w:tcPr>
          <w:p w14:paraId="0AE4390C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49</w:t>
            </w:r>
          </w:p>
        </w:tc>
        <w:tc>
          <w:tcPr>
            <w:tcW w:w="0" w:type="auto"/>
            <w:vAlign w:val="center"/>
            <w:hideMark/>
          </w:tcPr>
          <w:p w14:paraId="706D4B03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2BE3A123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8</w:t>
            </w:r>
          </w:p>
        </w:tc>
        <w:tc>
          <w:tcPr>
            <w:tcW w:w="450" w:type="dxa"/>
            <w:vAlign w:val="center"/>
            <w:hideMark/>
          </w:tcPr>
          <w:p w14:paraId="56A97688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4</w:t>
            </w:r>
          </w:p>
        </w:tc>
      </w:tr>
      <w:tr w:rsidR="00886E8D" w:rsidRPr="00886E8D" w14:paraId="4DE55EFE" w14:textId="77777777" w:rsidTr="00C007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DDFE44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A705B68" w14:textId="2241C3B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886E8D">
              <w:rPr>
                <w:rFonts w:eastAsia="Times New Roman" w:cs="Times New Roman"/>
                <w:szCs w:val="24"/>
              </w:rPr>
              <w:t>XGBoost</w:t>
            </w:r>
            <w:proofErr w:type="spellEnd"/>
            <w:r w:rsidRPr="00886E8D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36F836A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48</w:t>
            </w:r>
          </w:p>
        </w:tc>
        <w:tc>
          <w:tcPr>
            <w:tcW w:w="0" w:type="auto"/>
            <w:vAlign w:val="center"/>
            <w:hideMark/>
          </w:tcPr>
          <w:p w14:paraId="78116327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7</w:t>
            </w:r>
          </w:p>
        </w:tc>
        <w:tc>
          <w:tcPr>
            <w:tcW w:w="0" w:type="auto"/>
            <w:vAlign w:val="center"/>
            <w:hideMark/>
          </w:tcPr>
          <w:p w14:paraId="4E15D3B7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7</w:t>
            </w:r>
          </w:p>
        </w:tc>
        <w:tc>
          <w:tcPr>
            <w:tcW w:w="450" w:type="dxa"/>
            <w:vAlign w:val="center"/>
            <w:hideMark/>
          </w:tcPr>
          <w:p w14:paraId="3667F9C2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2</w:t>
            </w:r>
          </w:p>
        </w:tc>
      </w:tr>
      <w:tr w:rsidR="00886E8D" w:rsidRPr="00886E8D" w14:paraId="52B60083" w14:textId="77777777" w:rsidTr="00C007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527CA3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5842E7D" w14:textId="1C8C1BEC" w:rsidR="00886E8D" w:rsidRPr="00C00766" w:rsidRDefault="00BA74DB" w:rsidP="00886E8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C00766">
              <w:rPr>
                <w:b/>
                <w:bCs/>
              </w:rPr>
              <w:t>Adaptive Boosting</w:t>
            </w:r>
            <w:r w:rsidR="00886E8D" w:rsidRPr="00C00766"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AF850DE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41</w:t>
            </w:r>
          </w:p>
        </w:tc>
        <w:tc>
          <w:tcPr>
            <w:tcW w:w="0" w:type="auto"/>
            <w:vAlign w:val="center"/>
            <w:hideMark/>
          </w:tcPr>
          <w:p w14:paraId="23433E39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99</w:t>
            </w:r>
          </w:p>
        </w:tc>
        <w:tc>
          <w:tcPr>
            <w:tcW w:w="0" w:type="auto"/>
            <w:vAlign w:val="center"/>
            <w:hideMark/>
          </w:tcPr>
          <w:p w14:paraId="65B6E7FF" w14:textId="406107CC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</w:t>
            </w:r>
            <w:r w:rsidR="00C00766">
              <w:rPr>
                <w:rFonts w:eastAsia="Times New Roman" w:cs="Times New Roman"/>
                <w:szCs w:val="24"/>
              </w:rPr>
              <w:t>94</w:t>
            </w:r>
          </w:p>
        </w:tc>
        <w:tc>
          <w:tcPr>
            <w:tcW w:w="450" w:type="dxa"/>
            <w:vAlign w:val="center"/>
            <w:hideMark/>
          </w:tcPr>
          <w:p w14:paraId="34EF12EE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8</w:t>
            </w:r>
          </w:p>
        </w:tc>
      </w:tr>
      <w:tr w:rsidR="00886E8D" w:rsidRPr="00886E8D" w14:paraId="2B3F420A" w14:textId="77777777" w:rsidTr="00C007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F743E5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5F48254" w14:textId="6F58179E" w:rsidR="00886E8D" w:rsidRPr="00886E8D" w:rsidRDefault="00BA74DB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A74DB">
              <w:rPr>
                <w:rFonts w:eastAsia="Times New Roman" w:cs="Times New Roman"/>
                <w:szCs w:val="24"/>
              </w:rPr>
              <w:t>K-Nearest Neighbors</w:t>
            </w:r>
            <w:r w:rsidR="00886E8D" w:rsidRPr="00886E8D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038BE10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47</w:t>
            </w:r>
          </w:p>
        </w:tc>
        <w:tc>
          <w:tcPr>
            <w:tcW w:w="0" w:type="auto"/>
            <w:vAlign w:val="center"/>
            <w:hideMark/>
          </w:tcPr>
          <w:p w14:paraId="5BE034B7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9</w:t>
            </w:r>
          </w:p>
        </w:tc>
        <w:tc>
          <w:tcPr>
            <w:tcW w:w="0" w:type="auto"/>
            <w:vAlign w:val="center"/>
            <w:hideMark/>
          </w:tcPr>
          <w:p w14:paraId="43534691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6</w:t>
            </w:r>
          </w:p>
        </w:tc>
        <w:tc>
          <w:tcPr>
            <w:tcW w:w="450" w:type="dxa"/>
            <w:vAlign w:val="center"/>
            <w:hideMark/>
          </w:tcPr>
          <w:p w14:paraId="6CC70CB4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2</w:t>
            </w:r>
          </w:p>
        </w:tc>
      </w:tr>
      <w:tr w:rsidR="00886E8D" w:rsidRPr="00886E8D" w14:paraId="0023880B" w14:textId="77777777" w:rsidTr="00C007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D53BA5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35E03C0" w14:textId="398E6E50" w:rsidR="00886E8D" w:rsidRPr="00C00766" w:rsidRDefault="00BA74DB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00766">
              <w:rPr>
                <w:rFonts w:eastAsia="Times New Roman" w:cs="Times New Roman"/>
                <w:szCs w:val="24"/>
              </w:rPr>
              <w:t>Feedforward Neural Network</w:t>
            </w:r>
          </w:p>
        </w:tc>
        <w:tc>
          <w:tcPr>
            <w:tcW w:w="0" w:type="auto"/>
            <w:vAlign w:val="center"/>
            <w:hideMark/>
          </w:tcPr>
          <w:p w14:paraId="78C2E2A5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4</w:t>
            </w:r>
          </w:p>
        </w:tc>
        <w:tc>
          <w:tcPr>
            <w:tcW w:w="0" w:type="auto"/>
            <w:vAlign w:val="center"/>
            <w:hideMark/>
          </w:tcPr>
          <w:p w14:paraId="677DC48E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37</w:t>
            </w:r>
          </w:p>
        </w:tc>
        <w:tc>
          <w:tcPr>
            <w:tcW w:w="0" w:type="auto"/>
            <w:vAlign w:val="center"/>
            <w:hideMark/>
          </w:tcPr>
          <w:p w14:paraId="5EEA7C16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61</w:t>
            </w:r>
          </w:p>
        </w:tc>
        <w:tc>
          <w:tcPr>
            <w:tcW w:w="450" w:type="dxa"/>
            <w:vAlign w:val="center"/>
            <w:hideMark/>
          </w:tcPr>
          <w:p w14:paraId="64A74589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44</w:t>
            </w:r>
          </w:p>
        </w:tc>
      </w:tr>
      <w:tr w:rsidR="002538CB" w:rsidRPr="00886E8D" w14:paraId="3CF8FC42" w14:textId="77777777" w:rsidTr="00C007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5A1DD7" w14:textId="77777777" w:rsidR="002538CB" w:rsidRPr="00886E8D" w:rsidRDefault="002538CB" w:rsidP="002538CB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b/>
                <w:bCs/>
                <w:szCs w:val="24"/>
              </w:rPr>
              <w:t>Dental Barriers</w:t>
            </w:r>
          </w:p>
        </w:tc>
        <w:tc>
          <w:tcPr>
            <w:tcW w:w="0" w:type="auto"/>
            <w:vAlign w:val="center"/>
            <w:hideMark/>
          </w:tcPr>
          <w:p w14:paraId="4D37B851" w14:textId="16A1077B" w:rsidR="002538CB" w:rsidRPr="00886E8D" w:rsidRDefault="002538CB" w:rsidP="002538CB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Logistic</w:t>
            </w:r>
            <w:r>
              <w:rPr>
                <w:rFonts w:eastAsia="Times New Roman" w:cs="Times New Roman"/>
                <w:szCs w:val="24"/>
              </w:rPr>
              <w:t xml:space="preserve"> Regression</w:t>
            </w:r>
          </w:p>
        </w:tc>
        <w:tc>
          <w:tcPr>
            <w:tcW w:w="0" w:type="auto"/>
            <w:vAlign w:val="center"/>
            <w:hideMark/>
          </w:tcPr>
          <w:p w14:paraId="6DA6D4E3" w14:textId="2B564AAF" w:rsidR="002538CB" w:rsidRPr="00886E8D" w:rsidRDefault="002538CB" w:rsidP="002538CB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36</w:t>
            </w:r>
          </w:p>
        </w:tc>
        <w:tc>
          <w:tcPr>
            <w:tcW w:w="0" w:type="auto"/>
            <w:vAlign w:val="center"/>
            <w:hideMark/>
          </w:tcPr>
          <w:p w14:paraId="34420406" w14:textId="3640AF28" w:rsidR="002538CB" w:rsidRPr="00886E8D" w:rsidRDefault="002538CB" w:rsidP="002538CB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9</w:t>
            </w:r>
          </w:p>
        </w:tc>
        <w:tc>
          <w:tcPr>
            <w:tcW w:w="0" w:type="auto"/>
            <w:vAlign w:val="center"/>
            <w:hideMark/>
          </w:tcPr>
          <w:p w14:paraId="63A121E2" w14:textId="29479E71" w:rsidR="002538CB" w:rsidRPr="00886E8D" w:rsidRDefault="002538CB" w:rsidP="002538CB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60</w:t>
            </w:r>
          </w:p>
        </w:tc>
        <w:tc>
          <w:tcPr>
            <w:tcW w:w="450" w:type="dxa"/>
            <w:vAlign w:val="center"/>
            <w:hideMark/>
          </w:tcPr>
          <w:p w14:paraId="379DD4C9" w14:textId="0A164393" w:rsidR="002538CB" w:rsidRPr="00886E8D" w:rsidRDefault="002538CB" w:rsidP="002538CB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45</w:t>
            </w:r>
          </w:p>
        </w:tc>
      </w:tr>
      <w:tr w:rsidR="00886E8D" w:rsidRPr="00886E8D" w14:paraId="56D12A93" w14:textId="77777777" w:rsidTr="00C007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903C67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96A084C" w14:textId="32805B90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 xml:space="preserve">Lasso </w:t>
            </w:r>
          </w:p>
        </w:tc>
        <w:tc>
          <w:tcPr>
            <w:tcW w:w="0" w:type="auto"/>
            <w:vAlign w:val="center"/>
            <w:hideMark/>
          </w:tcPr>
          <w:p w14:paraId="63CD2406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36</w:t>
            </w:r>
          </w:p>
        </w:tc>
        <w:tc>
          <w:tcPr>
            <w:tcW w:w="0" w:type="auto"/>
            <w:vAlign w:val="center"/>
            <w:hideMark/>
          </w:tcPr>
          <w:p w14:paraId="4FEBE0E8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49</w:t>
            </w:r>
          </w:p>
        </w:tc>
        <w:tc>
          <w:tcPr>
            <w:tcW w:w="0" w:type="auto"/>
            <w:vAlign w:val="center"/>
            <w:hideMark/>
          </w:tcPr>
          <w:p w14:paraId="271FFF3F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62</w:t>
            </w:r>
          </w:p>
        </w:tc>
        <w:tc>
          <w:tcPr>
            <w:tcW w:w="450" w:type="dxa"/>
            <w:vAlign w:val="center"/>
            <w:hideMark/>
          </w:tcPr>
          <w:p w14:paraId="118FDAFF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42</w:t>
            </w:r>
          </w:p>
        </w:tc>
      </w:tr>
      <w:tr w:rsidR="00886E8D" w:rsidRPr="002538CB" w14:paraId="19BE00AF" w14:textId="77777777" w:rsidTr="00C007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AA938A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6EABECC" w14:textId="1E0F66DC" w:rsidR="00886E8D" w:rsidRPr="002538CB" w:rsidRDefault="002538CB" w:rsidP="00886E8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2538CB">
              <w:rPr>
                <w:rFonts w:eastAsia="Times New Roman" w:cs="Times New Roman"/>
                <w:b/>
                <w:bCs/>
                <w:szCs w:val="24"/>
              </w:rPr>
              <w:t>Random Forest</w:t>
            </w:r>
          </w:p>
        </w:tc>
        <w:tc>
          <w:tcPr>
            <w:tcW w:w="0" w:type="auto"/>
            <w:vAlign w:val="center"/>
            <w:hideMark/>
          </w:tcPr>
          <w:p w14:paraId="76A64B48" w14:textId="77777777" w:rsidR="00886E8D" w:rsidRPr="002538CB" w:rsidRDefault="00886E8D" w:rsidP="00886E8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2538CB">
              <w:rPr>
                <w:rFonts w:eastAsia="Times New Roman" w:cs="Times New Roman"/>
                <w:b/>
                <w:bCs/>
                <w:szCs w:val="24"/>
              </w:rPr>
              <w:t>0.30</w:t>
            </w:r>
          </w:p>
        </w:tc>
        <w:tc>
          <w:tcPr>
            <w:tcW w:w="0" w:type="auto"/>
            <w:vAlign w:val="center"/>
            <w:hideMark/>
          </w:tcPr>
          <w:p w14:paraId="64A30BAE" w14:textId="77777777" w:rsidR="00886E8D" w:rsidRPr="002538CB" w:rsidRDefault="00886E8D" w:rsidP="00886E8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2538CB">
              <w:rPr>
                <w:rFonts w:eastAsia="Times New Roman" w:cs="Times New Roman"/>
                <w:b/>
                <w:bCs/>
                <w:szCs w:val="24"/>
              </w:rPr>
              <w:t>0.98</w:t>
            </w:r>
          </w:p>
        </w:tc>
        <w:tc>
          <w:tcPr>
            <w:tcW w:w="0" w:type="auto"/>
            <w:vAlign w:val="center"/>
            <w:hideMark/>
          </w:tcPr>
          <w:p w14:paraId="5E03FC15" w14:textId="77777777" w:rsidR="00886E8D" w:rsidRPr="002538CB" w:rsidRDefault="00886E8D" w:rsidP="00886E8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2538CB">
              <w:rPr>
                <w:rFonts w:eastAsia="Times New Roman" w:cs="Times New Roman"/>
                <w:b/>
                <w:bCs/>
                <w:szCs w:val="24"/>
              </w:rPr>
              <w:t>0.34</w:t>
            </w:r>
          </w:p>
        </w:tc>
        <w:tc>
          <w:tcPr>
            <w:tcW w:w="450" w:type="dxa"/>
            <w:vAlign w:val="center"/>
            <w:hideMark/>
          </w:tcPr>
          <w:p w14:paraId="59EAA4B8" w14:textId="77777777" w:rsidR="00886E8D" w:rsidRPr="002538CB" w:rsidRDefault="00886E8D" w:rsidP="00886E8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2538CB">
              <w:rPr>
                <w:rFonts w:eastAsia="Times New Roman" w:cs="Times New Roman"/>
                <w:b/>
                <w:bCs/>
                <w:szCs w:val="24"/>
              </w:rPr>
              <w:t>0.45</w:t>
            </w:r>
          </w:p>
        </w:tc>
      </w:tr>
      <w:tr w:rsidR="00886E8D" w:rsidRPr="00886E8D" w14:paraId="773C3CC2" w14:textId="77777777" w:rsidTr="00C007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2D0B3F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0154947" w14:textId="5E7DD9C4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886E8D">
              <w:rPr>
                <w:rFonts w:eastAsia="Times New Roman" w:cs="Times New Roman"/>
                <w:szCs w:val="24"/>
              </w:rPr>
              <w:t>XGBoost</w:t>
            </w:r>
            <w:proofErr w:type="spellEnd"/>
            <w:r w:rsidRPr="00886E8D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BA8F706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38</w:t>
            </w:r>
          </w:p>
        </w:tc>
        <w:tc>
          <w:tcPr>
            <w:tcW w:w="0" w:type="auto"/>
            <w:vAlign w:val="center"/>
            <w:hideMark/>
          </w:tcPr>
          <w:p w14:paraId="6C194691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42</w:t>
            </w:r>
          </w:p>
        </w:tc>
        <w:tc>
          <w:tcPr>
            <w:tcW w:w="0" w:type="auto"/>
            <w:vAlign w:val="center"/>
            <w:hideMark/>
          </w:tcPr>
          <w:p w14:paraId="20B51B05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65</w:t>
            </w:r>
          </w:p>
        </w:tc>
        <w:tc>
          <w:tcPr>
            <w:tcW w:w="450" w:type="dxa"/>
            <w:vAlign w:val="center"/>
            <w:hideMark/>
          </w:tcPr>
          <w:p w14:paraId="5EDA4955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40</w:t>
            </w:r>
          </w:p>
        </w:tc>
      </w:tr>
      <w:tr w:rsidR="00886E8D" w:rsidRPr="00886E8D" w14:paraId="18D3617F" w14:textId="77777777" w:rsidTr="00C007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F3DA7B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2119234" w14:textId="40B9E3CB" w:rsidR="00886E8D" w:rsidRPr="00886E8D" w:rsidRDefault="00BA74DB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A74DB">
              <w:t>Adaptive Boosting</w:t>
            </w:r>
            <w:r w:rsidR="00886E8D" w:rsidRPr="00886E8D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7228F7C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39</w:t>
            </w:r>
          </w:p>
        </w:tc>
        <w:tc>
          <w:tcPr>
            <w:tcW w:w="0" w:type="auto"/>
            <w:vAlign w:val="center"/>
            <w:hideMark/>
          </w:tcPr>
          <w:p w14:paraId="13E7638A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46</w:t>
            </w:r>
          </w:p>
        </w:tc>
        <w:tc>
          <w:tcPr>
            <w:tcW w:w="0" w:type="auto"/>
            <w:vAlign w:val="center"/>
            <w:hideMark/>
          </w:tcPr>
          <w:p w14:paraId="2EE2504B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65</w:t>
            </w:r>
          </w:p>
        </w:tc>
        <w:tc>
          <w:tcPr>
            <w:tcW w:w="450" w:type="dxa"/>
            <w:vAlign w:val="center"/>
            <w:hideMark/>
          </w:tcPr>
          <w:p w14:paraId="3B2F18B3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42</w:t>
            </w:r>
          </w:p>
        </w:tc>
      </w:tr>
      <w:tr w:rsidR="00886E8D" w:rsidRPr="00886E8D" w14:paraId="15EF38FD" w14:textId="77777777" w:rsidTr="00C007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7233FD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3416F77" w14:textId="1BC4F197" w:rsidR="00886E8D" w:rsidRPr="00886E8D" w:rsidRDefault="00BA74DB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A74DB">
              <w:rPr>
                <w:rFonts w:eastAsia="Times New Roman" w:cs="Times New Roman"/>
                <w:szCs w:val="24"/>
              </w:rPr>
              <w:t>K-Nearest Neighbors</w:t>
            </w:r>
            <w:r w:rsidR="00886E8D" w:rsidRPr="00886E8D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05DFA0E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33</w:t>
            </w:r>
          </w:p>
        </w:tc>
        <w:tc>
          <w:tcPr>
            <w:tcW w:w="0" w:type="auto"/>
            <w:vAlign w:val="center"/>
            <w:hideMark/>
          </w:tcPr>
          <w:p w14:paraId="504EAC0C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2</w:t>
            </w:r>
          </w:p>
        </w:tc>
        <w:tc>
          <w:tcPr>
            <w:tcW w:w="0" w:type="auto"/>
            <w:vAlign w:val="center"/>
            <w:hideMark/>
          </w:tcPr>
          <w:p w14:paraId="752B34B4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57</w:t>
            </w:r>
          </w:p>
        </w:tc>
        <w:tc>
          <w:tcPr>
            <w:tcW w:w="450" w:type="dxa"/>
            <w:vAlign w:val="center"/>
            <w:hideMark/>
          </w:tcPr>
          <w:p w14:paraId="1591D042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40</w:t>
            </w:r>
          </w:p>
        </w:tc>
      </w:tr>
      <w:tr w:rsidR="00886E8D" w:rsidRPr="00886E8D" w14:paraId="74B899FD" w14:textId="77777777" w:rsidTr="00C007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FA8113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7365F90" w14:textId="68332D72" w:rsidR="00886E8D" w:rsidRPr="002538CB" w:rsidRDefault="00BA74DB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2538CB">
              <w:rPr>
                <w:rFonts w:eastAsia="Times New Roman" w:cs="Times New Roman"/>
                <w:szCs w:val="24"/>
              </w:rPr>
              <w:t>Feedforward Neural Network</w:t>
            </w:r>
          </w:p>
        </w:tc>
        <w:tc>
          <w:tcPr>
            <w:tcW w:w="0" w:type="auto"/>
            <w:vAlign w:val="center"/>
            <w:hideMark/>
          </w:tcPr>
          <w:p w14:paraId="0BFCF0DB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78</w:t>
            </w:r>
          </w:p>
        </w:tc>
        <w:tc>
          <w:tcPr>
            <w:tcW w:w="0" w:type="auto"/>
            <w:vAlign w:val="center"/>
            <w:hideMark/>
          </w:tcPr>
          <w:p w14:paraId="01B0B75C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737707EE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72</w:t>
            </w:r>
          </w:p>
        </w:tc>
        <w:tc>
          <w:tcPr>
            <w:tcW w:w="450" w:type="dxa"/>
            <w:vAlign w:val="center"/>
            <w:hideMark/>
          </w:tcPr>
          <w:p w14:paraId="3878288E" w14:textId="77777777" w:rsidR="00886E8D" w:rsidRPr="00886E8D" w:rsidRDefault="00886E8D" w:rsidP="00886E8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E8D">
              <w:rPr>
                <w:rFonts w:eastAsia="Times New Roman" w:cs="Times New Roman"/>
                <w:szCs w:val="24"/>
              </w:rPr>
              <w:t>0.02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2A41FE" w14:textId="77777777" w:rsidR="00F24F37" w:rsidRDefault="00F24F37" w:rsidP="00117666">
      <w:pPr>
        <w:spacing w:after="0"/>
      </w:pPr>
      <w:r>
        <w:separator/>
      </w:r>
    </w:p>
  </w:endnote>
  <w:endnote w:type="continuationSeparator" w:id="0">
    <w:p w14:paraId="76675352" w14:textId="77777777" w:rsidR="00F24F37" w:rsidRDefault="00F24F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C2E1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C2E1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C2E1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C2E1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C2E1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C2E1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31B1BE" w14:textId="77777777" w:rsidR="00F24F37" w:rsidRDefault="00F24F37" w:rsidP="00117666">
      <w:pPr>
        <w:spacing w:after="0"/>
      </w:pPr>
      <w:r>
        <w:separator/>
      </w:r>
    </w:p>
  </w:footnote>
  <w:footnote w:type="continuationSeparator" w:id="0">
    <w:p w14:paraId="2CAFB0C7" w14:textId="77777777" w:rsidR="00F24F37" w:rsidRDefault="00F24F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C2E1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C2E1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4328"/>
    <w:rsid w:val="00034304"/>
    <w:rsid w:val="00035434"/>
    <w:rsid w:val="000464B6"/>
    <w:rsid w:val="00052A14"/>
    <w:rsid w:val="00064C59"/>
    <w:rsid w:val="00077D53"/>
    <w:rsid w:val="00105FD9"/>
    <w:rsid w:val="00117666"/>
    <w:rsid w:val="001549D3"/>
    <w:rsid w:val="00160065"/>
    <w:rsid w:val="00177D84"/>
    <w:rsid w:val="00183346"/>
    <w:rsid w:val="001C6177"/>
    <w:rsid w:val="001D3CD4"/>
    <w:rsid w:val="002538CB"/>
    <w:rsid w:val="00267D18"/>
    <w:rsid w:val="00286402"/>
    <w:rsid w:val="002868E2"/>
    <w:rsid w:val="002869C3"/>
    <w:rsid w:val="002936E4"/>
    <w:rsid w:val="002B4A57"/>
    <w:rsid w:val="002C74CA"/>
    <w:rsid w:val="003544FB"/>
    <w:rsid w:val="003D0A8A"/>
    <w:rsid w:val="003D14C1"/>
    <w:rsid w:val="003D2D47"/>
    <w:rsid w:val="003D2F2D"/>
    <w:rsid w:val="00401590"/>
    <w:rsid w:val="004476CD"/>
    <w:rsid w:val="00447801"/>
    <w:rsid w:val="00452E9C"/>
    <w:rsid w:val="004735C8"/>
    <w:rsid w:val="004961FF"/>
    <w:rsid w:val="004C2E10"/>
    <w:rsid w:val="00517A89"/>
    <w:rsid w:val="005250F2"/>
    <w:rsid w:val="00593EEA"/>
    <w:rsid w:val="005965D9"/>
    <w:rsid w:val="005A5EEE"/>
    <w:rsid w:val="006375C7"/>
    <w:rsid w:val="00654E8F"/>
    <w:rsid w:val="00660D05"/>
    <w:rsid w:val="006820B1"/>
    <w:rsid w:val="006B7D14"/>
    <w:rsid w:val="006F44D5"/>
    <w:rsid w:val="00701727"/>
    <w:rsid w:val="0070566C"/>
    <w:rsid w:val="00714C50"/>
    <w:rsid w:val="00725A7D"/>
    <w:rsid w:val="007501BE"/>
    <w:rsid w:val="00790BB3"/>
    <w:rsid w:val="007A7A1C"/>
    <w:rsid w:val="007C206C"/>
    <w:rsid w:val="00803D24"/>
    <w:rsid w:val="00817DD6"/>
    <w:rsid w:val="00885156"/>
    <w:rsid w:val="00886E8D"/>
    <w:rsid w:val="009151AA"/>
    <w:rsid w:val="0093429D"/>
    <w:rsid w:val="00943573"/>
    <w:rsid w:val="00946902"/>
    <w:rsid w:val="00970F7D"/>
    <w:rsid w:val="00986D9F"/>
    <w:rsid w:val="00994A3D"/>
    <w:rsid w:val="009C2B12"/>
    <w:rsid w:val="009C70F3"/>
    <w:rsid w:val="00A174D9"/>
    <w:rsid w:val="00A23284"/>
    <w:rsid w:val="00A569CD"/>
    <w:rsid w:val="00AB5EE2"/>
    <w:rsid w:val="00AB6715"/>
    <w:rsid w:val="00B1671E"/>
    <w:rsid w:val="00B25EB8"/>
    <w:rsid w:val="00B354E1"/>
    <w:rsid w:val="00B37F4D"/>
    <w:rsid w:val="00BA74DB"/>
    <w:rsid w:val="00C00766"/>
    <w:rsid w:val="00C52A7B"/>
    <w:rsid w:val="00C56BAF"/>
    <w:rsid w:val="00C679AA"/>
    <w:rsid w:val="00C7476B"/>
    <w:rsid w:val="00C75972"/>
    <w:rsid w:val="00CC0A3A"/>
    <w:rsid w:val="00CD066B"/>
    <w:rsid w:val="00CE05EB"/>
    <w:rsid w:val="00CE4FEE"/>
    <w:rsid w:val="00CF4C86"/>
    <w:rsid w:val="00D741FB"/>
    <w:rsid w:val="00DB59C3"/>
    <w:rsid w:val="00DC259A"/>
    <w:rsid w:val="00DE23E8"/>
    <w:rsid w:val="00E52377"/>
    <w:rsid w:val="00E64E17"/>
    <w:rsid w:val="00E866C9"/>
    <w:rsid w:val="00EA3D3C"/>
    <w:rsid w:val="00F24F37"/>
    <w:rsid w:val="00F46900"/>
    <w:rsid w:val="00F61D89"/>
    <w:rsid w:val="00F66180"/>
    <w:rsid w:val="00FB4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adein4f9by7">
    <w:name w:val="_fadein_4f9by_7"/>
    <w:basedOn w:val="DefaultParagraphFont"/>
    <w:rsid w:val="004476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9</TotalTime>
  <Pages>14</Pages>
  <Words>1083</Words>
  <Characters>617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ansiri, Karikarn</cp:lastModifiedBy>
  <cp:revision>21</cp:revision>
  <cp:lastPrinted>2013-10-03T12:51:00Z</cp:lastPrinted>
  <dcterms:created xsi:type="dcterms:W3CDTF">2022-11-17T16:58:00Z</dcterms:created>
  <dcterms:modified xsi:type="dcterms:W3CDTF">2025-08-15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